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A7C158" w14:textId="1AAEE94E" w:rsidR="00B5543F" w:rsidRPr="002F6482" w:rsidRDefault="009D2601" w:rsidP="00EC0DBE">
      <w:pPr>
        <w:jc w:val="center"/>
        <w:rPr>
          <w:rFonts w:asciiTheme="majorHAnsi" w:hAnsiTheme="majorHAnsi"/>
          <w:b/>
          <w:sz w:val="20"/>
          <w:szCs w:val="20"/>
        </w:rPr>
      </w:pPr>
      <w:bookmarkStart w:id="0" w:name="_GoBack"/>
      <w:bookmarkEnd w:id="0"/>
      <w:r>
        <w:rPr>
          <w:rFonts w:asciiTheme="majorHAnsi" w:hAnsiTheme="majorHAnsi"/>
          <w:b/>
          <w:sz w:val="20"/>
          <w:szCs w:val="20"/>
        </w:rPr>
        <w:t xml:space="preserve">S </w:t>
      </w:r>
      <w:r w:rsidR="00AA6F43">
        <w:rPr>
          <w:rFonts w:asciiTheme="majorHAnsi" w:hAnsiTheme="majorHAnsi"/>
          <w:b/>
          <w:sz w:val="20"/>
          <w:szCs w:val="20"/>
        </w:rPr>
        <w:t xml:space="preserve">5 Data Collection Tool </w:t>
      </w:r>
      <w:r>
        <w:rPr>
          <w:rFonts w:asciiTheme="majorHAnsi" w:hAnsiTheme="majorHAnsi"/>
          <w:b/>
          <w:sz w:val="20"/>
          <w:szCs w:val="20"/>
        </w:rPr>
        <w:t xml:space="preserve"> </w:t>
      </w:r>
      <w:r w:rsidR="00487922" w:rsidRPr="002F6482">
        <w:rPr>
          <w:rFonts w:asciiTheme="majorHAnsi" w:hAnsiTheme="majorHAnsi"/>
          <w:b/>
          <w:sz w:val="20"/>
          <w:szCs w:val="20"/>
        </w:rPr>
        <w:t>Structured</w:t>
      </w:r>
      <w:r w:rsidR="00847F3F" w:rsidRPr="002F6482">
        <w:rPr>
          <w:rFonts w:asciiTheme="majorHAnsi" w:hAnsiTheme="majorHAnsi"/>
          <w:b/>
          <w:sz w:val="20"/>
          <w:szCs w:val="20"/>
        </w:rPr>
        <w:t xml:space="preserve"> telephon</w:t>
      </w:r>
      <w:r>
        <w:rPr>
          <w:rFonts w:asciiTheme="majorHAnsi" w:hAnsiTheme="majorHAnsi"/>
          <w:b/>
          <w:sz w:val="20"/>
          <w:szCs w:val="20"/>
        </w:rPr>
        <w:t xml:space="preserve">e </w:t>
      </w:r>
      <w:r w:rsidR="00487922" w:rsidRPr="002F6482">
        <w:rPr>
          <w:rFonts w:asciiTheme="majorHAnsi" w:hAnsiTheme="majorHAnsi"/>
          <w:b/>
          <w:sz w:val="20"/>
          <w:szCs w:val="20"/>
        </w:rPr>
        <w:t xml:space="preserve">interview guideline </w:t>
      </w:r>
    </w:p>
    <w:p w14:paraId="1E5096C6" w14:textId="6636FA2B" w:rsidR="00A74A68" w:rsidRPr="002F6482" w:rsidRDefault="004976D6" w:rsidP="00173133">
      <w:pPr>
        <w:rPr>
          <w:rFonts w:asciiTheme="majorHAnsi" w:hAnsiTheme="majorHAnsi"/>
          <w:sz w:val="20"/>
          <w:szCs w:val="20"/>
        </w:rPr>
      </w:pPr>
      <w:r w:rsidRPr="002F6482">
        <w:rPr>
          <w:rFonts w:asciiTheme="majorHAnsi" w:hAnsiTheme="majorHAnsi"/>
          <w:i/>
          <w:sz w:val="20"/>
          <w:szCs w:val="20"/>
        </w:rPr>
        <w:t>(T</w:t>
      </w:r>
      <w:r w:rsidR="00424EBB" w:rsidRPr="002F6482">
        <w:rPr>
          <w:rFonts w:asciiTheme="majorHAnsi" w:hAnsiTheme="majorHAnsi"/>
          <w:i/>
          <w:sz w:val="20"/>
          <w:szCs w:val="20"/>
        </w:rPr>
        <w:t xml:space="preserve">o interview </w:t>
      </w:r>
      <w:r w:rsidR="00986BE2" w:rsidRPr="002F6482">
        <w:rPr>
          <w:rFonts w:asciiTheme="majorHAnsi" w:hAnsiTheme="majorHAnsi"/>
          <w:i/>
          <w:sz w:val="20"/>
          <w:szCs w:val="20"/>
        </w:rPr>
        <w:t>mother</w:t>
      </w:r>
      <w:r w:rsidR="002E3FAC" w:rsidRPr="002F6482">
        <w:rPr>
          <w:rFonts w:asciiTheme="majorHAnsi" w:hAnsiTheme="majorHAnsi"/>
          <w:i/>
          <w:sz w:val="20"/>
          <w:szCs w:val="20"/>
        </w:rPr>
        <w:t>/immediate care-taker</w:t>
      </w:r>
      <w:r w:rsidR="00986BE2" w:rsidRPr="002F6482">
        <w:rPr>
          <w:rFonts w:asciiTheme="majorHAnsi" w:hAnsiTheme="majorHAnsi"/>
          <w:i/>
          <w:sz w:val="20"/>
          <w:szCs w:val="20"/>
        </w:rPr>
        <w:t xml:space="preserve"> </w:t>
      </w:r>
      <w:r w:rsidR="00A74A68" w:rsidRPr="002F6482">
        <w:rPr>
          <w:rFonts w:asciiTheme="majorHAnsi" w:hAnsiTheme="majorHAnsi"/>
          <w:i/>
          <w:sz w:val="20"/>
          <w:szCs w:val="20"/>
        </w:rPr>
        <w:t xml:space="preserve">with live birth </w:t>
      </w:r>
      <w:r w:rsidR="00986BE2" w:rsidRPr="002F6482">
        <w:rPr>
          <w:rFonts w:asciiTheme="majorHAnsi" w:hAnsiTheme="majorHAnsi"/>
          <w:i/>
          <w:sz w:val="20"/>
          <w:szCs w:val="20"/>
        </w:rPr>
        <w:t>recruited from</w:t>
      </w:r>
      <w:r w:rsidR="00B5543F" w:rsidRPr="002F6482">
        <w:rPr>
          <w:rFonts w:asciiTheme="majorHAnsi" w:hAnsiTheme="majorHAnsi"/>
          <w:i/>
          <w:sz w:val="20"/>
          <w:szCs w:val="20"/>
        </w:rPr>
        <w:t xml:space="preserve"> Post</w:t>
      </w:r>
      <w:r w:rsidR="00173133" w:rsidRPr="002F6482">
        <w:rPr>
          <w:rFonts w:asciiTheme="majorHAnsi" w:hAnsiTheme="majorHAnsi"/>
          <w:i/>
          <w:sz w:val="20"/>
          <w:szCs w:val="20"/>
        </w:rPr>
        <w:t>-</w:t>
      </w:r>
      <w:r w:rsidR="002E3FAC" w:rsidRPr="002F6482">
        <w:rPr>
          <w:rFonts w:asciiTheme="majorHAnsi" w:hAnsiTheme="majorHAnsi"/>
          <w:i/>
          <w:sz w:val="20"/>
          <w:szCs w:val="20"/>
        </w:rPr>
        <w:t>natal ward or mother/immediate care-taker</w:t>
      </w:r>
      <w:r w:rsidR="00B5543F" w:rsidRPr="002F6482">
        <w:rPr>
          <w:rFonts w:asciiTheme="majorHAnsi" w:hAnsiTheme="majorHAnsi"/>
          <w:i/>
          <w:sz w:val="20"/>
          <w:szCs w:val="20"/>
        </w:rPr>
        <w:t xml:space="preserve"> of babies discharged from SNCU</w:t>
      </w:r>
      <w:r w:rsidRPr="002F6482">
        <w:rPr>
          <w:rFonts w:asciiTheme="majorHAnsi" w:hAnsiTheme="majorHAnsi"/>
          <w:i/>
          <w:sz w:val="20"/>
          <w:szCs w:val="20"/>
        </w:rPr>
        <w:t>)</w:t>
      </w:r>
    </w:p>
    <w:tbl>
      <w:tblPr>
        <w:tblStyle w:val="TableGrid"/>
        <w:tblW w:w="4970" w:type="pct"/>
        <w:tblLook w:val="04A0" w:firstRow="1" w:lastRow="0" w:firstColumn="1" w:lastColumn="0" w:noHBand="0" w:noVBand="1"/>
      </w:tblPr>
      <w:tblGrid>
        <w:gridCol w:w="3171"/>
        <w:gridCol w:w="3174"/>
        <w:gridCol w:w="3174"/>
      </w:tblGrid>
      <w:tr w:rsidR="00D646BE" w:rsidRPr="002F6482" w14:paraId="3DC29DEF" w14:textId="77777777" w:rsidTr="00173133">
        <w:trPr>
          <w:trHeight w:val="374"/>
        </w:trPr>
        <w:tc>
          <w:tcPr>
            <w:tcW w:w="1666" w:type="pct"/>
          </w:tcPr>
          <w:p w14:paraId="42DCFA06" w14:textId="77777777" w:rsidR="00D646BE" w:rsidRPr="002F6482" w:rsidRDefault="00D646BE" w:rsidP="00173133">
            <w:pPr>
              <w:pStyle w:val="BodyText2"/>
              <w:spacing w:after="120"/>
              <w:ind w:left="360"/>
              <w:rPr>
                <w:rFonts w:asciiTheme="majorHAnsi" w:hAnsiTheme="majorHAnsi"/>
                <w:bCs/>
                <w:i w:val="0"/>
                <w:iCs/>
                <w:sz w:val="20"/>
              </w:rPr>
            </w:pPr>
          </w:p>
        </w:tc>
        <w:tc>
          <w:tcPr>
            <w:tcW w:w="1667" w:type="pct"/>
          </w:tcPr>
          <w:p w14:paraId="3270A101" w14:textId="6E31A640" w:rsidR="00D646BE" w:rsidRPr="002F6482" w:rsidRDefault="00D646BE" w:rsidP="00173133">
            <w:pPr>
              <w:pStyle w:val="BodyText2"/>
              <w:spacing w:after="120"/>
              <w:ind w:left="360"/>
              <w:jc w:val="center"/>
              <w:rPr>
                <w:rFonts w:asciiTheme="majorHAnsi" w:hAnsiTheme="majorHAnsi"/>
                <w:b/>
                <w:bCs/>
                <w:i w:val="0"/>
                <w:iCs/>
                <w:sz w:val="20"/>
              </w:rPr>
            </w:pPr>
            <w:r w:rsidRPr="002F6482">
              <w:rPr>
                <w:rFonts w:asciiTheme="majorHAnsi" w:hAnsiTheme="majorHAnsi"/>
                <w:b/>
                <w:bCs/>
                <w:i w:val="0"/>
                <w:iCs/>
                <w:sz w:val="20"/>
              </w:rPr>
              <w:t>7 day</w:t>
            </w:r>
          </w:p>
        </w:tc>
        <w:tc>
          <w:tcPr>
            <w:tcW w:w="1667" w:type="pct"/>
          </w:tcPr>
          <w:p w14:paraId="25DD81A0" w14:textId="01C3C995" w:rsidR="00D646BE" w:rsidRPr="002F6482" w:rsidRDefault="00D646BE" w:rsidP="00173133">
            <w:pPr>
              <w:pStyle w:val="BodyText2"/>
              <w:spacing w:after="120"/>
              <w:ind w:left="360"/>
              <w:jc w:val="center"/>
              <w:rPr>
                <w:rFonts w:asciiTheme="majorHAnsi" w:hAnsiTheme="majorHAnsi"/>
                <w:b/>
                <w:bCs/>
                <w:i w:val="0"/>
                <w:iCs/>
                <w:sz w:val="20"/>
              </w:rPr>
            </w:pPr>
            <w:r w:rsidRPr="002F6482">
              <w:rPr>
                <w:rFonts w:asciiTheme="majorHAnsi" w:hAnsiTheme="majorHAnsi"/>
                <w:b/>
                <w:bCs/>
                <w:i w:val="0"/>
                <w:iCs/>
                <w:sz w:val="20"/>
              </w:rPr>
              <w:t>28 day</w:t>
            </w:r>
          </w:p>
        </w:tc>
      </w:tr>
      <w:tr w:rsidR="00D646BE" w:rsidRPr="002F6482" w14:paraId="72F294A4" w14:textId="5333C1A7" w:rsidTr="00173133">
        <w:trPr>
          <w:trHeight w:val="1484"/>
        </w:trPr>
        <w:tc>
          <w:tcPr>
            <w:tcW w:w="1666" w:type="pct"/>
          </w:tcPr>
          <w:p w14:paraId="14B4EB7F" w14:textId="0A69E846" w:rsidR="00D646BE" w:rsidRPr="002F6482" w:rsidRDefault="00D646BE" w:rsidP="00173133">
            <w:pPr>
              <w:pStyle w:val="BodyText2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bCs/>
                <w:i w:val="0"/>
                <w:iCs/>
                <w:sz w:val="20"/>
              </w:rPr>
            </w:pPr>
            <w:r w:rsidRPr="002F6482">
              <w:rPr>
                <w:rFonts w:asciiTheme="majorHAnsi" w:hAnsiTheme="majorHAnsi"/>
                <w:bCs/>
                <w:i w:val="0"/>
                <w:iCs/>
                <w:sz w:val="20"/>
              </w:rPr>
              <w:t xml:space="preserve">Name of </w:t>
            </w:r>
            <w:r w:rsidR="001A5588" w:rsidRPr="002F6482">
              <w:rPr>
                <w:rFonts w:asciiTheme="majorHAnsi" w:hAnsiTheme="majorHAnsi"/>
                <w:bCs/>
                <w:i w:val="0"/>
                <w:iCs/>
                <w:sz w:val="20"/>
              </w:rPr>
              <w:t xml:space="preserve">the </w:t>
            </w:r>
            <w:r w:rsidRPr="002F6482">
              <w:rPr>
                <w:rFonts w:asciiTheme="majorHAnsi" w:hAnsiTheme="majorHAnsi"/>
                <w:bCs/>
                <w:i w:val="0"/>
                <w:iCs/>
                <w:sz w:val="20"/>
              </w:rPr>
              <w:t>interviewer:</w:t>
            </w:r>
          </w:p>
          <w:p w14:paraId="5399EEF9" w14:textId="77777777" w:rsidR="00D646BE" w:rsidRPr="002F6482" w:rsidRDefault="00D646BE" w:rsidP="00173133">
            <w:pPr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bCs/>
                <w:iCs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Cs/>
                <w:iCs/>
                <w:sz w:val="20"/>
                <w:szCs w:val="20"/>
              </w:rPr>
              <w:t xml:space="preserve">Interview date: </w:t>
            </w:r>
          </w:p>
          <w:p w14:paraId="5371B4D3" w14:textId="154337F4" w:rsidR="00D646BE" w:rsidRPr="002F6482" w:rsidRDefault="00D646BE" w:rsidP="00173133">
            <w:pPr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bCs/>
                <w:iCs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Cs/>
                <w:iCs/>
                <w:sz w:val="20"/>
                <w:szCs w:val="20"/>
              </w:rPr>
              <w:t xml:space="preserve">Interview start time: </w:t>
            </w:r>
          </w:p>
          <w:p w14:paraId="5974DA96" w14:textId="741BD7AD" w:rsidR="00D646BE" w:rsidRPr="002F6482" w:rsidRDefault="00D646BE" w:rsidP="00173133">
            <w:pPr>
              <w:pStyle w:val="BodyText2"/>
              <w:numPr>
                <w:ilvl w:val="0"/>
                <w:numId w:val="1"/>
              </w:numPr>
              <w:spacing w:after="120"/>
              <w:rPr>
                <w:rFonts w:asciiTheme="majorHAnsi" w:hAnsiTheme="majorHAnsi"/>
                <w:bCs/>
                <w:i w:val="0"/>
                <w:iCs/>
                <w:sz w:val="20"/>
              </w:rPr>
            </w:pPr>
            <w:r w:rsidRPr="002F6482">
              <w:rPr>
                <w:rFonts w:asciiTheme="majorHAnsi" w:hAnsiTheme="majorHAnsi"/>
                <w:bCs/>
                <w:i w:val="0"/>
                <w:iCs/>
                <w:sz w:val="20"/>
              </w:rPr>
              <w:t>Interview end time:</w:t>
            </w:r>
          </w:p>
        </w:tc>
        <w:tc>
          <w:tcPr>
            <w:tcW w:w="1667" w:type="pct"/>
          </w:tcPr>
          <w:p w14:paraId="02310AA7" w14:textId="77777777" w:rsidR="00D646BE" w:rsidRPr="002F6482" w:rsidRDefault="00D646BE" w:rsidP="00173133">
            <w:pPr>
              <w:pStyle w:val="BodyText2"/>
              <w:spacing w:after="120"/>
              <w:ind w:left="360"/>
              <w:rPr>
                <w:rFonts w:asciiTheme="majorHAnsi" w:hAnsiTheme="majorHAnsi"/>
                <w:bCs/>
                <w:i w:val="0"/>
                <w:iCs/>
                <w:sz w:val="20"/>
              </w:rPr>
            </w:pPr>
          </w:p>
        </w:tc>
        <w:tc>
          <w:tcPr>
            <w:tcW w:w="1667" w:type="pct"/>
          </w:tcPr>
          <w:p w14:paraId="03990920" w14:textId="77777777" w:rsidR="00D646BE" w:rsidRPr="002F6482" w:rsidRDefault="00D646BE" w:rsidP="00173133">
            <w:pPr>
              <w:pStyle w:val="BodyText2"/>
              <w:spacing w:after="120"/>
              <w:ind w:left="360"/>
              <w:rPr>
                <w:rFonts w:asciiTheme="majorHAnsi" w:hAnsiTheme="majorHAnsi"/>
                <w:bCs/>
                <w:i w:val="0"/>
                <w:iCs/>
                <w:sz w:val="20"/>
              </w:rPr>
            </w:pPr>
          </w:p>
        </w:tc>
      </w:tr>
    </w:tbl>
    <w:p w14:paraId="37DDF9DC" w14:textId="77777777" w:rsidR="00847F3F" w:rsidRPr="002F6482" w:rsidRDefault="00847F3F" w:rsidP="00173133">
      <w:pPr>
        <w:tabs>
          <w:tab w:val="left" w:pos="5424"/>
        </w:tabs>
        <w:spacing w:after="0"/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3775"/>
        <w:gridCol w:w="3708"/>
      </w:tblGrid>
      <w:tr w:rsidR="00CD22BA" w:rsidRPr="002F6482" w14:paraId="2FE1B499" w14:textId="77777777" w:rsidTr="00F15798">
        <w:tc>
          <w:tcPr>
            <w:tcW w:w="2093" w:type="dxa"/>
          </w:tcPr>
          <w:p w14:paraId="59C74676" w14:textId="77777777" w:rsidR="00CD22BA" w:rsidRPr="002F6482" w:rsidRDefault="00CD22BA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S. No.</w:t>
            </w:r>
          </w:p>
        </w:tc>
        <w:tc>
          <w:tcPr>
            <w:tcW w:w="3775" w:type="dxa"/>
          </w:tcPr>
          <w:p w14:paraId="4CE6F907" w14:textId="77777777" w:rsidR="00CD22BA" w:rsidRPr="002F6482" w:rsidRDefault="00CD22BA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Question</w:t>
            </w:r>
          </w:p>
        </w:tc>
        <w:tc>
          <w:tcPr>
            <w:tcW w:w="3708" w:type="dxa"/>
          </w:tcPr>
          <w:p w14:paraId="53EC6B6A" w14:textId="77777777" w:rsidR="00CD22BA" w:rsidRPr="002F6482" w:rsidRDefault="00CD22BA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Record answer in the space/options given below</w:t>
            </w:r>
          </w:p>
        </w:tc>
      </w:tr>
      <w:tr w:rsidR="00F47C2F" w:rsidRPr="002F6482" w14:paraId="4CC09FE8" w14:textId="77777777" w:rsidTr="00D77475">
        <w:tc>
          <w:tcPr>
            <w:tcW w:w="9576" w:type="dxa"/>
            <w:gridSpan w:val="3"/>
          </w:tcPr>
          <w:p w14:paraId="00DA2B6D" w14:textId="77777777" w:rsidR="00F47C2F" w:rsidRPr="002F6482" w:rsidRDefault="00F47C2F" w:rsidP="00173133">
            <w:pPr>
              <w:pStyle w:val="ListParagraph"/>
              <w:numPr>
                <w:ilvl w:val="0"/>
                <w:numId w:val="27"/>
              </w:num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 xml:space="preserve">Patient Details </w:t>
            </w:r>
          </w:p>
        </w:tc>
      </w:tr>
      <w:tr w:rsidR="00B36F85" w:rsidRPr="002F6482" w14:paraId="1C20F4D1" w14:textId="77777777" w:rsidTr="00F15798">
        <w:tc>
          <w:tcPr>
            <w:tcW w:w="2093" w:type="dxa"/>
          </w:tcPr>
          <w:p w14:paraId="14C360AD" w14:textId="77777777" w:rsidR="00B36F85" w:rsidRPr="002F6482" w:rsidRDefault="000678E3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A.1</w:t>
            </w:r>
          </w:p>
        </w:tc>
        <w:tc>
          <w:tcPr>
            <w:tcW w:w="3775" w:type="dxa"/>
          </w:tcPr>
          <w:p w14:paraId="2660802D" w14:textId="77777777" w:rsidR="00B36F85" w:rsidRPr="002F6482" w:rsidRDefault="00B36F85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Patient ID</w:t>
            </w:r>
          </w:p>
          <w:p w14:paraId="5F220215" w14:textId="6138A285" w:rsidR="00B36F85" w:rsidRPr="002F6482" w:rsidRDefault="00B36F85" w:rsidP="00173133">
            <w:pPr>
              <w:spacing w:after="40"/>
              <w:rPr>
                <w:rFonts w:asciiTheme="majorHAnsi" w:hAnsiTheme="majorHAnsi"/>
                <w:i/>
                <w:sz w:val="20"/>
                <w:szCs w:val="20"/>
              </w:rPr>
            </w:pPr>
            <w:r w:rsidRPr="002F6482">
              <w:rPr>
                <w:rFonts w:asciiTheme="majorHAnsi" w:hAnsiTheme="majorHAnsi"/>
                <w:i/>
                <w:sz w:val="20"/>
                <w:szCs w:val="20"/>
              </w:rPr>
              <w:t xml:space="preserve">(Enter the patient ID- This will link the </w:t>
            </w:r>
            <w:r w:rsidR="00FD710C" w:rsidRPr="002F6482">
              <w:rPr>
                <w:rFonts w:asciiTheme="majorHAnsi" w:hAnsiTheme="majorHAnsi"/>
                <w:i/>
                <w:sz w:val="20"/>
                <w:szCs w:val="20"/>
              </w:rPr>
              <w:t xml:space="preserve">previously </w:t>
            </w:r>
            <w:r w:rsidR="000F0ED0" w:rsidRPr="002F6482">
              <w:rPr>
                <w:rFonts w:asciiTheme="majorHAnsi" w:hAnsiTheme="majorHAnsi"/>
                <w:i/>
                <w:sz w:val="20"/>
                <w:szCs w:val="20"/>
              </w:rPr>
              <w:t xml:space="preserve">gathered information </w:t>
            </w:r>
            <w:r w:rsidRPr="002F6482">
              <w:rPr>
                <w:rFonts w:asciiTheme="majorHAnsi" w:hAnsiTheme="majorHAnsi"/>
                <w:i/>
                <w:sz w:val="20"/>
                <w:szCs w:val="20"/>
              </w:rPr>
              <w:t>of the patient)</w:t>
            </w:r>
          </w:p>
        </w:tc>
        <w:tc>
          <w:tcPr>
            <w:tcW w:w="3708" w:type="dxa"/>
          </w:tcPr>
          <w:p w14:paraId="36B6C143" w14:textId="77777777" w:rsidR="00B36F85" w:rsidRPr="002F6482" w:rsidRDefault="00B36F85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6C6B3A" w:rsidRPr="002F6482" w14:paraId="25D4F772" w14:textId="77777777" w:rsidTr="00F15798">
        <w:tc>
          <w:tcPr>
            <w:tcW w:w="2093" w:type="dxa"/>
          </w:tcPr>
          <w:p w14:paraId="375CC8B9" w14:textId="6D65F0F4" w:rsidR="006C6B3A" w:rsidRPr="002F6482" w:rsidRDefault="00F15798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deleted</w:t>
            </w:r>
          </w:p>
        </w:tc>
        <w:tc>
          <w:tcPr>
            <w:tcW w:w="3775" w:type="dxa"/>
          </w:tcPr>
          <w:p w14:paraId="7D8D3007" w14:textId="77777777" w:rsidR="006C6B3A" w:rsidRPr="002F6482" w:rsidRDefault="006C6B3A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Name of the source hospital</w:t>
            </w:r>
          </w:p>
        </w:tc>
        <w:tc>
          <w:tcPr>
            <w:tcW w:w="3708" w:type="dxa"/>
          </w:tcPr>
          <w:p w14:paraId="2C78800B" w14:textId="77777777" w:rsidR="006C6B3A" w:rsidRPr="002F6482" w:rsidRDefault="006C6B3A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A63CBA" w:rsidRPr="002F6482" w14:paraId="6476CACD" w14:textId="77777777" w:rsidTr="00F15798">
        <w:tc>
          <w:tcPr>
            <w:tcW w:w="2093" w:type="dxa"/>
          </w:tcPr>
          <w:p w14:paraId="20C89ED3" w14:textId="389385C7" w:rsidR="00A63CBA" w:rsidRPr="002F6482" w:rsidRDefault="00F15798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Not available</w:t>
            </w:r>
          </w:p>
        </w:tc>
        <w:tc>
          <w:tcPr>
            <w:tcW w:w="3775" w:type="dxa"/>
          </w:tcPr>
          <w:p w14:paraId="4B81D9B2" w14:textId="3C69CDF3" w:rsidR="00A63CBA" w:rsidRPr="002F6482" w:rsidRDefault="00A63CBA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ID of the source hospital</w:t>
            </w:r>
          </w:p>
        </w:tc>
        <w:tc>
          <w:tcPr>
            <w:tcW w:w="3708" w:type="dxa"/>
          </w:tcPr>
          <w:p w14:paraId="4F8961B9" w14:textId="77777777" w:rsidR="00A63CBA" w:rsidRPr="002F6482" w:rsidRDefault="00A63CBA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F47C2F" w:rsidRPr="002F6482" w14:paraId="6F345424" w14:textId="77777777" w:rsidTr="00F15798">
        <w:tc>
          <w:tcPr>
            <w:tcW w:w="2093" w:type="dxa"/>
          </w:tcPr>
          <w:p w14:paraId="762594E5" w14:textId="77777777" w:rsidR="00F47C2F" w:rsidRPr="002F6482" w:rsidRDefault="00F47C2F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7483" w:type="dxa"/>
            <w:gridSpan w:val="2"/>
          </w:tcPr>
          <w:p w14:paraId="1ACE1625" w14:textId="77777777" w:rsidR="00F47C2F" w:rsidRPr="002F6482" w:rsidRDefault="00F47C2F" w:rsidP="00173133">
            <w:pPr>
              <w:spacing w:after="40"/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i/>
                <w:sz w:val="20"/>
                <w:szCs w:val="20"/>
              </w:rPr>
              <w:t>Following fields will get automatically updated with previously entered information</w:t>
            </w:r>
          </w:p>
        </w:tc>
      </w:tr>
      <w:tr w:rsidR="002C086B" w:rsidRPr="002F6482" w14:paraId="102163F2" w14:textId="77777777" w:rsidTr="00F15798">
        <w:tc>
          <w:tcPr>
            <w:tcW w:w="2093" w:type="dxa"/>
          </w:tcPr>
          <w:p w14:paraId="458CECF4" w14:textId="483C3128" w:rsidR="002C086B" w:rsidRPr="002F6482" w:rsidRDefault="007A7EF7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a4_Date_delivery</w:t>
            </w:r>
          </w:p>
        </w:tc>
        <w:tc>
          <w:tcPr>
            <w:tcW w:w="3775" w:type="dxa"/>
          </w:tcPr>
          <w:p w14:paraId="4A6B1A7E" w14:textId="5B8812FB" w:rsidR="002C086B" w:rsidRPr="002F6482" w:rsidRDefault="002C086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Date of Delivery </w:t>
            </w:r>
          </w:p>
        </w:tc>
        <w:tc>
          <w:tcPr>
            <w:tcW w:w="3708" w:type="dxa"/>
          </w:tcPr>
          <w:p w14:paraId="09E4230D" w14:textId="77777777" w:rsidR="002C086B" w:rsidRPr="002F6482" w:rsidRDefault="002C086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2C086B" w:rsidRPr="002F6482" w14:paraId="147F817E" w14:textId="77777777" w:rsidTr="00F15798">
        <w:tc>
          <w:tcPr>
            <w:tcW w:w="2093" w:type="dxa"/>
          </w:tcPr>
          <w:p w14:paraId="6C03F38F" w14:textId="234BFDE8" w:rsidR="002C086B" w:rsidRPr="002F6482" w:rsidRDefault="007A7EF7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a5_place_delivery</w:t>
            </w:r>
          </w:p>
        </w:tc>
        <w:tc>
          <w:tcPr>
            <w:tcW w:w="3775" w:type="dxa"/>
          </w:tcPr>
          <w:p w14:paraId="6EA39B13" w14:textId="124D03EB" w:rsidR="002C086B" w:rsidRPr="002F6482" w:rsidRDefault="002C086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Place of Delivery (hospital/ home)</w:t>
            </w:r>
          </w:p>
        </w:tc>
        <w:tc>
          <w:tcPr>
            <w:tcW w:w="3708" w:type="dxa"/>
          </w:tcPr>
          <w:p w14:paraId="158117EC" w14:textId="77777777" w:rsidR="002C086B" w:rsidRPr="002F6482" w:rsidRDefault="002C086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2C086B" w:rsidRPr="002F6482" w14:paraId="2D172D73" w14:textId="77777777" w:rsidTr="00F15798">
        <w:tc>
          <w:tcPr>
            <w:tcW w:w="2093" w:type="dxa"/>
          </w:tcPr>
          <w:p w14:paraId="7A97808F" w14:textId="1C7BCD85" w:rsidR="002C086B" w:rsidRPr="002F6482" w:rsidRDefault="007A7EF7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deleted</w:t>
            </w:r>
          </w:p>
        </w:tc>
        <w:tc>
          <w:tcPr>
            <w:tcW w:w="3775" w:type="dxa"/>
          </w:tcPr>
          <w:p w14:paraId="212BDA39" w14:textId="77777777" w:rsidR="002C086B" w:rsidRPr="002F6482" w:rsidRDefault="002C086B" w:rsidP="00173133">
            <w:pPr>
              <w:spacing w:after="40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Name of hospital where delivered</w:t>
            </w:r>
          </w:p>
        </w:tc>
        <w:tc>
          <w:tcPr>
            <w:tcW w:w="3708" w:type="dxa"/>
          </w:tcPr>
          <w:p w14:paraId="2A5F8251" w14:textId="77777777" w:rsidR="002C086B" w:rsidRPr="002F6482" w:rsidRDefault="002C086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2C086B" w:rsidRPr="002F6482" w14:paraId="4DBC539E" w14:textId="77777777" w:rsidTr="00F15798">
        <w:tc>
          <w:tcPr>
            <w:tcW w:w="2093" w:type="dxa"/>
          </w:tcPr>
          <w:p w14:paraId="6D376E50" w14:textId="15A5CFDB" w:rsidR="002C086B" w:rsidRPr="002F6482" w:rsidRDefault="00FF300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FF300B">
              <w:rPr>
                <w:rFonts w:asciiTheme="majorHAnsi" w:hAnsiTheme="majorHAnsi"/>
                <w:b/>
                <w:sz w:val="20"/>
                <w:szCs w:val="20"/>
              </w:rPr>
              <w:t>a7_periodofgestation</w:t>
            </w:r>
          </w:p>
        </w:tc>
        <w:tc>
          <w:tcPr>
            <w:tcW w:w="3775" w:type="dxa"/>
          </w:tcPr>
          <w:p w14:paraId="028FF597" w14:textId="77777777" w:rsidR="002C086B" w:rsidRPr="002F6482" w:rsidRDefault="002C086B" w:rsidP="00173133">
            <w:pPr>
              <w:spacing w:after="40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Period of gestation when delivered</w:t>
            </w:r>
          </w:p>
        </w:tc>
        <w:tc>
          <w:tcPr>
            <w:tcW w:w="3708" w:type="dxa"/>
          </w:tcPr>
          <w:p w14:paraId="67CD6583" w14:textId="77777777" w:rsidR="002C086B" w:rsidRPr="002F6482" w:rsidRDefault="002C086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6D129E" w:rsidRPr="002F6482" w14:paraId="1369D98D" w14:textId="77777777" w:rsidTr="00F15798">
        <w:tc>
          <w:tcPr>
            <w:tcW w:w="2093" w:type="dxa"/>
          </w:tcPr>
          <w:p w14:paraId="0EEF1533" w14:textId="00A3D77A" w:rsidR="006D129E" w:rsidRPr="002F6482" w:rsidRDefault="00FF300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FF300B">
              <w:rPr>
                <w:rFonts w:asciiTheme="majorHAnsi" w:hAnsiTheme="majorHAnsi"/>
                <w:b/>
                <w:sz w:val="20"/>
                <w:szCs w:val="20"/>
              </w:rPr>
              <w:t>a8_gender_baby</w:t>
            </w:r>
          </w:p>
        </w:tc>
        <w:tc>
          <w:tcPr>
            <w:tcW w:w="3775" w:type="dxa"/>
          </w:tcPr>
          <w:p w14:paraId="050D1062" w14:textId="1806AE3A" w:rsidR="006D129E" w:rsidRPr="002F6482" w:rsidRDefault="006D129E" w:rsidP="00173133">
            <w:pPr>
              <w:spacing w:after="40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Gender of the baby      1. Male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ab/>
              <w:t>2. Female</w:t>
            </w:r>
          </w:p>
        </w:tc>
        <w:tc>
          <w:tcPr>
            <w:tcW w:w="3708" w:type="dxa"/>
          </w:tcPr>
          <w:p w14:paraId="613A44AF" w14:textId="77777777" w:rsidR="006D129E" w:rsidRPr="002F6482" w:rsidRDefault="006D129E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9F3889" w:rsidRPr="002F6482" w14:paraId="4EFAEE91" w14:textId="77777777" w:rsidTr="00F15798">
        <w:tc>
          <w:tcPr>
            <w:tcW w:w="2093" w:type="dxa"/>
          </w:tcPr>
          <w:p w14:paraId="3021E543" w14:textId="77777777" w:rsidR="009F3889" w:rsidRPr="002F6482" w:rsidRDefault="009F3889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3775" w:type="dxa"/>
          </w:tcPr>
          <w:p w14:paraId="1F64F543" w14:textId="39920838" w:rsidR="009F3889" w:rsidRPr="002F6482" w:rsidRDefault="009F3889" w:rsidP="00173133">
            <w:pPr>
              <w:spacing w:after="40"/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i/>
                <w:sz w:val="20"/>
                <w:szCs w:val="20"/>
              </w:rPr>
              <w:t>Only for newborn recruited from Postnatal ward</w:t>
            </w:r>
          </w:p>
        </w:tc>
        <w:tc>
          <w:tcPr>
            <w:tcW w:w="3708" w:type="dxa"/>
          </w:tcPr>
          <w:p w14:paraId="7F21CE79" w14:textId="77777777" w:rsidR="009F3889" w:rsidRPr="002F6482" w:rsidRDefault="009F3889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6D129E" w:rsidRPr="002F6482" w14:paraId="521179E2" w14:textId="77777777" w:rsidTr="00F15798">
        <w:tc>
          <w:tcPr>
            <w:tcW w:w="2093" w:type="dxa"/>
          </w:tcPr>
          <w:p w14:paraId="616F3CD7" w14:textId="2D6752D6" w:rsidR="006D129E" w:rsidRPr="002F6482" w:rsidRDefault="00FF300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FF300B">
              <w:rPr>
                <w:rFonts w:asciiTheme="majorHAnsi" w:hAnsiTheme="majorHAnsi"/>
                <w:b/>
                <w:sz w:val="20"/>
                <w:szCs w:val="20"/>
              </w:rPr>
              <w:t>a10_complicationpncward_newborn</w:t>
            </w:r>
          </w:p>
        </w:tc>
        <w:tc>
          <w:tcPr>
            <w:tcW w:w="3775" w:type="dxa"/>
          </w:tcPr>
          <w:p w14:paraId="037DDDF3" w14:textId="0862F936" w:rsidR="006D129E" w:rsidRPr="002F6482" w:rsidRDefault="006D129E" w:rsidP="00173133">
            <w:pPr>
              <w:spacing w:after="40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id the mother have any complication at the time of recruitment in postnatal ward?</w:t>
            </w:r>
            <w:r w:rsidR="009F3889" w:rsidRPr="002F6482">
              <w:rPr>
                <w:rFonts w:asciiTheme="majorHAnsi" w:hAnsiTheme="majorHAnsi"/>
                <w:sz w:val="20"/>
                <w:szCs w:val="20"/>
              </w:rPr>
              <w:t xml:space="preserve">  1. Yes     2. No</w:t>
            </w:r>
          </w:p>
        </w:tc>
        <w:tc>
          <w:tcPr>
            <w:tcW w:w="3708" w:type="dxa"/>
          </w:tcPr>
          <w:p w14:paraId="0EB85E97" w14:textId="77777777" w:rsidR="006D129E" w:rsidRPr="002F6482" w:rsidRDefault="006D129E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9F3889" w:rsidRPr="002F6482" w14:paraId="7135C02B" w14:textId="77777777" w:rsidTr="00F15798">
        <w:tc>
          <w:tcPr>
            <w:tcW w:w="2093" w:type="dxa"/>
          </w:tcPr>
          <w:p w14:paraId="0A280D38" w14:textId="30B934CC" w:rsidR="009F3889" w:rsidRPr="002F6482" w:rsidRDefault="00FF300B" w:rsidP="00173133">
            <w:pPr>
              <w:spacing w:after="40"/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FF300B">
              <w:rPr>
                <w:rFonts w:asciiTheme="majorHAnsi" w:hAnsiTheme="majorHAnsi"/>
                <w:b/>
                <w:sz w:val="20"/>
                <w:szCs w:val="20"/>
              </w:rPr>
              <w:t>a9_complicationpncward_mother</w:t>
            </w:r>
          </w:p>
        </w:tc>
        <w:tc>
          <w:tcPr>
            <w:tcW w:w="3775" w:type="dxa"/>
          </w:tcPr>
          <w:p w14:paraId="3D8FC176" w14:textId="2435D193" w:rsidR="009F3889" w:rsidRPr="002F6482" w:rsidRDefault="009F3889" w:rsidP="00173133">
            <w:pPr>
              <w:spacing w:after="40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If yes, what was it?</w:t>
            </w:r>
          </w:p>
        </w:tc>
        <w:tc>
          <w:tcPr>
            <w:tcW w:w="3708" w:type="dxa"/>
          </w:tcPr>
          <w:p w14:paraId="4EFD9479" w14:textId="77777777" w:rsidR="009F3889" w:rsidRPr="002F6482" w:rsidRDefault="009F3889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9F3889" w:rsidRPr="002F6482" w14:paraId="605CC695" w14:textId="77777777" w:rsidTr="00F15798">
        <w:tc>
          <w:tcPr>
            <w:tcW w:w="2093" w:type="dxa"/>
          </w:tcPr>
          <w:p w14:paraId="08ED1B50" w14:textId="6131DB2E" w:rsidR="009F3889" w:rsidRPr="002F6482" w:rsidRDefault="00FF300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FF300B">
              <w:rPr>
                <w:rFonts w:asciiTheme="majorHAnsi" w:hAnsiTheme="majorHAnsi"/>
                <w:b/>
                <w:sz w:val="20"/>
                <w:szCs w:val="20"/>
              </w:rPr>
              <w:t>a10_complicationpncward_newborn</w:t>
            </w:r>
          </w:p>
        </w:tc>
        <w:tc>
          <w:tcPr>
            <w:tcW w:w="3775" w:type="dxa"/>
          </w:tcPr>
          <w:p w14:paraId="0B3D80AA" w14:textId="41B351D8" w:rsidR="009F3889" w:rsidRPr="002F6482" w:rsidRDefault="009F3889" w:rsidP="00173133">
            <w:pPr>
              <w:spacing w:after="40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id the newborn have any complication at the time of recruitment in postnatal ward?  1. Yes     2. No</w:t>
            </w:r>
          </w:p>
        </w:tc>
        <w:tc>
          <w:tcPr>
            <w:tcW w:w="3708" w:type="dxa"/>
          </w:tcPr>
          <w:p w14:paraId="517DC0DD" w14:textId="77777777" w:rsidR="009F3889" w:rsidRPr="002F6482" w:rsidRDefault="009F3889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9F3889" w:rsidRPr="002F6482" w14:paraId="40A58998" w14:textId="77777777" w:rsidTr="00F15798">
        <w:tc>
          <w:tcPr>
            <w:tcW w:w="2093" w:type="dxa"/>
          </w:tcPr>
          <w:p w14:paraId="3BC20C61" w14:textId="0A9A02A9" w:rsidR="009F3889" w:rsidRPr="002F6482" w:rsidRDefault="00FF300B" w:rsidP="00173133">
            <w:pPr>
              <w:spacing w:after="40"/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FF300B">
              <w:rPr>
                <w:rFonts w:asciiTheme="majorHAnsi" w:hAnsiTheme="majorHAnsi"/>
                <w:b/>
                <w:sz w:val="20"/>
                <w:szCs w:val="20"/>
              </w:rPr>
              <w:t>a10_complicationpncward_newbor</w:t>
            </w:r>
          </w:p>
        </w:tc>
        <w:tc>
          <w:tcPr>
            <w:tcW w:w="3775" w:type="dxa"/>
          </w:tcPr>
          <w:p w14:paraId="1E61C48D" w14:textId="27C01434" w:rsidR="009F3889" w:rsidRPr="002F6482" w:rsidRDefault="009F3889" w:rsidP="00173133">
            <w:pPr>
              <w:spacing w:after="40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If yes, what was it?</w:t>
            </w:r>
          </w:p>
        </w:tc>
        <w:tc>
          <w:tcPr>
            <w:tcW w:w="3708" w:type="dxa"/>
          </w:tcPr>
          <w:p w14:paraId="27BE0A80" w14:textId="77777777" w:rsidR="009F3889" w:rsidRPr="002F6482" w:rsidRDefault="009F3889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CF3595" w:rsidRPr="002F6482" w14:paraId="0CBBB47D" w14:textId="77777777" w:rsidTr="00F15798">
        <w:tc>
          <w:tcPr>
            <w:tcW w:w="2093" w:type="dxa"/>
          </w:tcPr>
          <w:p w14:paraId="5D4CD777" w14:textId="77777777" w:rsidR="00CF3595" w:rsidRPr="002F6482" w:rsidRDefault="00CF3595" w:rsidP="00173133">
            <w:pPr>
              <w:spacing w:after="40"/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3775" w:type="dxa"/>
          </w:tcPr>
          <w:p w14:paraId="67F2D981" w14:textId="4C0B1E6A" w:rsidR="00CF3595" w:rsidRPr="002F6482" w:rsidRDefault="00CF3595" w:rsidP="00173133">
            <w:pPr>
              <w:spacing w:after="40"/>
              <w:rPr>
                <w:rFonts w:asciiTheme="majorHAnsi" w:hAnsiTheme="majorHAnsi"/>
                <w:i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i/>
                <w:sz w:val="20"/>
                <w:szCs w:val="20"/>
              </w:rPr>
              <w:t>Only for newborn recruited from SNCU ward</w:t>
            </w:r>
          </w:p>
        </w:tc>
        <w:tc>
          <w:tcPr>
            <w:tcW w:w="3708" w:type="dxa"/>
          </w:tcPr>
          <w:p w14:paraId="6A8F0B91" w14:textId="77777777" w:rsidR="00CF3595" w:rsidRPr="002F6482" w:rsidRDefault="00CF3595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CF3595" w:rsidRPr="002F6482" w14:paraId="60B102BC" w14:textId="77777777" w:rsidTr="00F15798">
        <w:tc>
          <w:tcPr>
            <w:tcW w:w="2093" w:type="dxa"/>
          </w:tcPr>
          <w:p w14:paraId="4CE0BCFF" w14:textId="543C88E8" w:rsidR="00CF3595" w:rsidRPr="002F6482" w:rsidRDefault="00FF300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FF300B">
              <w:rPr>
                <w:rFonts w:asciiTheme="majorHAnsi" w:hAnsiTheme="majorHAnsi"/>
                <w:b/>
                <w:sz w:val="20"/>
                <w:szCs w:val="20"/>
              </w:rPr>
              <w:t>a11_Admissiondatesncu</w:t>
            </w:r>
          </w:p>
        </w:tc>
        <w:tc>
          <w:tcPr>
            <w:tcW w:w="3775" w:type="dxa"/>
          </w:tcPr>
          <w:p w14:paraId="64BF725A" w14:textId="2812B6CD" w:rsidR="00CF3595" w:rsidRPr="002F6482" w:rsidRDefault="00CF3595" w:rsidP="00173133">
            <w:pPr>
              <w:spacing w:after="40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ate of admission of the baby in the SNCU</w:t>
            </w:r>
          </w:p>
        </w:tc>
        <w:tc>
          <w:tcPr>
            <w:tcW w:w="3708" w:type="dxa"/>
          </w:tcPr>
          <w:p w14:paraId="1F92E03B" w14:textId="77777777" w:rsidR="00CF3595" w:rsidRPr="002F6482" w:rsidRDefault="00CF3595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CF3595" w:rsidRPr="002F6482" w14:paraId="24B37444" w14:textId="77777777" w:rsidTr="00F15798">
        <w:tc>
          <w:tcPr>
            <w:tcW w:w="2093" w:type="dxa"/>
          </w:tcPr>
          <w:p w14:paraId="01C2D532" w14:textId="1401BF50" w:rsidR="00CF3595" w:rsidRPr="002F6482" w:rsidRDefault="00FF300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FF300B">
              <w:rPr>
                <w:rFonts w:asciiTheme="majorHAnsi" w:hAnsiTheme="majorHAnsi"/>
                <w:b/>
                <w:sz w:val="20"/>
                <w:szCs w:val="20"/>
              </w:rPr>
              <w:t>a12_age_admission</w:t>
            </w:r>
          </w:p>
        </w:tc>
        <w:tc>
          <w:tcPr>
            <w:tcW w:w="3775" w:type="dxa"/>
          </w:tcPr>
          <w:p w14:paraId="2A798C0C" w14:textId="70FBA093" w:rsidR="00CF3595" w:rsidRPr="002F6482" w:rsidRDefault="00CF3595" w:rsidP="00173133">
            <w:pPr>
              <w:spacing w:after="40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Age (in days) at time of admission</w:t>
            </w:r>
          </w:p>
        </w:tc>
        <w:tc>
          <w:tcPr>
            <w:tcW w:w="3708" w:type="dxa"/>
          </w:tcPr>
          <w:p w14:paraId="13FE7AA3" w14:textId="77777777" w:rsidR="00CF3595" w:rsidRPr="002F6482" w:rsidRDefault="00CF3595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CF3595" w:rsidRPr="002F6482" w14:paraId="6910C16E" w14:textId="77777777" w:rsidTr="00F15798">
        <w:tc>
          <w:tcPr>
            <w:tcW w:w="2093" w:type="dxa"/>
          </w:tcPr>
          <w:p w14:paraId="217266C7" w14:textId="77777777" w:rsidR="00CF3595" w:rsidRDefault="00FF300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FF300B">
              <w:rPr>
                <w:rFonts w:asciiTheme="majorHAnsi" w:hAnsiTheme="majorHAnsi"/>
                <w:b/>
                <w:sz w:val="20"/>
                <w:szCs w:val="20"/>
              </w:rPr>
              <w:t>a13__diagnosis_adm</w:t>
            </w:r>
            <w:r w:rsidRPr="00FF300B">
              <w:rPr>
                <w:rFonts w:asciiTheme="majorHAnsi" w:hAnsiTheme="majorHAnsi"/>
                <w:b/>
                <w:sz w:val="20"/>
                <w:szCs w:val="20"/>
              </w:rPr>
              <w:lastRenderedPageBreak/>
              <w:t>ission1</w:t>
            </w:r>
          </w:p>
          <w:p w14:paraId="7BD84CEB" w14:textId="403CFF34" w:rsidR="00FF300B" w:rsidRPr="002F6482" w:rsidRDefault="00FF300B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FF300B">
              <w:rPr>
                <w:rFonts w:asciiTheme="majorHAnsi" w:hAnsiTheme="majorHAnsi"/>
                <w:b/>
                <w:sz w:val="20"/>
                <w:szCs w:val="20"/>
              </w:rPr>
              <w:t>a13__diagnosis_admission2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etc</w:t>
            </w:r>
          </w:p>
        </w:tc>
        <w:tc>
          <w:tcPr>
            <w:tcW w:w="3775" w:type="dxa"/>
          </w:tcPr>
          <w:p w14:paraId="340BD00E" w14:textId="7402950D" w:rsidR="00136DE3" w:rsidRPr="002F6482" w:rsidRDefault="00CF3595" w:rsidP="00173133">
            <w:pPr>
              <w:spacing w:after="40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lastRenderedPageBreak/>
              <w:t>What was the diagnosis at admission?</w:t>
            </w:r>
          </w:p>
        </w:tc>
        <w:tc>
          <w:tcPr>
            <w:tcW w:w="3708" w:type="dxa"/>
          </w:tcPr>
          <w:p w14:paraId="44396627" w14:textId="77777777" w:rsidR="00CF3595" w:rsidRPr="002F6482" w:rsidRDefault="00CF3595" w:rsidP="0017313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23C32" w:rsidRPr="002F6482" w14:paraId="762642DE" w14:textId="77777777" w:rsidTr="00F15798">
        <w:tc>
          <w:tcPr>
            <w:tcW w:w="2093" w:type="dxa"/>
          </w:tcPr>
          <w:p w14:paraId="443B11AE" w14:textId="1788BCFC" w:rsidR="00D23C32" w:rsidRPr="002F6482" w:rsidRDefault="00FF300B" w:rsidP="00136DE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  <w:r w:rsidRPr="00FF300B">
              <w:rPr>
                <w:rFonts w:asciiTheme="majorHAnsi" w:hAnsiTheme="majorHAnsi"/>
                <w:b/>
                <w:sz w:val="20"/>
                <w:szCs w:val="20"/>
              </w:rPr>
              <w:t>a14_Date_discharge_referral_lam</w:t>
            </w:r>
          </w:p>
        </w:tc>
        <w:tc>
          <w:tcPr>
            <w:tcW w:w="3775" w:type="dxa"/>
          </w:tcPr>
          <w:p w14:paraId="292207B2" w14:textId="302A068A" w:rsidR="00D23C32" w:rsidRPr="002F6482" w:rsidRDefault="00D23C32" w:rsidP="00173133">
            <w:pPr>
              <w:spacing w:after="40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ate of discharge / referral / LAMA if applicable</w:t>
            </w:r>
          </w:p>
        </w:tc>
        <w:tc>
          <w:tcPr>
            <w:tcW w:w="3708" w:type="dxa"/>
          </w:tcPr>
          <w:p w14:paraId="198DF615" w14:textId="77777777" w:rsidR="00D23C32" w:rsidRPr="002F6482" w:rsidRDefault="00D23C32" w:rsidP="00136DE3">
            <w:pPr>
              <w:spacing w:after="40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</w:tbl>
    <w:p w14:paraId="5CC27229" w14:textId="77777777" w:rsidR="00471C8E" w:rsidRPr="002F6482" w:rsidRDefault="00471C8E" w:rsidP="00173133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</w:p>
    <w:p w14:paraId="3C86F6C5" w14:textId="79D1A5EC" w:rsidR="00136DE3" w:rsidRPr="002F6482" w:rsidRDefault="00136DE3" w:rsidP="00173133">
      <w:pPr>
        <w:spacing w:after="0" w:line="240" w:lineRule="auto"/>
        <w:rPr>
          <w:rFonts w:asciiTheme="majorHAnsi" w:hAnsiTheme="majorHAnsi"/>
          <w:b/>
          <w:sz w:val="20"/>
          <w:szCs w:val="20"/>
        </w:rPr>
      </w:pPr>
      <w:r w:rsidRPr="002F6482">
        <w:rPr>
          <w:rFonts w:asciiTheme="majorHAnsi" w:hAnsiTheme="majorHAnsi"/>
          <w:b/>
          <w:sz w:val="20"/>
          <w:szCs w:val="20"/>
        </w:rPr>
        <w:t xml:space="preserve">Make a call on the phone number provided. Try at least </w:t>
      </w:r>
      <w:r w:rsidR="00997B11" w:rsidRPr="002F6482">
        <w:rPr>
          <w:rFonts w:asciiTheme="majorHAnsi" w:hAnsiTheme="majorHAnsi"/>
          <w:b/>
          <w:sz w:val="20"/>
          <w:szCs w:val="20"/>
        </w:rPr>
        <w:t xml:space="preserve">for three consecutive days i.e. day </w:t>
      </w:r>
      <w:r w:rsidR="00F4685B" w:rsidRPr="002F6482">
        <w:rPr>
          <w:rFonts w:asciiTheme="majorHAnsi" w:hAnsiTheme="majorHAnsi"/>
          <w:b/>
          <w:sz w:val="20"/>
          <w:szCs w:val="20"/>
        </w:rPr>
        <w:t>7, day 8 &amp; 9</w:t>
      </w:r>
      <w:r w:rsidR="00997B11" w:rsidRPr="002F6482">
        <w:rPr>
          <w:rFonts w:asciiTheme="majorHAnsi" w:hAnsiTheme="majorHAnsi"/>
          <w:b/>
          <w:sz w:val="20"/>
          <w:szCs w:val="20"/>
        </w:rPr>
        <w:t xml:space="preserve"> for the call after 7 days and day 28, day 29, day 30</w:t>
      </w:r>
      <w:r w:rsidR="00F4685B" w:rsidRPr="002F6482">
        <w:rPr>
          <w:rFonts w:asciiTheme="majorHAnsi" w:hAnsiTheme="majorHAnsi"/>
          <w:b/>
          <w:sz w:val="20"/>
          <w:szCs w:val="20"/>
        </w:rPr>
        <w:t xml:space="preserve"> for call after 4 </w:t>
      </w:r>
      <w:proofErr w:type="spellStart"/>
      <w:r w:rsidR="00F4685B" w:rsidRPr="002F6482">
        <w:rPr>
          <w:rFonts w:asciiTheme="majorHAnsi" w:hAnsiTheme="majorHAnsi"/>
          <w:b/>
          <w:sz w:val="20"/>
          <w:szCs w:val="20"/>
        </w:rPr>
        <w:t>weeks</w:t>
      </w:r>
      <w:r w:rsidR="00D23C32" w:rsidRPr="002F6482">
        <w:rPr>
          <w:rFonts w:asciiTheme="majorHAnsi" w:hAnsiTheme="majorHAnsi"/>
          <w:b/>
          <w:sz w:val="20"/>
          <w:szCs w:val="20"/>
        </w:rPr>
        <w:t>before</w:t>
      </w:r>
      <w:proofErr w:type="spellEnd"/>
      <w:r w:rsidR="00D23C32" w:rsidRPr="002F6482">
        <w:rPr>
          <w:rFonts w:asciiTheme="majorHAnsi" w:hAnsiTheme="majorHAnsi"/>
          <w:b/>
          <w:sz w:val="20"/>
          <w:szCs w:val="20"/>
        </w:rPr>
        <w:t xml:space="preserve"> you label it not reachable. </w:t>
      </w:r>
    </w:p>
    <w:p w14:paraId="34008126" w14:textId="15DF042C" w:rsidR="00986BE2" w:rsidRPr="002F6482" w:rsidRDefault="00986BE2" w:rsidP="00997B11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F6482">
        <w:rPr>
          <w:rFonts w:asciiTheme="majorHAnsi" w:hAnsiTheme="majorHAnsi"/>
          <w:sz w:val="20"/>
          <w:szCs w:val="20"/>
        </w:rPr>
        <w:t>Greet the receiver of call</w:t>
      </w:r>
      <w:r w:rsidR="007F193C" w:rsidRPr="002F6482">
        <w:rPr>
          <w:rFonts w:asciiTheme="majorHAnsi" w:hAnsiTheme="majorHAnsi"/>
          <w:sz w:val="20"/>
          <w:szCs w:val="20"/>
        </w:rPr>
        <w:t xml:space="preserve"> and a</w:t>
      </w:r>
      <w:r w:rsidRPr="002F6482">
        <w:rPr>
          <w:rFonts w:asciiTheme="majorHAnsi" w:hAnsiTheme="majorHAnsi"/>
          <w:sz w:val="20"/>
          <w:szCs w:val="20"/>
        </w:rPr>
        <w:t>sk if you can talk to “Name of the mother”</w:t>
      </w:r>
      <w:r w:rsidR="007F193C" w:rsidRPr="002F6482">
        <w:rPr>
          <w:rFonts w:asciiTheme="majorHAnsi" w:hAnsiTheme="majorHAnsi"/>
          <w:sz w:val="20"/>
          <w:szCs w:val="20"/>
        </w:rPr>
        <w:t>.</w:t>
      </w:r>
      <w:r w:rsidRPr="002F6482">
        <w:rPr>
          <w:rFonts w:asciiTheme="majorHAnsi" w:hAnsiTheme="majorHAnsi"/>
          <w:sz w:val="20"/>
          <w:szCs w:val="20"/>
        </w:rPr>
        <w:t xml:space="preserve"> </w:t>
      </w:r>
    </w:p>
    <w:p w14:paraId="27AFC621" w14:textId="10E36A65" w:rsidR="007F193C" w:rsidRPr="002F6482" w:rsidRDefault="007F193C" w:rsidP="00986BE2">
      <w:pPr>
        <w:pStyle w:val="ListParagraph"/>
        <w:numPr>
          <w:ilvl w:val="0"/>
          <w:numId w:val="13"/>
        </w:numPr>
        <w:tabs>
          <w:tab w:val="left" w:pos="5424"/>
        </w:tabs>
        <w:spacing w:after="0"/>
        <w:rPr>
          <w:rFonts w:asciiTheme="majorHAnsi" w:hAnsiTheme="majorHAnsi"/>
          <w:sz w:val="20"/>
          <w:szCs w:val="20"/>
        </w:rPr>
      </w:pPr>
      <w:r w:rsidRPr="002F6482">
        <w:rPr>
          <w:rFonts w:asciiTheme="majorHAnsi" w:hAnsiTheme="majorHAnsi"/>
          <w:sz w:val="20"/>
          <w:szCs w:val="20"/>
        </w:rPr>
        <w:t>In case mother cannot be available then immediate care taker of the newborn shall be requested.</w:t>
      </w:r>
    </w:p>
    <w:p w14:paraId="01995C52" w14:textId="5DEB1C0E" w:rsidR="002E3FAC" w:rsidRPr="002F6482" w:rsidRDefault="002E3FAC" w:rsidP="007D1788">
      <w:pPr>
        <w:pStyle w:val="ListParagraph"/>
        <w:numPr>
          <w:ilvl w:val="0"/>
          <w:numId w:val="13"/>
        </w:numPr>
        <w:tabs>
          <w:tab w:val="left" w:pos="5424"/>
        </w:tabs>
        <w:spacing w:after="0"/>
        <w:rPr>
          <w:rFonts w:asciiTheme="majorHAnsi" w:hAnsiTheme="majorHAnsi"/>
          <w:sz w:val="20"/>
          <w:szCs w:val="20"/>
        </w:rPr>
      </w:pPr>
      <w:r w:rsidRPr="002F6482">
        <w:rPr>
          <w:rFonts w:asciiTheme="majorHAnsi" w:hAnsiTheme="majorHAnsi"/>
          <w:sz w:val="20"/>
          <w:szCs w:val="20"/>
        </w:rPr>
        <w:t>Once the mother whom you wish to talk is there on the other side, Confirm if it is the appropriate time to talk to her</w:t>
      </w:r>
    </w:p>
    <w:p w14:paraId="231DDF83" w14:textId="2A408B08" w:rsidR="00986BE2" w:rsidRPr="002F6482" w:rsidRDefault="00986BE2" w:rsidP="00986BE2">
      <w:pPr>
        <w:pStyle w:val="ListParagraph"/>
        <w:numPr>
          <w:ilvl w:val="0"/>
          <w:numId w:val="13"/>
        </w:numPr>
        <w:tabs>
          <w:tab w:val="left" w:pos="5424"/>
        </w:tabs>
        <w:spacing w:after="0"/>
        <w:rPr>
          <w:rFonts w:asciiTheme="majorHAnsi" w:hAnsiTheme="majorHAnsi"/>
          <w:sz w:val="20"/>
          <w:szCs w:val="20"/>
        </w:rPr>
      </w:pPr>
      <w:r w:rsidRPr="002F6482">
        <w:rPr>
          <w:rFonts w:asciiTheme="majorHAnsi" w:hAnsiTheme="majorHAnsi"/>
          <w:sz w:val="20"/>
          <w:szCs w:val="20"/>
        </w:rPr>
        <w:t xml:space="preserve">Explain the project </w:t>
      </w:r>
      <w:r w:rsidR="007F193C" w:rsidRPr="002F6482">
        <w:rPr>
          <w:rFonts w:asciiTheme="majorHAnsi" w:hAnsiTheme="majorHAnsi"/>
          <w:sz w:val="20"/>
          <w:szCs w:val="20"/>
        </w:rPr>
        <w:t>to her</w:t>
      </w:r>
      <w:r w:rsidR="00AE5827" w:rsidRPr="002F6482">
        <w:rPr>
          <w:rFonts w:asciiTheme="majorHAnsi" w:hAnsiTheme="majorHAnsi"/>
          <w:sz w:val="20"/>
          <w:szCs w:val="20"/>
        </w:rPr>
        <w:t>/him</w:t>
      </w:r>
      <w:r w:rsidR="007F193C" w:rsidRPr="002F6482">
        <w:rPr>
          <w:rFonts w:asciiTheme="majorHAnsi" w:hAnsiTheme="majorHAnsi"/>
          <w:sz w:val="20"/>
          <w:szCs w:val="20"/>
        </w:rPr>
        <w:t xml:space="preserve"> </w:t>
      </w:r>
      <w:r w:rsidRPr="002F6482">
        <w:rPr>
          <w:rFonts w:asciiTheme="majorHAnsi" w:hAnsiTheme="majorHAnsi"/>
          <w:sz w:val="20"/>
          <w:szCs w:val="20"/>
        </w:rPr>
        <w:t xml:space="preserve">(use the information sheet) </w:t>
      </w:r>
    </w:p>
    <w:p w14:paraId="4C14797C" w14:textId="0C2A1DA4" w:rsidR="00986BE2" w:rsidRPr="002F6482" w:rsidRDefault="00986BE2" w:rsidP="00986BE2">
      <w:pPr>
        <w:pStyle w:val="ListParagraph"/>
        <w:numPr>
          <w:ilvl w:val="0"/>
          <w:numId w:val="13"/>
        </w:numPr>
        <w:tabs>
          <w:tab w:val="left" w:pos="5424"/>
        </w:tabs>
        <w:spacing w:after="0"/>
        <w:rPr>
          <w:rFonts w:asciiTheme="majorHAnsi" w:hAnsiTheme="majorHAnsi"/>
          <w:sz w:val="20"/>
          <w:szCs w:val="20"/>
        </w:rPr>
      </w:pPr>
      <w:r w:rsidRPr="002F6482">
        <w:rPr>
          <w:rFonts w:asciiTheme="majorHAnsi" w:hAnsiTheme="majorHAnsi"/>
          <w:sz w:val="20"/>
          <w:szCs w:val="20"/>
        </w:rPr>
        <w:t>Explain that the call is made to understand her experience about t</w:t>
      </w:r>
      <w:r w:rsidR="00AE5827" w:rsidRPr="002F6482">
        <w:rPr>
          <w:rFonts w:asciiTheme="majorHAnsi" w:hAnsiTheme="majorHAnsi"/>
          <w:sz w:val="20"/>
          <w:szCs w:val="20"/>
        </w:rPr>
        <w:t>he care/services provided to mother</w:t>
      </w:r>
      <w:r w:rsidRPr="002F6482">
        <w:rPr>
          <w:rFonts w:asciiTheme="majorHAnsi" w:hAnsiTheme="majorHAnsi"/>
          <w:sz w:val="20"/>
          <w:szCs w:val="20"/>
        </w:rPr>
        <w:t xml:space="preserve"> and baby in the hospital </w:t>
      </w:r>
    </w:p>
    <w:p w14:paraId="721C4513" w14:textId="3C766760" w:rsidR="00986BE2" w:rsidRPr="002F6482" w:rsidRDefault="00986BE2" w:rsidP="00173133">
      <w:pPr>
        <w:pStyle w:val="ListParagraph"/>
        <w:numPr>
          <w:ilvl w:val="0"/>
          <w:numId w:val="13"/>
        </w:numPr>
        <w:tabs>
          <w:tab w:val="left" w:pos="5424"/>
        </w:tabs>
        <w:spacing w:after="0"/>
        <w:rPr>
          <w:rFonts w:asciiTheme="majorHAnsi" w:hAnsiTheme="majorHAnsi"/>
          <w:b/>
          <w:sz w:val="20"/>
          <w:szCs w:val="20"/>
        </w:rPr>
      </w:pPr>
      <w:r w:rsidRPr="002F6482">
        <w:rPr>
          <w:rFonts w:asciiTheme="majorHAnsi" w:hAnsiTheme="majorHAnsi"/>
          <w:sz w:val="20"/>
          <w:szCs w:val="20"/>
        </w:rPr>
        <w:t>Ask for consent, read the consent for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4230"/>
        <w:gridCol w:w="4158"/>
      </w:tblGrid>
      <w:tr w:rsidR="00CF3595" w:rsidRPr="002F6482" w14:paraId="1BCBD2F4" w14:textId="77777777" w:rsidTr="00173133">
        <w:tc>
          <w:tcPr>
            <w:tcW w:w="1188" w:type="dxa"/>
          </w:tcPr>
          <w:p w14:paraId="13801F43" w14:textId="25836358" w:rsidR="00CF3595" w:rsidRPr="002F6482" w:rsidRDefault="00CF3595" w:rsidP="00CF3595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230" w:type="dxa"/>
          </w:tcPr>
          <w:p w14:paraId="353BF68D" w14:textId="77777777" w:rsidR="00CF3595" w:rsidRPr="002F6482" w:rsidRDefault="00CF3595" w:rsidP="00CF3595">
            <w:pPr>
              <w:spacing w:after="200" w:line="276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Ask the respondent of the call</w:t>
            </w:r>
          </w:p>
        </w:tc>
        <w:tc>
          <w:tcPr>
            <w:tcW w:w="4158" w:type="dxa"/>
          </w:tcPr>
          <w:p w14:paraId="586E5550" w14:textId="77777777" w:rsidR="00CF3595" w:rsidRPr="002F6482" w:rsidRDefault="00CF3595" w:rsidP="00CF3595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CF3595" w:rsidRPr="002F6482" w14:paraId="39D8D73D" w14:textId="77777777" w:rsidTr="00173133">
        <w:tc>
          <w:tcPr>
            <w:tcW w:w="1188" w:type="dxa"/>
          </w:tcPr>
          <w:p w14:paraId="75689BE6" w14:textId="001FC6CA" w:rsidR="00CF3595" w:rsidRPr="002F6482" w:rsidRDefault="00CF3595" w:rsidP="00CF3595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A.</w:t>
            </w:r>
            <w:r w:rsidR="00B25757" w:rsidRPr="002F6482">
              <w:rPr>
                <w:rFonts w:asciiTheme="majorHAnsi" w:hAnsiTheme="majorHAnsi"/>
                <w:b/>
                <w:sz w:val="20"/>
                <w:szCs w:val="20"/>
              </w:rPr>
              <w:t>15</w:t>
            </w:r>
          </w:p>
        </w:tc>
        <w:tc>
          <w:tcPr>
            <w:tcW w:w="4230" w:type="dxa"/>
          </w:tcPr>
          <w:p w14:paraId="4931CEC6" w14:textId="77777777" w:rsidR="00CF3595" w:rsidRPr="002F6482" w:rsidRDefault="00CF3595" w:rsidP="00CF3595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Name of respondent</w:t>
            </w:r>
          </w:p>
        </w:tc>
        <w:tc>
          <w:tcPr>
            <w:tcW w:w="4158" w:type="dxa"/>
          </w:tcPr>
          <w:p w14:paraId="16D66477" w14:textId="77777777" w:rsidR="00CF3595" w:rsidRPr="002F6482" w:rsidRDefault="00CF3595" w:rsidP="00CF3595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CF3595" w:rsidRPr="002F6482" w14:paraId="206FE788" w14:textId="77777777" w:rsidTr="00173133">
        <w:tc>
          <w:tcPr>
            <w:tcW w:w="1188" w:type="dxa"/>
          </w:tcPr>
          <w:p w14:paraId="4EC606DE" w14:textId="20533346" w:rsidR="00CF3595" w:rsidRPr="002F6482" w:rsidRDefault="00CF3595" w:rsidP="00173133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A.1</w:t>
            </w:r>
            <w:r w:rsidR="00B25757" w:rsidRPr="002F6482">
              <w:rPr>
                <w:rFonts w:asciiTheme="majorHAnsi" w:hAnsiTheme="majorHAnsi"/>
                <w:b/>
                <w:sz w:val="20"/>
                <w:szCs w:val="20"/>
              </w:rPr>
              <w:t>6</w:t>
            </w:r>
          </w:p>
        </w:tc>
        <w:tc>
          <w:tcPr>
            <w:tcW w:w="4230" w:type="dxa"/>
          </w:tcPr>
          <w:p w14:paraId="1E0245F9" w14:textId="77777777" w:rsidR="00CF3595" w:rsidRPr="002F6482" w:rsidRDefault="00CF3595" w:rsidP="00CF3595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Age of respondent</w:t>
            </w:r>
          </w:p>
        </w:tc>
        <w:tc>
          <w:tcPr>
            <w:tcW w:w="4158" w:type="dxa"/>
          </w:tcPr>
          <w:p w14:paraId="58431455" w14:textId="77777777" w:rsidR="00CF3595" w:rsidRPr="002F6482" w:rsidRDefault="00CF3595" w:rsidP="00CF3595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CF3595" w:rsidRPr="002F6482" w14:paraId="7193989E" w14:textId="77777777" w:rsidTr="00173133">
        <w:tc>
          <w:tcPr>
            <w:tcW w:w="1188" w:type="dxa"/>
          </w:tcPr>
          <w:p w14:paraId="00122068" w14:textId="7337AE59" w:rsidR="00CF3595" w:rsidRPr="002F6482" w:rsidRDefault="00B25757" w:rsidP="00CF3595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A.17</w:t>
            </w:r>
          </w:p>
        </w:tc>
        <w:tc>
          <w:tcPr>
            <w:tcW w:w="4230" w:type="dxa"/>
          </w:tcPr>
          <w:p w14:paraId="5271DAA5" w14:textId="77777777" w:rsidR="00CF3595" w:rsidRPr="002F6482" w:rsidRDefault="00CF3595" w:rsidP="00CF3595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Relationship with the new born</w:t>
            </w:r>
          </w:p>
          <w:p w14:paraId="74DDD3DE" w14:textId="77777777" w:rsidR="00CF3595" w:rsidRPr="002F6482" w:rsidRDefault="00CF3595" w:rsidP="00CF3595">
            <w:pPr>
              <w:pStyle w:val="ListParagraph"/>
              <w:numPr>
                <w:ilvl w:val="0"/>
                <w:numId w:val="32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Mother</w:t>
            </w:r>
          </w:p>
          <w:p w14:paraId="7D15D0A6" w14:textId="77777777" w:rsidR="00CF3595" w:rsidRPr="002F6482" w:rsidRDefault="00CF3595" w:rsidP="00CF3595">
            <w:pPr>
              <w:pStyle w:val="ListParagraph"/>
              <w:numPr>
                <w:ilvl w:val="0"/>
                <w:numId w:val="32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Father</w:t>
            </w:r>
          </w:p>
          <w:p w14:paraId="48F26AD0" w14:textId="77777777" w:rsidR="00CF3595" w:rsidRPr="002F6482" w:rsidRDefault="00CF3595" w:rsidP="00173133">
            <w:pPr>
              <w:pStyle w:val="ListParagraph"/>
              <w:numPr>
                <w:ilvl w:val="0"/>
                <w:numId w:val="32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Grand parent</w:t>
            </w:r>
          </w:p>
          <w:p w14:paraId="16F886CE" w14:textId="77777777" w:rsidR="00CF3595" w:rsidRPr="002F6482" w:rsidRDefault="00CF3595" w:rsidP="00173133">
            <w:pPr>
              <w:pStyle w:val="ListParagraph"/>
              <w:numPr>
                <w:ilvl w:val="0"/>
                <w:numId w:val="32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Other, specify</w:t>
            </w:r>
          </w:p>
        </w:tc>
        <w:tc>
          <w:tcPr>
            <w:tcW w:w="4158" w:type="dxa"/>
          </w:tcPr>
          <w:p w14:paraId="57584D20" w14:textId="77777777" w:rsidR="00CF3595" w:rsidRPr="002F6482" w:rsidRDefault="00CF3595" w:rsidP="00CF3595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CF3595" w:rsidRPr="002F6482" w14:paraId="53205CE3" w14:textId="77777777" w:rsidTr="002200A9">
        <w:trPr>
          <w:trHeight w:val="98"/>
        </w:trPr>
        <w:tc>
          <w:tcPr>
            <w:tcW w:w="1188" w:type="dxa"/>
          </w:tcPr>
          <w:p w14:paraId="198A90EA" w14:textId="47E5A1F2" w:rsidR="00CF3595" w:rsidRPr="002F6482" w:rsidRDefault="00B25757" w:rsidP="00CF3595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A.18</w:t>
            </w:r>
          </w:p>
        </w:tc>
        <w:tc>
          <w:tcPr>
            <w:tcW w:w="4230" w:type="dxa"/>
          </w:tcPr>
          <w:p w14:paraId="73E62078" w14:textId="65188A61" w:rsidR="00CF3595" w:rsidRPr="002F6482" w:rsidRDefault="00D77475" w:rsidP="00CF3595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Consent obtained    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ab/>
              <w:t xml:space="preserve">1. Yes 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ab/>
              <w:t xml:space="preserve">   2. No</w:t>
            </w:r>
          </w:p>
        </w:tc>
        <w:tc>
          <w:tcPr>
            <w:tcW w:w="4158" w:type="dxa"/>
          </w:tcPr>
          <w:p w14:paraId="5E789606" w14:textId="77777777" w:rsidR="00CF3595" w:rsidRPr="002F6482" w:rsidRDefault="00CF3595" w:rsidP="00CF3595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</w:tbl>
    <w:p w14:paraId="1B986235" w14:textId="77777777" w:rsidR="008741D7" w:rsidRPr="002F6482" w:rsidRDefault="008741D7" w:rsidP="002E48CD">
      <w:pPr>
        <w:rPr>
          <w:rFonts w:asciiTheme="majorHAnsi" w:hAnsiTheme="majorHAnsi"/>
          <w:b/>
          <w:sz w:val="20"/>
          <w:szCs w:val="20"/>
        </w:rPr>
      </w:pPr>
    </w:p>
    <w:tbl>
      <w:tblPr>
        <w:tblStyle w:val="TableGrid"/>
        <w:tblW w:w="9561" w:type="dxa"/>
        <w:tblLayout w:type="fixed"/>
        <w:tblLook w:val="04A0" w:firstRow="1" w:lastRow="0" w:firstColumn="1" w:lastColumn="0" w:noHBand="0" w:noVBand="1"/>
      </w:tblPr>
      <w:tblGrid>
        <w:gridCol w:w="2122"/>
        <w:gridCol w:w="4016"/>
        <w:gridCol w:w="1800"/>
        <w:gridCol w:w="1623"/>
      </w:tblGrid>
      <w:tr w:rsidR="00740D45" w:rsidRPr="002F6482" w14:paraId="70BAB916" w14:textId="09A2B5F2" w:rsidTr="00E22238">
        <w:tc>
          <w:tcPr>
            <w:tcW w:w="2122" w:type="dxa"/>
          </w:tcPr>
          <w:p w14:paraId="3FFC5AC1" w14:textId="77777777" w:rsidR="00740D45" w:rsidRPr="002F6482" w:rsidRDefault="00740D45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4F326D3D" w14:textId="77777777" w:rsidR="00740D45" w:rsidRPr="002F6482" w:rsidRDefault="00740D45" w:rsidP="00173133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i/>
                <w:sz w:val="20"/>
                <w:szCs w:val="20"/>
              </w:rPr>
              <w:t>Record these by asking mother/ care taker</w:t>
            </w:r>
          </w:p>
        </w:tc>
        <w:tc>
          <w:tcPr>
            <w:tcW w:w="1800" w:type="dxa"/>
          </w:tcPr>
          <w:p w14:paraId="5C958FCE" w14:textId="12F57B13" w:rsidR="00740D45" w:rsidRPr="002F6482" w:rsidRDefault="00740D45" w:rsidP="00173133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7 day</w:t>
            </w:r>
          </w:p>
        </w:tc>
        <w:tc>
          <w:tcPr>
            <w:tcW w:w="1623" w:type="dxa"/>
          </w:tcPr>
          <w:p w14:paraId="422ACB59" w14:textId="74CDB0E3" w:rsidR="00740D45" w:rsidRPr="00E22238" w:rsidRDefault="00740D45" w:rsidP="00E22238">
            <w:pPr>
              <w:pStyle w:val="ListParagraph"/>
              <w:numPr>
                <w:ilvl w:val="0"/>
                <w:numId w:val="46"/>
              </w:num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E22238">
              <w:rPr>
                <w:rFonts w:asciiTheme="majorHAnsi" w:hAnsiTheme="majorHAnsi"/>
                <w:b/>
                <w:sz w:val="20"/>
                <w:szCs w:val="20"/>
              </w:rPr>
              <w:t>ay</w:t>
            </w:r>
          </w:p>
        </w:tc>
      </w:tr>
      <w:tr w:rsidR="00740D45" w:rsidRPr="002F6482" w14:paraId="0416D1BE" w14:textId="6DE83900" w:rsidTr="00E22238">
        <w:tc>
          <w:tcPr>
            <w:tcW w:w="2122" w:type="dxa"/>
          </w:tcPr>
          <w:p w14:paraId="61C5BC07" w14:textId="77777777" w:rsidR="00740D45" w:rsidRDefault="00E22238" w:rsidP="00E22238">
            <w:pPr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B.1 </w:t>
            </w:r>
          </w:p>
          <w:p w14:paraId="58AA12E0" w14:textId="40CDD1CD" w:rsidR="00DD2040" w:rsidRPr="00DD2040" w:rsidRDefault="00DD2040" w:rsidP="00E2223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D2040">
              <w:rPr>
                <w:rFonts w:asciiTheme="majorHAnsi" w:hAnsiTheme="majorHAnsi"/>
                <w:sz w:val="20"/>
                <w:szCs w:val="20"/>
              </w:rPr>
              <w:t>b1_Date_discharge_mother</w:t>
            </w:r>
          </w:p>
        </w:tc>
        <w:tc>
          <w:tcPr>
            <w:tcW w:w="4016" w:type="dxa"/>
            <w:shd w:val="clear" w:color="auto" w:fill="auto"/>
          </w:tcPr>
          <w:p w14:paraId="0FA308A0" w14:textId="77777777" w:rsidR="00740D45" w:rsidRPr="002F6482" w:rsidRDefault="00740D45" w:rsidP="002E48CD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ate of discharge from PNC ward /SNCU ward</w:t>
            </w:r>
          </w:p>
        </w:tc>
        <w:tc>
          <w:tcPr>
            <w:tcW w:w="1800" w:type="dxa"/>
            <w:shd w:val="clear" w:color="auto" w:fill="auto"/>
          </w:tcPr>
          <w:p w14:paraId="7C8E8F27" w14:textId="283361E8" w:rsidR="00740D45" w:rsidRPr="002F6482" w:rsidRDefault="00740D45" w:rsidP="00054E2A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00DFAC71" w14:textId="0F1EE76A" w:rsidR="00740D45" w:rsidRPr="002F6482" w:rsidRDefault="007A7EF7" w:rsidP="00054E2A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1_Date_discharge_28</w:t>
            </w:r>
          </w:p>
        </w:tc>
      </w:tr>
      <w:tr w:rsidR="00740D45" w:rsidRPr="002F6482" w14:paraId="103A0FC8" w14:textId="68A2CEDA" w:rsidTr="00E22238">
        <w:tc>
          <w:tcPr>
            <w:tcW w:w="2122" w:type="dxa"/>
          </w:tcPr>
          <w:p w14:paraId="32F671AD" w14:textId="77777777" w:rsidR="00740D45" w:rsidRDefault="00E22238" w:rsidP="00E22238">
            <w:pPr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B.2 </w:t>
            </w:r>
          </w:p>
          <w:p w14:paraId="7F796EC7" w14:textId="3F233342" w:rsidR="00DD2040" w:rsidRPr="00DD2040" w:rsidRDefault="00DD2040" w:rsidP="00E2223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D2040">
              <w:rPr>
                <w:rFonts w:asciiTheme="majorHAnsi" w:hAnsiTheme="majorHAnsi"/>
                <w:sz w:val="20"/>
                <w:szCs w:val="20"/>
              </w:rPr>
              <w:t>b2_mother_healthstatus</w:t>
            </w:r>
          </w:p>
        </w:tc>
        <w:tc>
          <w:tcPr>
            <w:tcW w:w="4016" w:type="dxa"/>
          </w:tcPr>
          <w:p w14:paraId="709BC92B" w14:textId="2F9C0D16" w:rsidR="00740D45" w:rsidRPr="002F6482" w:rsidRDefault="00740D45" w:rsidP="00173133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How is the mother doing?</w:t>
            </w:r>
          </w:p>
          <w:p w14:paraId="29ECE2E2" w14:textId="22478E88" w:rsidR="00B15B07" w:rsidRPr="002F6482" w:rsidRDefault="00B15B07" w:rsidP="002200A9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Well</w:t>
            </w:r>
          </w:p>
          <w:p w14:paraId="2E33B36D" w14:textId="77777777" w:rsidR="00B15B07" w:rsidRPr="002F6482" w:rsidRDefault="00B15B07" w:rsidP="002200A9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Sick</w:t>
            </w:r>
          </w:p>
          <w:p w14:paraId="4587B9DB" w14:textId="1323A746" w:rsidR="00B15B07" w:rsidRPr="002F6482" w:rsidRDefault="00B15B07" w:rsidP="002200A9">
            <w:pPr>
              <w:pStyle w:val="ListParagraph"/>
              <w:numPr>
                <w:ilvl w:val="0"/>
                <w:numId w:val="43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ead</w:t>
            </w:r>
          </w:p>
          <w:p w14:paraId="238160A6" w14:textId="324C2714" w:rsidR="00740D45" w:rsidRPr="002F6482" w:rsidRDefault="00740D45" w:rsidP="00B15B07">
            <w:pPr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2F6482">
              <w:rPr>
                <w:rFonts w:asciiTheme="majorHAnsi" w:hAnsiTheme="majorHAnsi"/>
                <w:i/>
                <w:sz w:val="20"/>
                <w:szCs w:val="20"/>
              </w:rPr>
              <w:t>In case of death</w:t>
            </w:r>
            <w:r w:rsidR="000B3AEA" w:rsidRPr="002F6482">
              <w:rPr>
                <w:rFonts w:asciiTheme="majorHAnsi" w:hAnsiTheme="majorHAnsi"/>
                <w:i/>
                <w:sz w:val="20"/>
                <w:szCs w:val="20"/>
              </w:rPr>
              <w:t xml:space="preserve"> of the woman, be sympathetic and record the following details</w:t>
            </w:r>
          </w:p>
        </w:tc>
        <w:tc>
          <w:tcPr>
            <w:tcW w:w="1800" w:type="dxa"/>
          </w:tcPr>
          <w:p w14:paraId="356574AE" w14:textId="77777777" w:rsidR="00740D45" w:rsidRPr="002F6482" w:rsidRDefault="00740D45" w:rsidP="00054E2A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48E66407" w14:textId="461C883A" w:rsidR="00740D45" w:rsidRPr="002F6482" w:rsidRDefault="007A7EF7" w:rsidP="00054E2A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2_mother_healthstatus_28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etc</w:t>
            </w:r>
          </w:p>
        </w:tc>
      </w:tr>
      <w:tr w:rsidR="00740D45" w:rsidRPr="002F6482" w14:paraId="2C0A280A" w14:textId="49982A6C" w:rsidTr="00E22238">
        <w:tc>
          <w:tcPr>
            <w:tcW w:w="2122" w:type="dxa"/>
          </w:tcPr>
          <w:p w14:paraId="1E7C1398" w14:textId="3AE5FF72" w:rsidR="00DD2040" w:rsidRPr="00DD2040" w:rsidRDefault="000B3AEA" w:rsidP="00DD2040">
            <w:pPr>
              <w:pStyle w:val="ListParagraph"/>
              <w:numPr>
                <w:ilvl w:val="0"/>
                <w:numId w:val="27"/>
              </w:numPr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 w:rsidRPr="00DD2040">
              <w:rPr>
                <w:rFonts w:asciiTheme="majorHAnsi" w:hAnsiTheme="majorHAnsi"/>
                <w:b/>
                <w:sz w:val="20"/>
                <w:szCs w:val="20"/>
              </w:rPr>
              <w:t>2.1</w:t>
            </w:r>
          </w:p>
          <w:p w14:paraId="2DB2AEBB" w14:textId="485A6151" w:rsidR="00DD2040" w:rsidRPr="00DD2040" w:rsidRDefault="00DD2040" w:rsidP="00DD204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D2040">
              <w:rPr>
                <w:rFonts w:asciiTheme="majorHAnsi" w:hAnsiTheme="majorHAnsi"/>
                <w:sz w:val="20"/>
                <w:szCs w:val="20"/>
              </w:rPr>
              <w:t>b2_motherreason_death</w:t>
            </w:r>
          </w:p>
          <w:p w14:paraId="70C0C0D5" w14:textId="77777777" w:rsidR="00740D45" w:rsidRPr="00DD2040" w:rsidRDefault="00740D45" w:rsidP="00DD2040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</w:tcPr>
          <w:p w14:paraId="3951DB86" w14:textId="77777777" w:rsidR="00740D45" w:rsidRPr="002F6482" w:rsidRDefault="00740D45" w:rsidP="00173133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What was the reason for the death of the mother?</w:t>
            </w:r>
          </w:p>
          <w:p w14:paraId="72F5AE4B" w14:textId="5A0FF4F7" w:rsidR="006946F8" w:rsidRPr="002F6482" w:rsidRDefault="006946F8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Post-partum haemorrhage/Excessive bleeding</w:t>
            </w:r>
          </w:p>
          <w:p w14:paraId="2C765A20" w14:textId="77777777" w:rsidR="006946F8" w:rsidRPr="002F6482" w:rsidRDefault="006946F8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Eclampsia</w:t>
            </w:r>
          </w:p>
          <w:p w14:paraId="313598A6" w14:textId="77777777" w:rsidR="006946F8" w:rsidRPr="002F6482" w:rsidRDefault="006946F8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Sepsis</w:t>
            </w:r>
          </w:p>
          <w:p w14:paraId="5B4D6F78" w14:textId="12FA8447" w:rsidR="003844B9" w:rsidRPr="002F6482" w:rsidRDefault="003844B9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Convulsions</w:t>
            </w:r>
          </w:p>
          <w:p w14:paraId="349951FB" w14:textId="77777777" w:rsidR="006946F8" w:rsidRPr="002F6482" w:rsidRDefault="006946F8" w:rsidP="006946F8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on’t Know</w:t>
            </w:r>
          </w:p>
          <w:p w14:paraId="190880F1" w14:textId="78EAD269" w:rsidR="006946F8" w:rsidRPr="002F6482" w:rsidRDefault="006946F8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Others, please specify</w:t>
            </w:r>
          </w:p>
        </w:tc>
        <w:tc>
          <w:tcPr>
            <w:tcW w:w="1800" w:type="dxa"/>
          </w:tcPr>
          <w:p w14:paraId="76476567" w14:textId="77777777" w:rsidR="00740D45" w:rsidRPr="002F6482" w:rsidRDefault="00740D45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6DA04ED1" w14:textId="77777777" w:rsidR="00740D45" w:rsidRPr="002F6482" w:rsidRDefault="00740D45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C51DBA" w:rsidRPr="002F6482" w14:paraId="2663AF3A" w14:textId="77777777" w:rsidTr="00E22238">
        <w:tc>
          <w:tcPr>
            <w:tcW w:w="2122" w:type="dxa"/>
          </w:tcPr>
          <w:p w14:paraId="4C0184CF" w14:textId="7150E6F7" w:rsidR="00C51DBA" w:rsidRPr="00DD2040" w:rsidRDefault="000B3AEA" w:rsidP="00DD2040">
            <w:pPr>
              <w:jc w:val="both"/>
              <w:rPr>
                <w:rFonts w:asciiTheme="majorHAnsi" w:hAnsiTheme="majorHAnsi"/>
                <w:b/>
                <w:sz w:val="20"/>
                <w:szCs w:val="20"/>
              </w:rPr>
            </w:pPr>
            <w:r w:rsidRPr="00DD2040">
              <w:rPr>
                <w:rFonts w:asciiTheme="majorHAnsi" w:hAnsiTheme="majorHAnsi"/>
                <w:b/>
                <w:sz w:val="20"/>
                <w:szCs w:val="20"/>
              </w:rPr>
              <w:t>2.2</w:t>
            </w:r>
          </w:p>
          <w:p w14:paraId="0EBD4123" w14:textId="575384A6" w:rsidR="00DD2040" w:rsidRPr="00DD2040" w:rsidRDefault="00DD2040" w:rsidP="00DD204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DD2040">
              <w:rPr>
                <w:rFonts w:asciiTheme="majorHAnsi" w:hAnsiTheme="majorHAnsi"/>
                <w:sz w:val="20"/>
                <w:szCs w:val="20"/>
              </w:rPr>
              <w:t>b2_motherdate_death</w:t>
            </w:r>
          </w:p>
        </w:tc>
        <w:tc>
          <w:tcPr>
            <w:tcW w:w="4016" w:type="dxa"/>
          </w:tcPr>
          <w:p w14:paraId="0D78A6B9" w14:textId="594616B7" w:rsidR="00C51DBA" w:rsidRPr="002F6482" w:rsidRDefault="00C51DBA" w:rsidP="00173133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ate of Death</w:t>
            </w:r>
          </w:p>
        </w:tc>
        <w:tc>
          <w:tcPr>
            <w:tcW w:w="1800" w:type="dxa"/>
          </w:tcPr>
          <w:p w14:paraId="68A0B3DD" w14:textId="70E251BB" w:rsidR="00C51DBA" w:rsidRPr="002F6482" w:rsidRDefault="00C51DBA" w:rsidP="002200A9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D/MM/YYYY</w:t>
            </w:r>
          </w:p>
        </w:tc>
        <w:tc>
          <w:tcPr>
            <w:tcW w:w="1623" w:type="dxa"/>
          </w:tcPr>
          <w:p w14:paraId="78210903" w14:textId="77777777" w:rsidR="00C51DBA" w:rsidRPr="002F6482" w:rsidRDefault="00C51DBA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740D45" w:rsidRPr="002F6482" w14:paraId="2A935A8D" w14:textId="39FCA31C" w:rsidTr="00E22238">
        <w:tc>
          <w:tcPr>
            <w:tcW w:w="2122" w:type="dxa"/>
          </w:tcPr>
          <w:p w14:paraId="54FAC035" w14:textId="0DBFF5DE" w:rsidR="00DD2040" w:rsidRPr="00DD2040" w:rsidRDefault="00DD2040" w:rsidP="00DD2040">
            <w:pPr>
              <w:rPr>
                <w:rFonts w:asciiTheme="majorHAnsi" w:hAnsiTheme="majorHAnsi"/>
                <w:sz w:val="20"/>
                <w:szCs w:val="20"/>
              </w:rPr>
            </w:pPr>
            <w:r w:rsidRPr="00DD2040">
              <w:rPr>
                <w:rFonts w:asciiTheme="majorHAnsi" w:hAnsiTheme="majorHAnsi"/>
                <w:sz w:val="20"/>
                <w:szCs w:val="20"/>
              </w:rPr>
              <w:t xml:space="preserve">b3_baby_healthstatus </w:t>
            </w:r>
          </w:p>
          <w:p w14:paraId="1CAED8C8" w14:textId="3DE1F78A" w:rsidR="00E22238" w:rsidRPr="00E22238" w:rsidRDefault="00E22238" w:rsidP="00E22238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7ABF3FA1" w14:textId="77777777" w:rsidR="00740D45" w:rsidRPr="002F6482" w:rsidRDefault="00740D45" w:rsidP="002E48CD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How is the baby doing? </w:t>
            </w:r>
          </w:p>
          <w:p w14:paraId="52FE0AF9" w14:textId="77777777" w:rsidR="00C51DBA" w:rsidRPr="002F6482" w:rsidRDefault="00C51DBA" w:rsidP="00C51DBA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Well</w:t>
            </w:r>
          </w:p>
          <w:p w14:paraId="76F7C77F" w14:textId="77777777" w:rsidR="00C51DBA" w:rsidRPr="002F6482" w:rsidRDefault="00C51DBA" w:rsidP="00C51DBA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lastRenderedPageBreak/>
              <w:t>Sick</w:t>
            </w:r>
          </w:p>
          <w:p w14:paraId="519C323C" w14:textId="77777777" w:rsidR="00C51DBA" w:rsidRPr="002F6482" w:rsidRDefault="00C51DBA" w:rsidP="002200A9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ead</w:t>
            </w:r>
          </w:p>
          <w:p w14:paraId="704017AA" w14:textId="77777777" w:rsidR="00CD3E2A" w:rsidRPr="002F6482" w:rsidRDefault="00CD3E2A" w:rsidP="00CD3E2A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2F6482">
              <w:rPr>
                <w:rFonts w:asciiTheme="majorHAnsi" w:hAnsiTheme="majorHAnsi"/>
                <w:i/>
                <w:sz w:val="20"/>
                <w:szCs w:val="20"/>
              </w:rPr>
              <w:t>In case of death of the baby, be sympathetic and record</w:t>
            </w:r>
          </w:p>
          <w:p w14:paraId="15F8EE90" w14:textId="71DA7134" w:rsidR="00CD3E2A" w:rsidRPr="002F6482" w:rsidRDefault="00CD3E2A" w:rsidP="00CD3E2A">
            <w:pPr>
              <w:pStyle w:val="ListParagraph"/>
              <w:numPr>
                <w:ilvl w:val="0"/>
                <w:numId w:val="45"/>
              </w:numPr>
              <w:spacing w:after="200" w:line="276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9E4D385" w14:textId="77777777" w:rsidR="00740D45" w:rsidRPr="002F6482" w:rsidRDefault="00740D45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2C0A3454" w14:textId="77777777" w:rsidR="00740D45" w:rsidRPr="002F6482" w:rsidRDefault="00740D45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740D45" w:rsidRPr="002F6482" w14:paraId="7DC13AB9" w14:textId="1E86351D" w:rsidTr="00E22238">
        <w:tc>
          <w:tcPr>
            <w:tcW w:w="2122" w:type="dxa"/>
          </w:tcPr>
          <w:p w14:paraId="71CF41D1" w14:textId="77777777" w:rsidR="00740D45" w:rsidRDefault="000B3AEA" w:rsidP="000B3AEA">
            <w:pPr>
              <w:pStyle w:val="ListParagraph"/>
              <w:ind w:left="63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3.1</w:t>
            </w:r>
          </w:p>
          <w:p w14:paraId="7205A6C4" w14:textId="47C939EC" w:rsidR="00DD2040" w:rsidRPr="00DD2040" w:rsidRDefault="00DD2040" w:rsidP="000B3AEA">
            <w:pPr>
              <w:pStyle w:val="ListParagraph"/>
              <w:ind w:left="630"/>
              <w:rPr>
                <w:rFonts w:asciiTheme="majorHAnsi" w:hAnsiTheme="majorHAnsi"/>
                <w:sz w:val="20"/>
                <w:szCs w:val="20"/>
              </w:rPr>
            </w:pPr>
            <w:r w:rsidRPr="00DD2040">
              <w:rPr>
                <w:rFonts w:asciiTheme="majorHAnsi" w:hAnsiTheme="majorHAnsi"/>
                <w:sz w:val="20"/>
                <w:szCs w:val="20"/>
              </w:rPr>
              <w:t>b3_babyreason_Sick_death</w:t>
            </w:r>
          </w:p>
        </w:tc>
        <w:tc>
          <w:tcPr>
            <w:tcW w:w="4016" w:type="dxa"/>
          </w:tcPr>
          <w:p w14:paraId="5DDB9B59" w14:textId="77777777" w:rsidR="00740D45" w:rsidRPr="002F6482" w:rsidRDefault="00740D45" w:rsidP="002E48CD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What was the reason for the death of the baby?</w:t>
            </w:r>
          </w:p>
          <w:p w14:paraId="4CE37FC5" w14:textId="77777777" w:rsidR="00740D45" w:rsidRPr="002F6482" w:rsidRDefault="00740D45" w:rsidP="00173133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Prematurity </w:t>
            </w:r>
          </w:p>
          <w:p w14:paraId="4EA98B9F" w14:textId="77777777" w:rsidR="00740D45" w:rsidRPr="002F6482" w:rsidRDefault="00740D45" w:rsidP="00173133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Inability/ Difficulty in Breathing </w:t>
            </w:r>
          </w:p>
          <w:p w14:paraId="595E318B" w14:textId="77777777" w:rsidR="00740D45" w:rsidRPr="002F6482" w:rsidRDefault="00740D45" w:rsidP="00173133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Meconium aspiration </w:t>
            </w:r>
          </w:p>
          <w:p w14:paraId="0D9F9916" w14:textId="77777777" w:rsidR="00740D45" w:rsidRPr="002F6482" w:rsidRDefault="00740D45" w:rsidP="00173133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Infection</w:t>
            </w:r>
          </w:p>
          <w:p w14:paraId="3EC09092" w14:textId="77777777" w:rsidR="00740D45" w:rsidRPr="002F6482" w:rsidRDefault="00740D45" w:rsidP="00173133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Pneumonia</w:t>
            </w:r>
          </w:p>
          <w:p w14:paraId="7C7717FD" w14:textId="77777777" w:rsidR="00740D45" w:rsidRPr="002F6482" w:rsidRDefault="00740D45" w:rsidP="00173133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Congenital Malformation</w:t>
            </w:r>
          </w:p>
          <w:p w14:paraId="7FE034C6" w14:textId="77777777" w:rsidR="00740D45" w:rsidRPr="002F6482" w:rsidRDefault="00740D45" w:rsidP="00173133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on’t Know</w:t>
            </w:r>
          </w:p>
          <w:p w14:paraId="57559779" w14:textId="77777777" w:rsidR="00740D45" w:rsidRPr="002F6482" w:rsidRDefault="00740D45" w:rsidP="00173133">
            <w:pPr>
              <w:pStyle w:val="ListParagraph"/>
              <w:numPr>
                <w:ilvl w:val="0"/>
                <w:numId w:val="34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Others, please specify</w:t>
            </w:r>
          </w:p>
        </w:tc>
        <w:tc>
          <w:tcPr>
            <w:tcW w:w="1800" w:type="dxa"/>
          </w:tcPr>
          <w:p w14:paraId="09A0ED6E" w14:textId="77777777" w:rsidR="00740D45" w:rsidRPr="002F6482" w:rsidRDefault="00740D45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1DB04EA9" w14:textId="77777777" w:rsidR="00740D45" w:rsidRPr="002F6482" w:rsidRDefault="00740D45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C51DBA" w:rsidRPr="002F6482" w14:paraId="3B2A9540" w14:textId="77777777" w:rsidTr="00E22238">
        <w:tc>
          <w:tcPr>
            <w:tcW w:w="2122" w:type="dxa"/>
          </w:tcPr>
          <w:p w14:paraId="64CD74AB" w14:textId="77777777" w:rsidR="00C51DBA" w:rsidRDefault="000B3AEA" w:rsidP="002E48CD">
            <w:pPr>
              <w:pStyle w:val="ListParagraph"/>
              <w:ind w:left="630"/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>3.2</w:t>
            </w:r>
          </w:p>
          <w:p w14:paraId="48695D4E" w14:textId="4453A7A1" w:rsidR="00371E34" w:rsidRPr="00371E34" w:rsidRDefault="00371E34" w:rsidP="002E48CD">
            <w:pPr>
              <w:pStyle w:val="ListParagraph"/>
              <w:ind w:left="630"/>
              <w:rPr>
                <w:rFonts w:asciiTheme="majorHAnsi" w:hAnsiTheme="majorHAnsi"/>
                <w:sz w:val="20"/>
                <w:szCs w:val="20"/>
              </w:rPr>
            </w:pPr>
            <w:r w:rsidRPr="00371E34">
              <w:rPr>
                <w:rFonts w:asciiTheme="majorHAnsi" w:hAnsiTheme="majorHAnsi"/>
                <w:sz w:val="20"/>
                <w:szCs w:val="20"/>
              </w:rPr>
              <w:t>b3_Babydate_death</w:t>
            </w:r>
          </w:p>
        </w:tc>
        <w:tc>
          <w:tcPr>
            <w:tcW w:w="4016" w:type="dxa"/>
          </w:tcPr>
          <w:p w14:paraId="0D2D4218" w14:textId="6BAC814E" w:rsidR="00C51DBA" w:rsidRPr="002F6482" w:rsidRDefault="00C51DBA" w:rsidP="002E48CD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ate of Death</w:t>
            </w:r>
          </w:p>
        </w:tc>
        <w:tc>
          <w:tcPr>
            <w:tcW w:w="1800" w:type="dxa"/>
          </w:tcPr>
          <w:p w14:paraId="1C4D5482" w14:textId="5CE2A05F" w:rsidR="00C51DBA" w:rsidRPr="002F6482" w:rsidRDefault="00C51DBA" w:rsidP="002200A9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D/MM/YYYY</w:t>
            </w:r>
          </w:p>
        </w:tc>
        <w:tc>
          <w:tcPr>
            <w:tcW w:w="1623" w:type="dxa"/>
          </w:tcPr>
          <w:p w14:paraId="5DAFC522" w14:textId="77777777" w:rsidR="00C51DBA" w:rsidRPr="002F6482" w:rsidRDefault="00C51DBA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28693E" w:rsidRPr="002F6482" w14:paraId="02D91DC4" w14:textId="77777777" w:rsidTr="00E22238">
        <w:tc>
          <w:tcPr>
            <w:tcW w:w="9561" w:type="dxa"/>
            <w:gridSpan w:val="4"/>
            <w:shd w:val="clear" w:color="auto" w:fill="BFBFBF" w:themeFill="background1" w:themeFillShade="BF"/>
          </w:tcPr>
          <w:p w14:paraId="6BF3CBAA" w14:textId="52040F64" w:rsidR="00970973" w:rsidRPr="002F6482" w:rsidRDefault="0028693E" w:rsidP="00DB2C33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 xml:space="preserve">In case of death of the mother or newborn console the respondents and </w:t>
            </w:r>
            <w:r w:rsidR="00130E32" w:rsidRPr="002F6482">
              <w:rPr>
                <w:rFonts w:asciiTheme="majorHAnsi" w:hAnsiTheme="majorHAnsi"/>
                <w:b/>
                <w:sz w:val="20"/>
                <w:szCs w:val="20"/>
              </w:rPr>
              <w:t xml:space="preserve">stop here. </w:t>
            </w:r>
          </w:p>
        </w:tc>
      </w:tr>
      <w:tr w:rsidR="00D74C9C" w:rsidRPr="002F6482" w14:paraId="1F394811" w14:textId="243E6DF3" w:rsidTr="00E22238">
        <w:tc>
          <w:tcPr>
            <w:tcW w:w="2122" w:type="dxa"/>
            <w:shd w:val="clear" w:color="auto" w:fill="auto"/>
          </w:tcPr>
          <w:p w14:paraId="08BEEA90" w14:textId="77777777" w:rsidR="00D74C9C" w:rsidRPr="002F6482" w:rsidRDefault="00D74C9C" w:rsidP="00173133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0B1A5602" w14:textId="77777777" w:rsidR="00D74C9C" w:rsidRPr="002F6482" w:rsidRDefault="00D74C9C" w:rsidP="00173133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025776C" w14:textId="0986ED64" w:rsidR="00D74C9C" w:rsidRPr="002F6482" w:rsidRDefault="00D74C9C" w:rsidP="00D74C9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i/>
                <w:sz w:val="20"/>
                <w:szCs w:val="20"/>
              </w:rPr>
              <w:t>After discharge from the hospital</w:t>
            </w:r>
          </w:p>
        </w:tc>
        <w:tc>
          <w:tcPr>
            <w:tcW w:w="1623" w:type="dxa"/>
            <w:shd w:val="clear" w:color="auto" w:fill="auto"/>
          </w:tcPr>
          <w:p w14:paraId="0A0CB9D4" w14:textId="2B35AB70" w:rsidR="00D74C9C" w:rsidRPr="002F6482" w:rsidRDefault="00D74C9C" w:rsidP="00D74C9C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i/>
                <w:sz w:val="20"/>
                <w:szCs w:val="20"/>
              </w:rPr>
              <w:t>In last 3 weeks</w:t>
            </w:r>
          </w:p>
        </w:tc>
      </w:tr>
      <w:tr w:rsidR="00D74C9C" w:rsidRPr="002F6482" w14:paraId="17172AE9" w14:textId="0FC67AEB" w:rsidTr="00E22238">
        <w:tc>
          <w:tcPr>
            <w:tcW w:w="2122" w:type="dxa"/>
          </w:tcPr>
          <w:p w14:paraId="6967B062" w14:textId="77777777" w:rsidR="00D74C9C" w:rsidRDefault="00E22238" w:rsidP="00E22238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22238">
              <w:rPr>
                <w:rFonts w:asciiTheme="majorHAnsi" w:hAnsiTheme="majorHAnsi"/>
                <w:b/>
                <w:sz w:val="20"/>
                <w:szCs w:val="20"/>
              </w:rPr>
              <w:t>b4_mother_complication</w:t>
            </w:r>
          </w:p>
          <w:p w14:paraId="78F6BA06" w14:textId="61D4BA74" w:rsidR="00C165F6" w:rsidRPr="00E22238" w:rsidRDefault="00C165F6" w:rsidP="00E22238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FFFFFF" w:themeFill="background1"/>
          </w:tcPr>
          <w:p w14:paraId="2C4B6AE5" w14:textId="3113E50A" w:rsidR="00D74C9C" w:rsidRPr="002F6482" w:rsidRDefault="00D74C9C" w:rsidP="007250B1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id the mother face any complication?  1.  Yes     2.   No</w:t>
            </w:r>
          </w:p>
        </w:tc>
        <w:tc>
          <w:tcPr>
            <w:tcW w:w="1800" w:type="dxa"/>
          </w:tcPr>
          <w:p w14:paraId="0694D760" w14:textId="422F533D" w:rsidR="00D74C9C" w:rsidRPr="002F6482" w:rsidRDefault="00D74C9C" w:rsidP="007250B1">
            <w:pPr>
              <w:rPr>
                <w:rFonts w:asciiTheme="majorHAnsi" w:hAnsiTheme="majorHAnsi"/>
                <w:b/>
                <w:i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</w:tcPr>
          <w:p w14:paraId="4C6654D3" w14:textId="53F03BB4" w:rsidR="00D74C9C" w:rsidRPr="002F6482" w:rsidDel="008741D7" w:rsidRDefault="00D74C9C" w:rsidP="00054E2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5D59554F" w14:textId="0CD0F91F" w:rsidTr="00E22238">
        <w:tc>
          <w:tcPr>
            <w:tcW w:w="2122" w:type="dxa"/>
            <w:vMerge w:val="restart"/>
          </w:tcPr>
          <w:p w14:paraId="25850A5C" w14:textId="77777777" w:rsidR="00D74C9C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sz w:val="20"/>
                <w:szCs w:val="20"/>
              </w:rPr>
              <w:t xml:space="preserve">               </w:t>
            </w:r>
            <w:r w:rsidR="00E22238" w:rsidRPr="00E22238">
              <w:rPr>
                <w:rFonts w:asciiTheme="majorHAnsi" w:hAnsiTheme="majorHAnsi"/>
                <w:b/>
                <w:sz w:val="20"/>
                <w:szCs w:val="20"/>
              </w:rPr>
              <w:t>b4_excessivebleeding</w:t>
            </w:r>
          </w:p>
          <w:p w14:paraId="511E94EB" w14:textId="77777777" w:rsidR="00E22238" w:rsidRDefault="00E22238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22238">
              <w:rPr>
                <w:rFonts w:asciiTheme="majorHAnsi" w:hAnsiTheme="majorHAnsi"/>
                <w:b/>
                <w:sz w:val="20"/>
                <w:szCs w:val="20"/>
              </w:rPr>
              <w:t>b4_fever</w:t>
            </w:r>
          </w:p>
          <w:p w14:paraId="4983D74C" w14:textId="77777777" w:rsidR="00E22238" w:rsidRDefault="00E22238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22238">
              <w:rPr>
                <w:rFonts w:asciiTheme="majorHAnsi" w:hAnsiTheme="majorHAnsi"/>
                <w:b/>
                <w:sz w:val="20"/>
                <w:szCs w:val="20"/>
              </w:rPr>
              <w:t>b4_painabdomen</w:t>
            </w:r>
          </w:p>
          <w:p w14:paraId="75EC6959" w14:textId="77777777" w:rsidR="00E22238" w:rsidRDefault="00E22238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22238">
              <w:rPr>
                <w:rFonts w:asciiTheme="majorHAnsi" w:hAnsiTheme="majorHAnsi"/>
                <w:b/>
                <w:sz w:val="20"/>
                <w:szCs w:val="20"/>
              </w:rPr>
              <w:t>b4_fouldischarge</w:t>
            </w:r>
          </w:p>
          <w:p w14:paraId="035C0BA5" w14:textId="77777777" w:rsidR="00E22238" w:rsidRDefault="00E22238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22238">
              <w:rPr>
                <w:rFonts w:asciiTheme="majorHAnsi" w:hAnsiTheme="majorHAnsi"/>
                <w:b/>
                <w:sz w:val="20"/>
                <w:szCs w:val="20"/>
              </w:rPr>
              <w:t>b4_convulsions</w:t>
            </w:r>
          </w:p>
          <w:p w14:paraId="6ED5E67D" w14:textId="5CA7F7A9" w:rsidR="00E22238" w:rsidRPr="002F6482" w:rsidRDefault="00E22238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22238">
              <w:rPr>
                <w:rFonts w:asciiTheme="majorHAnsi" w:hAnsiTheme="majorHAnsi"/>
                <w:b/>
                <w:sz w:val="20"/>
                <w:szCs w:val="20"/>
              </w:rPr>
              <w:t>b4_swelling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etc</w:t>
            </w:r>
          </w:p>
        </w:tc>
        <w:tc>
          <w:tcPr>
            <w:tcW w:w="4016" w:type="dxa"/>
            <w:shd w:val="clear" w:color="auto" w:fill="auto"/>
          </w:tcPr>
          <w:p w14:paraId="1EF82BF1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If yes, What was it?</w:t>
            </w:r>
          </w:p>
        </w:tc>
        <w:tc>
          <w:tcPr>
            <w:tcW w:w="1800" w:type="dxa"/>
          </w:tcPr>
          <w:p w14:paraId="31BA90FF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47F1E544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2CBFCE52" w14:textId="25F534BA" w:rsidTr="00E22238">
        <w:tc>
          <w:tcPr>
            <w:tcW w:w="2122" w:type="dxa"/>
            <w:vMerge/>
          </w:tcPr>
          <w:p w14:paraId="472AAD43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4B45BCF4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Excessive bleeding </w:t>
            </w:r>
            <w:r w:rsidRPr="002F6482">
              <w:rPr>
                <w:rFonts w:asciiTheme="majorHAnsi" w:hAnsiTheme="majorHAnsi"/>
                <w:i/>
                <w:sz w:val="20"/>
                <w:szCs w:val="20"/>
              </w:rPr>
              <w:t>(using more than 6 pads in a day after delivery)</w:t>
            </w:r>
          </w:p>
        </w:tc>
        <w:tc>
          <w:tcPr>
            <w:tcW w:w="1800" w:type="dxa"/>
          </w:tcPr>
          <w:p w14:paraId="4D6EBFC5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4AF480F0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2EFFA147" w14:textId="210347F6" w:rsidTr="00E22238">
        <w:tc>
          <w:tcPr>
            <w:tcW w:w="2122" w:type="dxa"/>
            <w:vMerge/>
          </w:tcPr>
          <w:p w14:paraId="555AECE4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1C3EBD26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Fever with Chills</w:t>
            </w:r>
          </w:p>
        </w:tc>
        <w:tc>
          <w:tcPr>
            <w:tcW w:w="1800" w:type="dxa"/>
          </w:tcPr>
          <w:p w14:paraId="2DEB17DF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15EC7ADE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2E8681B0" w14:textId="2C32499A" w:rsidTr="00E22238">
        <w:tc>
          <w:tcPr>
            <w:tcW w:w="2122" w:type="dxa"/>
            <w:vMerge/>
          </w:tcPr>
          <w:p w14:paraId="1FDADD6A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2A6CDCF6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Pain in abdomen</w:t>
            </w:r>
          </w:p>
        </w:tc>
        <w:tc>
          <w:tcPr>
            <w:tcW w:w="1800" w:type="dxa"/>
          </w:tcPr>
          <w:p w14:paraId="2D659EB6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203E6034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735D4AAF" w14:textId="13FD7AC4" w:rsidTr="00E22238">
        <w:tc>
          <w:tcPr>
            <w:tcW w:w="2122" w:type="dxa"/>
            <w:vMerge/>
          </w:tcPr>
          <w:p w14:paraId="792A010B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5B770778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Foul smelling discharge</w:t>
            </w:r>
          </w:p>
        </w:tc>
        <w:tc>
          <w:tcPr>
            <w:tcW w:w="1800" w:type="dxa"/>
          </w:tcPr>
          <w:p w14:paraId="006665D5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7E5B7CCD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253F65EE" w14:textId="16CFCF3E" w:rsidTr="00E22238">
        <w:tc>
          <w:tcPr>
            <w:tcW w:w="2122" w:type="dxa"/>
            <w:vMerge/>
          </w:tcPr>
          <w:p w14:paraId="5D06FF27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707772D3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Convulsions</w:t>
            </w:r>
          </w:p>
        </w:tc>
        <w:tc>
          <w:tcPr>
            <w:tcW w:w="1800" w:type="dxa"/>
          </w:tcPr>
          <w:p w14:paraId="317D0BEE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3D4E4049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38D8B2EA" w14:textId="7E050449" w:rsidTr="00E22238">
        <w:tc>
          <w:tcPr>
            <w:tcW w:w="2122" w:type="dxa"/>
            <w:vMerge/>
          </w:tcPr>
          <w:p w14:paraId="0C362558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14435832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Swelling of face and hands</w:t>
            </w:r>
          </w:p>
        </w:tc>
        <w:tc>
          <w:tcPr>
            <w:tcW w:w="1800" w:type="dxa"/>
          </w:tcPr>
          <w:p w14:paraId="769B249E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21826792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1F9C7F0C" w14:textId="22CC1A0B" w:rsidTr="00E22238">
        <w:tc>
          <w:tcPr>
            <w:tcW w:w="2122" w:type="dxa"/>
            <w:vMerge/>
          </w:tcPr>
          <w:p w14:paraId="6C549C0A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04F30E18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Severe Headache</w:t>
            </w:r>
          </w:p>
        </w:tc>
        <w:tc>
          <w:tcPr>
            <w:tcW w:w="1800" w:type="dxa"/>
          </w:tcPr>
          <w:p w14:paraId="7B7055E7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0B0FCED9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4195590B" w14:textId="787F0CCE" w:rsidTr="00E22238">
        <w:tc>
          <w:tcPr>
            <w:tcW w:w="2122" w:type="dxa"/>
            <w:vMerge/>
          </w:tcPr>
          <w:p w14:paraId="51C2BA36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366E9511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Blurred vision</w:t>
            </w:r>
          </w:p>
        </w:tc>
        <w:tc>
          <w:tcPr>
            <w:tcW w:w="1800" w:type="dxa"/>
          </w:tcPr>
          <w:p w14:paraId="4B5972C9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3D1B40F5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4B4252F8" w14:textId="5997D63D" w:rsidTr="00E22238">
        <w:tc>
          <w:tcPr>
            <w:tcW w:w="2122" w:type="dxa"/>
            <w:vMerge/>
          </w:tcPr>
          <w:p w14:paraId="1985D48A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3E3767EF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Perineal Swelling</w:t>
            </w:r>
          </w:p>
        </w:tc>
        <w:tc>
          <w:tcPr>
            <w:tcW w:w="1800" w:type="dxa"/>
          </w:tcPr>
          <w:p w14:paraId="6E9AFF55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3102B6D5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4359F945" w14:textId="502CC698" w:rsidTr="00E22238">
        <w:tc>
          <w:tcPr>
            <w:tcW w:w="2122" w:type="dxa"/>
            <w:vMerge/>
          </w:tcPr>
          <w:p w14:paraId="4A75CDEF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246A1B80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Engorged/ Painful breast</w:t>
            </w:r>
          </w:p>
        </w:tc>
        <w:tc>
          <w:tcPr>
            <w:tcW w:w="1800" w:type="dxa"/>
          </w:tcPr>
          <w:p w14:paraId="15ADB087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60CB9E6B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0EAC92D5" w14:textId="7E89499B" w:rsidTr="00E22238">
        <w:tc>
          <w:tcPr>
            <w:tcW w:w="2122" w:type="dxa"/>
            <w:vMerge/>
          </w:tcPr>
          <w:p w14:paraId="6DBC97D1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77191F43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Sore/Cracked nipples</w:t>
            </w:r>
          </w:p>
        </w:tc>
        <w:tc>
          <w:tcPr>
            <w:tcW w:w="1800" w:type="dxa"/>
          </w:tcPr>
          <w:p w14:paraId="19D154BD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73D9BE3C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2586C114" w14:textId="0363F89D" w:rsidTr="00E22238">
        <w:tc>
          <w:tcPr>
            <w:tcW w:w="2122" w:type="dxa"/>
            <w:vMerge/>
          </w:tcPr>
          <w:p w14:paraId="0D89A363" w14:textId="77777777" w:rsidR="00D74C9C" w:rsidRPr="002F6482" w:rsidRDefault="00D74C9C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744DD4AB" w14:textId="77777777" w:rsidR="00D74C9C" w:rsidRPr="002F6482" w:rsidRDefault="00D74C9C" w:rsidP="00173133">
            <w:pPr>
              <w:pStyle w:val="ListParagraph"/>
              <w:numPr>
                <w:ilvl w:val="0"/>
                <w:numId w:val="35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Any other, please specify</w:t>
            </w:r>
          </w:p>
        </w:tc>
        <w:tc>
          <w:tcPr>
            <w:tcW w:w="1800" w:type="dxa"/>
          </w:tcPr>
          <w:p w14:paraId="68E49DCD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2D455968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759660C6" w14:textId="5883B15D" w:rsidTr="00E22238">
        <w:tc>
          <w:tcPr>
            <w:tcW w:w="2122" w:type="dxa"/>
          </w:tcPr>
          <w:p w14:paraId="3DA9DC8E" w14:textId="055365B8" w:rsidR="00D74C9C" w:rsidRPr="002F6482" w:rsidRDefault="00E22238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E22238">
              <w:rPr>
                <w:rFonts w:asciiTheme="majorHAnsi" w:hAnsiTheme="majorHAnsi"/>
                <w:b/>
                <w:sz w:val="20"/>
                <w:szCs w:val="20"/>
              </w:rPr>
              <w:t>b4_advice_healthworker</w:t>
            </w:r>
          </w:p>
        </w:tc>
        <w:tc>
          <w:tcPr>
            <w:tcW w:w="4016" w:type="dxa"/>
            <w:shd w:val="clear" w:color="auto" w:fill="FFFFFF" w:themeFill="background1"/>
          </w:tcPr>
          <w:p w14:paraId="387F0795" w14:textId="0EFD9DAD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id mother seek advice from any health worker regarding this complication?</w:t>
            </w:r>
          </w:p>
          <w:p w14:paraId="7C52AA5B" w14:textId="77777777" w:rsidR="00D74C9C" w:rsidRPr="002F6482" w:rsidRDefault="00D74C9C" w:rsidP="00173133">
            <w:pPr>
              <w:pStyle w:val="ListParagraph"/>
              <w:numPr>
                <w:ilvl w:val="0"/>
                <w:numId w:val="30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Yes 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ab/>
              <w:t>2.   No</w:t>
            </w:r>
          </w:p>
        </w:tc>
        <w:tc>
          <w:tcPr>
            <w:tcW w:w="1800" w:type="dxa"/>
          </w:tcPr>
          <w:p w14:paraId="5EBC36FD" w14:textId="5940E2F1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4F381AAB" w14:textId="77777777" w:rsidR="00D74C9C" w:rsidRPr="002F6482" w:rsidDel="00206086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5189D68A" w14:textId="366402D0" w:rsidTr="00E22238">
        <w:tc>
          <w:tcPr>
            <w:tcW w:w="2122" w:type="dxa"/>
            <w:vMerge w:val="restart"/>
          </w:tcPr>
          <w:p w14:paraId="250B761B" w14:textId="10D66C24" w:rsidR="00D74C9C" w:rsidRPr="002F6482" w:rsidRDefault="00E22238" w:rsidP="002E48CD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 w:rsidRPr="00E22238">
              <w:rPr>
                <w:rFonts w:asciiTheme="majorHAnsi" w:hAnsiTheme="majorHAnsi"/>
                <w:b/>
                <w:sz w:val="20"/>
                <w:szCs w:val="20"/>
              </w:rPr>
              <w:t>b4_type_healthworker</w:t>
            </w:r>
          </w:p>
        </w:tc>
        <w:tc>
          <w:tcPr>
            <w:tcW w:w="4016" w:type="dxa"/>
            <w:shd w:val="clear" w:color="auto" w:fill="FFFFFF" w:themeFill="background1"/>
          </w:tcPr>
          <w:p w14:paraId="43BEAC1F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If yes, From whom?</w:t>
            </w:r>
          </w:p>
        </w:tc>
        <w:tc>
          <w:tcPr>
            <w:tcW w:w="1800" w:type="dxa"/>
          </w:tcPr>
          <w:p w14:paraId="04DDF197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35CCC698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3E3552F5" w14:textId="0BEB97AE" w:rsidTr="00E22238">
        <w:tc>
          <w:tcPr>
            <w:tcW w:w="2122" w:type="dxa"/>
            <w:vMerge/>
          </w:tcPr>
          <w:p w14:paraId="2FF85E2D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FFFFFF" w:themeFill="background1"/>
          </w:tcPr>
          <w:p w14:paraId="6641A95B" w14:textId="77777777" w:rsidR="00D74C9C" w:rsidRPr="002F6482" w:rsidRDefault="00D74C9C" w:rsidP="00173133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ASHA</w:t>
            </w:r>
          </w:p>
        </w:tc>
        <w:tc>
          <w:tcPr>
            <w:tcW w:w="1800" w:type="dxa"/>
          </w:tcPr>
          <w:p w14:paraId="000AED11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6826953F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5F3C3818" w14:textId="2B388414" w:rsidTr="00E22238">
        <w:tc>
          <w:tcPr>
            <w:tcW w:w="2122" w:type="dxa"/>
            <w:vMerge/>
          </w:tcPr>
          <w:p w14:paraId="1EBC5A2C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FFFFFF" w:themeFill="background1"/>
          </w:tcPr>
          <w:p w14:paraId="3ADC10F1" w14:textId="77777777" w:rsidR="00D74C9C" w:rsidRPr="002F6482" w:rsidRDefault="00D74C9C" w:rsidP="00173133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ANM </w:t>
            </w:r>
          </w:p>
        </w:tc>
        <w:tc>
          <w:tcPr>
            <w:tcW w:w="1800" w:type="dxa"/>
          </w:tcPr>
          <w:p w14:paraId="2782C7EB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322FC636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609FD0ED" w14:textId="6DD3E260" w:rsidTr="00E22238">
        <w:tc>
          <w:tcPr>
            <w:tcW w:w="2122" w:type="dxa"/>
            <w:vMerge/>
          </w:tcPr>
          <w:p w14:paraId="2440D3A0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FFFFFF" w:themeFill="background1"/>
          </w:tcPr>
          <w:p w14:paraId="660371F8" w14:textId="77777777" w:rsidR="00D74C9C" w:rsidRPr="002F6482" w:rsidRDefault="00D74C9C" w:rsidP="00173133">
            <w:pPr>
              <w:pStyle w:val="ListParagraph"/>
              <w:numPr>
                <w:ilvl w:val="0"/>
                <w:numId w:val="33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octor</w:t>
            </w:r>
          </w:p>
        </w:tc>
        <w:tc>
          <w:tcPr>
            <w:tcW w:w="1800" w:type="dxa"/>
          </w:tcPr>
          <w:p w14:paraId="2D3836EC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74A07821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469B1A4D" w14:textId="4B2D828C" w:rsidTr="00E22238">
        <w:tc>
          <w:tcPr>
            <w:tcW w:w="2122" w:type="dxa"/>
          </w:tcPr>
          <w:p w14:paraId="6E1F0217" w14:textId="422140C5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5_asha_regularity</w:t>
            </w:r>
          </w:p>
        </w:tc>
        <w:tc>
          <w:tcPr>
            <w:tcW w:w="4016" w:type="dxa"/>
          </w:tcPr>
          <w:p w14:paraId="36A01F12" w14:textId="77777777" w:rsidR="00D74C9C" w:rsidRPr="002F6482" w:rsidRDefault="00D74C9C" w:rsidP="00206086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Does ASHA visit you regularly? </w:t>
            </w:r>
          </w:p>
          <w:p w14:paraId="37D4D2FA" w14:textId="77777777" w:rsidR="00D74C9C" w:rsidRPr="002F6482" w:rsidRDefault="00D74C9C" w:rsidP="00173133">
            <w:pPr>
              <w:pStyle w:val="ListParagraph"/>
              <w:numPr>
                <w:ilvl w:val="0"/>
                <w:numId w:val="31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Yes 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ab/>
              <w:t>2.   No</w:t>
            </w:r>
          </w:p>
        </w:tc>
        <w:tc>
          <w:tcPr>
            <w:tcW w:w="1800" w:type="dxa"/>
          </w:tcPr>
          <w:p w14:paraId="1498D7CA" w14:textId="6E2E2D8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2BF618BE" w14:textId="77777777" w:rsidR="00D74C9C" w:rsidRPr="002F6482" w:rsidDel="00206086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6D756330" w14:textId="1B1FE95F" w:rsidTr="00E22238">
        <w:tc>
          <w:tcPr>
            <w:tcW w:w="2122" w:type="dxa"/>
          </w:tcPr>
          <w:p w14:paraId="474CE579" w14:textId="67F975DA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5_asha_numbervisits</w:t>
            </w:r>
          </w:p>
        </w:tc>
        <w:tc>
          <w:tcPr>
            <w:tcW w:w="4016" w:type="dxa"/>
          </w:tcPr>
          <w:p w14:paraId="6C0C2334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When did she visit you last time?</w:t>
            </w:r>
          </w:p>
        </w:tc>
        <w:tc>
          <w:tcPr>
            <w:tcW w:w="1800" w:type="dxa"/>
          </w:tcPr>
          <w:p w14:paraId="28AF7056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3248ABC4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52D396EA" w14:textId="28F25845" w:rsidTr="00E22238">
        <w:tc>
          <w:tcPr>
            <w:tcW w:w="2122" w:type="dxa"/>
          </w:tcPr>
          <w:p w14:paraId="4B6B215F" w14:textId="22E05861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5_ASHA_lasttime</w:t>
            </w:r>
          </w:p>
        </w:tc>
        <w:tc>
          <w:tcPr>
            <w:tcW w:w="4016" w:type="dxa"/>
          </w:tcPr>
          <w:p w14:paraId="67EC19F1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How many times has she visited after discharge?</w:t>
            </w:r>
          </w:p>
        </w:tc>
        <w:tc>
          <w:tcPr>
            <w:tcW w:w="1800" w:type="dxa"/>
          </w:tcPr>
          <w:p w14:paraId="67AC29FC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623" w:type="dxa"/>
          </w:tcPr>
          <w:p w14:paraId="74310F47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1EA9FB06" w14:textId="19240A2F" w:rsidTr="00E22238">
        <w:tc>
          <w:tcPr>
            <w:tcW w:w="2122" w:type="dxa"/>
          </w:tcPr>
          <w:p w14:paraId="1A517E34" w14:textId="22F4EDF1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6_newborn_complication</w:t>
            </w:r>
          </w:p>
        </w:tc>
        <w:tc>
          <w:tcPr>
            <w:tcW w:w="4016" w:type="dxa"/>
          </w:tcPr>
          <w:p w14:paraId="75D8C2B1" w14:textId="77777777" w:rsidR="00991C6F" w:rsidRPr="002F6482" w:rsidRDefault="00D74C9C" w:rsidP="00EB5D6B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Did the </w:t>
            </w:r>
            <w:r w:rsidR="00EB5D6B" w:rsidRPr="002F6482">
              <w:rPr>
                <w:rFonts w:asciiTheme="majorHAnsi" w:hAnsiTheme="majorHAnsi"/>
                <w:sz w:val="20"/>
                <w:szCs w:val="20"/>
              </w:rPr>
              <w:t xml:space="preserve">newborn 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 xml:space="preserve">have any complication? 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ab/>
            </w:r>
          </w:p>
          <w:p w14:paraId="436359A5" w14:textId="17B1EC5A" w:rsidR="00D74C9C" w:rsidRPr="002F6482" w:rsidRDefault="00D74C9C" w:rsidP="00EB5D6B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1.   Yes 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ab/>
              <w:t>2.   No</w:t>
            </w:r>
          </w:p>
        </w:tc>
        <w:tc>
          <w:tcPr>
            <w:tcW w:w="1800" w:type="dxa"/>
          </w:tcPr>
          <w:p w14:paraId="367E19A1" w14:textId="18C14545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16A77C6D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05976106" w14:textId="325D22C9" w:rsidTr="00E22238">
        <w:tc>
          <w:tcPr>
            <w:tcW w:w="2122" w:type="dxa"/>
            <w:vMerge w:val="restart"/>
          </w:tcPr>
          <w:p w14:paraId="7A0FDE3B" w14:textId="7E4A3E95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lastRenderedPageBreak/>
              <w:t>b6_newborn_illness</w:t>
            </w:r>
          </w:p>
        </w:tc>
        <w:tc>
          <w:tcPr>
            <w:tcW w:w="4016" w:type="dxa"/>
          </w:tcPr>
          <w:p w14:paraId="4DCD8175" w14:textId="77777777" w:rsidR="00D74C9C" w:rsidRPr="002F6482" w:rsidRDefault="00D74C9C" w:rsidP="002E48CD">
            <w:pPr>
              <w:widowControl w:val="0"/>
              <w:tabs>
                <w:tab w:val="left" w:pos="-720"/>
              </w:tabs>
              <w:suppressAutoHyphens/>
              <w:rPr>
                <w:rFonts w:asciiTheme="majorHAnsi" w:hAnsiTheme="majorHAnsi"/>
                <w:spacing w:val="-2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pacing w:val="-2"/>
                <w:sz w:val="20"/>
                <w:szCs w:val="20"/>
              </w:rPr>
              <w:t>If yes, what was the illness?</w:t>
            </w:r>
          </w:p>
        </w:tc>
        <w:tc>
          <w:tcPr>
            <w:tcW w:w="1800" w:type="dxa"/>
          </w:tcPr>
          <w:p w14:paraId="5FEC4170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3A0C53E9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7A968AED" w14:textId="05FBD1C9" w:rsidTr="00E22238">
        <w:tc>
          <w:tcPr>
            <w:tcW w:w="2122" w:type="dxa"/>
            <w:vMerge/>
          </w:tcPr>
          <w:p w14:paraId="1B71D5E9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7927FDFE" w14:textId="77777777" w:rsidR="00D74C9C" w:rsidRPr="002F6482" w:rsidRDefault="00D74C9C" w:rsidP="00173133">
            <w:pPr>
              <w:pStyle w:val="ListParagraph"/>
              <w:numPr>
                <w:ilvl w:val="0"/>
                <w:numId w:val="36"/>
              </w:numPr>
              <w:ind w:left="702"/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Lethargy and poor sucking</w:t>
            </w:r>
          </w:p>
        </w:tc>
        <w:tc>
          <w:tcPr>
            <w:tcW w:w="1800" w:type="dxa"/>
          </w:tcPr>
          <w:p w14:paraId="0E47FBE0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28ABD214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6C186AFA" w14:textId="62A71CBC" w:rsidTr="00E22238">
        <w:tc>
          <w:tcPr>
            <w:tcW w:w="2122" w:type="dxa"/>
            <w:vMerge/>
          </w:tcPr>
          <w:p w14:paraId="7C5C9C08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07DADB84" w14:textId="77777777" w:rsidR="00D74C9C" w:rsidRPr="002F6482" w:rsidRDefault="00D74C9C" w:rsidP="00173133">
            <w:pPr>
              <w:pStyle w:val="ListParagraph"/>
              <w:numPr>
                <w:ilvl w:val="0"/>
                <w:numId w:val="36"/>
              </w:numPr>
              <w:ind w:left="702"/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 xml:space="preserve">Inability/ Difficulty in Breathing </w:t>
            </w:r>
          </w:p>
        </w:tc>
        <w:tc>
          <w:tcPr>
            <w:tcW w:w="1800" w:type="dxa"/>
          </w:tcPr>
          <w:p w14:paraId="72240D20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40063F79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2869B7B7" w14:textId="4ABDE35E" w:rsidTr="00E22238">
        <w:tc>
          <w:tcPr>
            <w:tcW w:w="2122" w:type="dxa"/>
            <w:vMerge/>
          </w:tcPr>
          <w:p w14:paraId="7FCCD774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707266DD" w14:textId="77777777" w:rsidR="00D74C9C" w:rsidRPr="002F6482" w:rsidRDefault="00D74C9C" w:rsidP="00173133">
            <w:pPr>
              <w:pStyle w:val="ListParagraph"/>
              <w:numPr>
                <w:ilvl w:val="0"/>
                <w:numId w:val="36"/>
              </w:numPr>
              <w:ind w:left="702"/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Fever</w:t>
            </w:r>
          </w:p>
        </w:tc>
        <w:tc>
          <w:tcPr>
            <w:tcW w:w="1800" w:type="dxa"/>
          </w:tcPr>
          <w:p w14:paraId="6FE11183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71C861E4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0198C1BA" w14:textId="2F605261" w:rsidTr="00E22238">
        <w:tc>
          <w:tcPr>
            <w:tcW w:w="2122" w:type="dxa"/>
            <w:vMerge/>
          </w:tcPr>
          <w:p w14:paraId="7AB9BB52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425442CF" w14:textId="77777777" w:rsidR="00D74C9C" w:rsidRPr="002F6482" w:rsidRDefault="00D74C9C" w:rsidP="00173133">
            <w:pPr>
              <w:pStyle w:val="ListParagraph"/>
              <w:numPr>
                <w:ilvl w:val="0"/>
                <w:numId w:val="36"/>
              </w:numPr>
              <w:ind w:left="702"/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Pneumonia</w:t>
            </w:r>
          </w:p>
        </w:tc>
        <w:tc>
          <w:tcPr>
            <w:tcW w:w="1800" w:type="dxa"/>
          </w:tcPr>
          <w:p w14:paraId="3593C928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1D45121B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26739F50" w14:textId="7DD4587E" w:rsidTr="00E22238">
        <w:tc>
          <w:tcPr>
            <w:tcW w:w="2122" w:type="dxa"/>
            <w:vMerge/>
          </w:tcPr>
          <w:p w14:paraId="5C4CA6E7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03ABDDD0" w14:textId="77777777" w:rsidR="00D74C9C" w:rsidRPr="002F6482" w:rsidRDefault="00D74C9C" w:rsidP="00173133">
            <w:pPr>
              <w:pStyle w:val="ListParagraph"/>
              <w:numPr>
                <w:ilvl w:val="0"/>
                <w:numId w:val="36"/>
              </w:numPr>
              <w:ind w:left="702"/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Hypothermia</w:t>
            </w:r>
          </w:p>
        </w:tc>
        <w:tc>
          <w:tcPr>
            <w:tcW w:w="1800" w:type="dxa"/>
          </w:tcPr>
          <w:p w14:paraId="73693719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5653CCF0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0B8036AA" w14:textId="67E9F411" w:rsidTr="00E22238">
        <w:tc>
          <w:tcPr>
            <w:tcW w:w="2122" w:type="dxa"/>
            <w:vMerge/>
          </w:tcPr>
          <w:p w14:paraId="3CB382D3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4DAEAC6C" w14:textId="77777777" w:rsidR="00D74C9C" w:rsidRPr="002F6482" w:rsidRDefault="00D74C9C" w:rsidP="00173133">
            <w:pPr>
              <w:pStyle w:val="ListParagraph"/>
              <w:numPr>
                <w:ilvl w:val="0"/>
                <w:numId w:val="36"/>
              </w:numPr>
              <w:ind w:left="702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Failure to pass stool and urine</w:t>
            </w:r>
          </w:p>
        </w:tc>
        <w:tc>
          <w:tcPr>
            <w:tcW w:w="1800" w:type="dxa"/>
          </w:tcPr>
          <w:p w14:paraId="411987EC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15452B10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64CE0A0A" w14:textId="1991B418" w:rsidTr="00E22238">
        <w:tc>
          <w:tcPr>
            <w:tcW w:w="2122" w:type="dxa"/>
            <w:vMerge/>
          </w:tcPr>
          <w:p w14:paraId="50BDC7A3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1BA094AE" w14:textId="77777777" w:rsidR="00D74C9C" w:rsidRPr="002F6482" w:rsidRDefault="00D74C9C" w:rsidP="00173133">
            <w:pPr>
              <w:pStyle w:val="ListParagraph"/>
              <w:numPr>
                <w:ilvl w:val="0"/>
                <w:numId w:val="36"/>
              </w:numPr>
              <w:ind w:left="702"/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Vomiting/</w:t>
            </w:r>
            <w:proofErr w:type="spellStart"/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diarrhea</w:t>
            </w:r>
            <w:proofErr w:type="spellEnd"/>
            <w:r w:rsidRPr="002F6482">
              <w:rPr>
                <w:rFonts w:asciiTheme="majorHAnsi" w:hAnsiTheme="maj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A74903A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05B6C7CD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3248F105" w14:textId="501BB719" w:rsidTr="00E22238">
        <w:tc>
          <w:tcPr>
            <w:tcW w:w="2122" w:type="dxa"/>
            <w:vMerge/>
          </w:tcPr>
          <w:p w14:paraId="4F63FCF8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49ECA00B" w14:textId="77777777" w:rsidR="00D74C9C" w:rsidRPr="002F6482" w:rsidRDefault="00D74C9C" w:rsidP="00173133">
            <w:pPr>
              <w:pStyle w:val="ListParagraph"/>
              <w:numPr>
                <w:ilvl w:val="0"/>
                <w:numId w:val="36"/>
              </w:numPr>
              <w:ind w:left="702"/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Yellow Palms &amp; Soles</w:t>
            </w:r>
          </w:p>
        </w:tc>
        <w:tc>
          <w:tcPr>
            <w:tcW w:w="1800" w:type="dxa"/>
          </w:tcPr>
          <w:p w14:paraId="15C499B2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524C19B1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336CF77B" w14:textId="4C826C73" w:rsidTr="00E22238">
        <w:tc>
          <w:tcPr>
            <w:tcW w:w="2122" w:type="dxa"/>
          </w:tcPr>
          <w:p w14:paraId="33531EDD" w14:textId="6EC09A49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6_advice_healthworker</w:t>
            </w:r>
          </w:p>
        </w:tc>
        <w:tc>
          <w:tcPr>
            <w:tcW w:w="4016" w:type="dxa"/>
          </w:tcPr>
          <w:p w14:paraId="0F10F12A" w14:textId="77777777" w:rsidR="00991C6F" w:rsidRPr="002F6482" w:rsidRDefault="00D74C9C" w:rsidP="00173133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If yes, did you seek advice from any health worker?</w:t>
            </w:r>
          </w:p>
          <w:p w14:paraId="16D3DA28" w14:textId="18008957" w:rsidR="00D74C9C" w:rsidRPr="002F6482" w:rsidRDefault="00D74C9C" w:rsidP="00173133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1.   Yes 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ab/>
              <w:t>2.   No</w:t>
            </w:r>
          </w:p>
        </w:tc>
        <w:tc>
          <w:tcPr>
            <w:tcW w:w="1800" w:type="dxa"/>
          </w:tcPr>
          <w:p w14:paraId="3277A7CB" w14:textId="5B755ABA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428746C0" w14:textId="77777777" w:rsidR="00D74C9C" w:rsidRPr="002F6482" w:rsidRDefault="00D74C9C" w:rsidP="002E48CD">
            <w:pPr>
              <w:pStyle w:val="ListParagraph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74C9C" w:rsidRPr="002F6482" w14:paraId="40A158FA" w14:textId="5AB21ED2" w:rsidTr="00E22238">
        <w:tc>
          <w:tcPr>
            <w:tcW w:w="2122" w:type="dxa"/>
            <w:vMerge w:val="restart"/>
          </w:tcPr>
          <w:p w14:paraId="765EF043" w14:textId="4960E9D5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6_type_healthworker</w:t>
            </w:r>
          </w:p>
        </w:tc>
        <w:tc>
          <w:tcPr>
            <w:tcW w:w="4016" w:type="dxa"/>
          </w:tcPr>
          <w:p w14:paraId="33343E97" w14:textId="208583B1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If yes, from whom?</w:t>
            </w:r>
          </w:p>
        </w:tc>
        <w:tc>
          <w:tcPr>
            <w:tcW w:w="1800" w:type="dxa"/>
          </w:tcPr>
          <w:p w14:paraId="7651F142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7E554DC7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087B7B25" w14:textId="2995D649" w:rsidTr="00E22238">
        <w:tc>
          <w:tcPr>
            <w:tcW w:w="2122" w:type="dxa"/>
            <w:vMerge/>
          </w:tcPr>
          <w:p w14:paraId="08DF4D29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799FC54E" w14:textId="77777777" w:rsidR="00D74C9C" w:rsidRPr="002F6482" w:rsidRDefault="00D74C9C" w:rsidP="00173133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ASHA</w:t>
            </w:r>
          </w:p>
        </w:tc>
        <w:tc>
          <w:tcPr>
            <w:tcW w:w="1800" w:type="dxa"/>
          </w:tcPr>
          <w:p w14:paraId="01613002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744A8642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1EB32735" w14:textId="6A0D86B6" w:rsidTr="00E22238">
        <w:tc>
          <w:tcPr>
            <w:tcW w:w="2122" w:type="dxa"/>
            <w:vMerge/>
          </w:tcPr>
          <w:p w14:paraId="042FF9B0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3F8A793E" w14:textId="77777777" w:rsidR="00D74C9C" w:rsidRPr="002F6482" w:rsidRDefault="00D74C9C" w:rsidP="00173133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ANM </w:t>
            </w:r>
          </w:p>
        </w:tc>
        <w:tc>
          <w:tcPr>
            <w:tcW w:w="1800" w:type="dxa"/>
          </w:tcPr>
          <w:p w14:paraId="3E5A065E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23F5F452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67080FB5" w14:textId="2DAABF76" w:rsidTr="00E22238">
        <w:tc>
          <w:tcPr>
            <w:tcW w:w="2122" w:type="dxa"/>
            <w:vMerge/>
          </w:tcPr>
          <w:p w14:paraId="59F3D4AC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</w:tcPr>
          <w:p w14:paraId="7A32C211" w14:textId="77777777" w:rsidR="00D74C9C" w:rsidRPr="002F6482" w:rsidRDefault="00D74C9C" w:rsidP="00173133">
            <w:pPr>
              <w:pStyle w:val="ListParagraph"/>
              <w:numPr>
                <w:ilvl w:val="0"/>
                <w:numId w:val="37"/>
              </w:num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octor</w:t>
            </w:r>
          </w:p>
        </w:tc>
        <w:tc>
          <w:tcPr>
            <w:tcW w:w="1800" w:type="dxa"/>
          </w:tcPr>
          <w:p w14:paraId="084C027C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0A7FEB43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738A4283" w14:textId="68711133" w:rsidTr="00E22238">
        <w:tc>
          <w:tcPr>
            <w:tcW w:w="2122" w:type="dxa"/>
          </w:tcPr>
          <w:p w14:paraId="3B4F8997" w14:textId="653F083E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7_type_feed</w:t>
            </w:r>
          </w:p>
        </w:tc>
        <w:tc>
          <w:tcPr>
            <w:tcW w:w="4016" w:type="dxa"/>
            <w:shd w:val="clear" w:color="auto" w:fill="auto"/>
          </w:tcPr>
          <w:p w14:paraId="755E42D7" w14:textId="3D19F08C" w:rsidR="00D74C9C" w:rsidRPr="002F6482" w:rsidRDefault="00D74C9C" w:rsidP="002E48CD">
            <w:pPr>
              <w:tabs>
                <w:tab w:val="left" w:pos="3614"/>
              </w:tabs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Is the baby on</w:t>
            </w:r>
          </w:p>
          <w:p w14:paraId="3C371BE8" w14:textId="77777777" w:rsidR="00D74C9C" w:rsidRPr="002F6482" w:rsidRDefault="00D74C9C" w:rsidP="00173133">
            <w:pPr>
              <w:pStyle w:val="ListParagraph"/>
              <w:numPr>
                <w:ilvl w:val="0"/>
                <w:numId w:val="38"/>
              </w:numPr>
              <w:tabs>
                <w:tab w:val="left" w:pos="3614"/>
              </w:tabs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irect breast milk</w:t>
            </w:r>
          </w:p>
          <w:p w14:paraId="2F6B4996" w14:textId="77777777" w:rsidR="00D74C9C" w:rsidRPr="002F6482" w:rsidRDefault="00D74C9C" w:rsidP="00173133">
            <w:pPr>
              <w:pStyle w:val="ListParagraph"/>
              <w:numPr>
                <w:ilvl w:val="0"/>
                <w:numId w:val="38"/>
              </w:numPr>
              <w:tabs>
                <w:tab w:val="left" w:pos="3614"/>
              </w:tabs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Expressed breast milk,</w:t>
            </w:r>
          </w:p>
          <w:p w14:paraId="2936590B" w14:textId="272DFD22" w:rsidR="00D74C9C" w:rsidRPr="002F6482" w:rsidRDefault="00D74C9C" w:rsidP="00173133">
            <w:pPr>
              <w:pStyle w:val="ListParagraph"/>
              <w:numPr>
                <w:ilvl w:val="0"/>
                <w:numId w:val="38"/>
              </w:numPr>
              <w:tabs>
                <w:tab w:val="left" w:pos="3614"/>
              </w:tabs>
              <w:jc w:val="both"/>
              <w:rPr>
                <w:rFonts w:asciiTheme="majorHAnsi" w:hAnsiTheme="majorHAnsi" w:cstheme="minorHAnsi"/>
                <w:spacing w:val="-2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Any other feed (skip to 11)</w:t>
            </w:r>
          </w:p>
        </w:tc>
        <w:tc>
          <w:tcPr>
            <w:tcW w:w="1800" w:type="dxa"/>
            <w:shd w:val="clear" w:color="auto" w:fill="auto"/>
          </w:tcPr>
          <w:p w14:paraId="2502B298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</w:tcPr>
          <w:p w14:paraId="54ADC3A4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792AAA8E" w14:textId="29375CEC" w:rsidTr="00E22238">
        <w:tc>
          <w:tcPr>
            <w:tcW w:w="2122" w:type="dxa"/>
          </w:tcPr>
          <w:p w14:paraId="1A269EDE" w14:textId="798362AD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7_counsel_handwashing</w:t>
            </w:r>
          </w:p>
        </w:tc>
        <w:tc>
          <w:tcPr>
            <w:tcW w:w="4016" w:type="dxa"/>
            <w:shd w:val="clear" w:color="auto" w:fill="auto"/>
          </w:tcPr>
          <w:p w14:paraId="56A9671D" w14:textId="39AB43F8" w:rsidR="00D74C9C" w:rsidRPr="002F6482" w:rsidRDefault="00D74C9C" w:rsidP="00173133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Were you counselled about washing your hands before feeding?         1.   Yes    2.   No</w:t>
            </w:r>
          </w:p>
        </w:tc>
        <w:tc>
          <w:tcPr>
            <w:tcW w:w="1800" w:type="dxa"/>
            <w:shd w:val="clear" w:color="auto" w:fill="auto"/>
          </w:tcPr>
          <w:p w14:paraId="762EB6E0" w14:textId="042C869F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4BF48441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134D4E21" w14:textId="454D50CA" w:rsidTr="00E22238">
        <w:tc>
          <w:tcPr>
            <w:tcW w:w="2122" w:type="dxa"/>
          </w:tcPr>
          <w:p w14:paraId="2E7BC338" w14:textId="21199861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7_counsel_expressingmilk</w:t>
            </w:r>
          </w:p>
        </w:tc>
        <w:tc>
          <w:tcPr>
            <w:tcW w:w="4016" w:type="dxa"/>
            <w:shd w:val="clear" w:color="auto" w:fill="auto"/>
          </w:tcPr>
          <w:p w14:paraId="5CFD1568" w14:textId="7AC58311" w:rsidR="00D74C9C" w:rsidRPr="002F6482" w:rsidRDefault="00D74C9C" w:rsidP="00173133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If on expressed milk, were you counselled about expressing the milk in the hospital?   1.   Yes    2.   No </w:t>
            </w:r>
          </w:p>
        </w:tc>
        <w:tc>
          <w:tcPr>
            <w:tcW w:w="1800" w:type="dxa"/>
            <w:shd w:val="clear" w:color="auto" w:fill="auto"/>
          </w:tcPr>
          <w:p w14:paraId="35121F73" w14:textId="1ABF736E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4221366A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4A827060" w14:textId="0F3162F8" w:rsidTr="00E22238">
        <w:tc>
          <w:tcPr>
            <w:tcW w:w="2122" w:type="dxa"/>
          </w:tcPr>
          <w:p w14:paraId="17BB092E" w14:textId="15DB4284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7_counsel_cleancontainer</w:t>
            </w:r>
          </w:p>
        </w:tc>
        <w:tc>
          <w:tcPr>
            <w:tcW w:w="4016" w:type="dxa"/>
            <w:shd w:val="clear" w:color="auto" w:fill="auto"/>
          </w:tcPr>
          <w:p w14:paraId="7D5BDE3B" w14:textId="494F851F" w:rsidR="00D74C9C" w:rsidRPr="002F6482" w:rsidRDefault="00D74C9C" w:rsidP="00173133">
            <w:pPr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 xml:space="preserve">Were you counselled about </w:t>
            </w:r>
            <w:r w:rsidRPr="002F648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using a clean wide mouthed container for 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>expressing milk</w:t>
            </w:r>
            <w:r w:rsidRPr="002F648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? 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>1.   Yes    2.   No</w:t>
            </w:r>
          </w:p>
        </w:tc>
        <w:tc>
          <w:tcPr>
            <w:tcW w:w="1800" w:type="dxa"/>
            <w:shd w:val="clear" w:color="auto" w:fill="auto"/>
          </w:tcPr>
          <w:p w14:paraId="13EB7209" w14:textId="77456DF8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74AE6B21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5235F0EE" w14:textId="6250C32D" w:rsidTr="00E22238">
        <w:tc>
          <w:tcPr>
            <w:tcW w:w="2122" w:type="dxa"/>
          </w:tcPr>
          <w:p w14:paraId="091DFA0E" w14:textId="0B7B260F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8_anyotherfeedyn</w:t>
            </w:r>
          </w:p>
        </w:tc>
        <w:tc>
          <w:tcPr>
            <w:tcW w:w="4016" w:type="dxa"/>
            <w:shd w:val="clear" w:color="auto" w:fill="auto"/>
          </w:tcPr>
          <w:p w14:paraId="5E0EA321" w14:textId="12837FEC" w:rsidR="00D74C9C" w:rsidRPr="002F6482" w:rsidRDefault="00D74C9C" w:rsidP="002E48CD">
            <w:pPr>
              <w:rPr>
                <w:rFonts w:asciiTheme="majorHAnsi" w:hAnsiTheme="majorHAnsi" w:cstheme="minorHAnsi"/>
                <w:spacing w:val="-2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pacing w:val="-2"/>
                <w:sz w:val="20"/>
                <w:szCs w:val="20"/>
              </w:rPr>
              <w:t>Is anything else also fed to the baby apart from breast milk?</w:t>
            </w:r>
            <w:r w:rsidRPr="002F6482">
              <w:rPr>
                <w:rFonts w:asciiTheme="majorHAnsi" w:hAnsiTheme="majorHAnsi" w:cstheme="minorHAnsi"/>
                <w:spacing w:val="-2"/>
                <w:sz w:val="20"/>
                <w:szCs w:val="20"/>
              </w:rPr>
              <w:tab/>
              <w:t xml:space="preserve">  </w:t>
            </w:r>
            <w:r w:rsidRPr="002F6482">
              <w:rPr>
                <w:rFonts w:asciiTheme="majorHAnsi" w:hAnsiTheme="majorHAnsi"/>
                <w:sz w:val="20"/>
                <w:szCs w:val="20"/>
              </w:rPr>
              <w:t xml:space="preserve">1.   Yes    2.   No </w:t>
            </w:r>
          </w:p>
        </w:tc>
        <w:tc>
          <w:tcPr>
            <w:tcW w:w="1800" w:type="dxa"/>
            <w:shd w:val="clear" w:color="auto" w:fill="auto"/>
          </w:tcPr>
          <w:p w14:paraId="5E969744" w14:textId="29B3FEE8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</w:tcPr>
          <w:p w14:paraId="4F5C8EA8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5C126223" w14:textId="2CD99FCB" w:rsidTr="00E22238">
        <w:tc>
          <w:tcPr>
            <w:tcW w:w="2122" w:type="dxa"/>
          </w:tcPr>
          <w:p w14:paraId="7A68C382" w14:textId="0F5FD005" w:rsidR="00D74C9C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9_anyotherfeed_specify</w:t>
            </w:r>
          </w:p>
        </w:tc>
        <w:tc>
          <w:tcPr>
            <w:tcW w:w="4016" w:type="dxa"/>
            <w:shd w:val="clear" w:color="auto" w:fill="auto"/>
          </w:tcPr>
          <w:p w14:paraId="20214565" w14:textId="77777777" w:rsidR="00D74C9C" w:rsidRPr="002F6482" w:rsidRDefault="00D74C9C" w:rsidP="002E48CD">
            <w:pPr>
              <w:rPr>
                <w:rFonts w:asciiTheme="majorHAnsi" w:hAnsiTheme="majorHAnsi" w:cstheme="minorHAnsi"/>
                <w:spacing w:val="-2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pacing w:val="-2"/>
                <w:sz w:val="20"/>
                <w:szCs w:val="20"/>
              </w:rPr>
              <w:t>If yes, Specify</w:t>
            </w:r>
          </w:p>
        </w:tc>
        <w:tc>
          <w:tcPr>
            <w:tcW w:w="1800" w:type="dxa"/>
            <w:shd w:val="clear" w:color="auto" w:fill="auto"/>
          </w:tcPr>
          <w:p w14:paraId="376FEE36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auto"/>
          </w:tcPr>
          <w:p w14:paraId="33D403A4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B2C33" w:rsidRPr="002F6482" w14:paraId="5AA16A7D" w14:textId="36710C4E" w:rsidTr="00E22238">
        <w:tc>
          <w:tcPr>
            <w:tcW w:w="2122" w:type="dxa"/>
            <w:vMerge w:val="restart"/>
          </w:tcPr>
          <w:p w14:paraId="3CB84394" w14:textId="77777777" w:rsidR="00DB2C33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10_counsel_positionbreastfeed</w:t>
            </w:r>
          </w:p>
          <w:p w14:paraId="484BAE5C" w14:textId="42108AA3" w:rsidR="007A7EF7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10_counsel_exclusivebreastfee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etc</w:t>
            </w:r>
          </w:p>
        </w:tc>
        <w:tc>
          <w:tcPr>
            <w:tcW w:w="4016" w:type="dxa"/>
            <w:shd w:val="clear" w:color="auto" w:fill="FFFFFF" w:themeFill="background1"/>
          </w:tcPr>
          <w:p w14:paraId="4840B243" w14:textId="77777777" w:rsidR="00DB2C33" w:rsidRPr="002F6482" w:rsidRDefault="00DB2C33" w:rsidP="002E48CD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Were you counselled on any of the given topics at the time of discharge?</w:t>
            </w:r>
          </w:p>
          <w:p w14:paraId="7968BBDC" w14:textId="44C32266" w:rsidR="00DB2C33" w:rsidRPr="002F6482" w:rsidRDefault="00DB2C33" w:rsidP="0017313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b/>
                <w:spacing w:val="-2"/>
                <w:sz w:val="20"/>
                <w:szCs w:val="20"/>
              </w:rPr>
              <w:t>(</w:t>
            </w:r>
            <w:r w:rsidRPr="002F6482">
              <w:rPr>
                <w:rFonts w:asciiTheme="majorHAnsi" w:hAnsiTheme="majorHAnsi" w:cstheme="minorHAnsi"/>
                <w:b/>
                <w:i/>
                <w:spacing w:val="-2"/>
                <w:sz w:val="20"/>
                <w:szCs w:val="20"/>
              </w:rPr>
              <w:t>1-Yes,  2-No,  3- Don’t Know</w:t>
            </w:r>
            <w:r w:rsidRPr="002F6482">
              <w:rPr>
                <w:rFonts w:asciiTheme="majorHAnsi" w:hAnsiTheme="majorHAnsi" w:cstheme="minorHAnsi"/>
                <w:b/>
                <w:spacing w:val="-2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FFFFFF" w:themeFill="background1"/>
          </w:tcPr>
          <w:p w14:paraId="3E7DEFE2" w14:textId="77777777" w:rsidR="00DB2C33" w:rsidRPr="002F6482" w:rsidRDefault="00DB2C33" w:rsidP="0017313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29F1CF53" w14:textId="77777777" w:rsidR="00DB2C33" w:rsidRPr="002F6482" w:rsidRDefault="00DB2C33" w:rsidP="0017313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D74C9C" w:rsidRPr="002F6482" w14:paraId="3B89AF56" w14:textId="41FBE926" w:rsidTr="00E22238">
        <w:tc>
          <w:tcPr>
            <w:tcW w:w="2122" w:type="dxa"/>
            <w:vMerge/>
          </w:tcPr>
          <w:p w14:paraId="7D7F1D04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108919F8" w14:textId="77777777" w:rsidR="00D74C9C" w:rsidRPr="002F6482" w:rsidRDefault="00D74C9C" w:rsidP="002E48CD">
            <w:pPr>
              <w:tabs>
                <w:tab w:val="left" w:pos="3614"/>
                <w:tab w:val="left" w:leader="dot" w:pos="4482"/>
              </w:tabs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Position of breastfeeding</w:t>
            </w:r>
          </w:p>
        </w:tc>
        <w:tc>
          <w:tcPr>
            <w:tcW w:w="1800" w:type="dxa"/>
            <w:shd w:val="clear" w:color="auto" w:fill="auto"/>
          </w:tcPr>
          <w:p w14:paraId="76B5E7C7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782C24F4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203FBC0D" w14:textId="50928FCA" w:rsidTr="00E22238">
        <w:tc>
          <w:tcPr>
            <w:tcW w:w="2122" w:type="dxa"/>
            <w:vMerge/>
          </w:tcPr>
          <w:p w14:paraId="2C183B67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38ABAAFF" w14:textId="77777777" w:rsidR="00D74C9C" w:rsidRPr="002F6482" w:rsidRDefault="00D74C9C" w:rsidP="002E48CD">
            <w:pPr>
              <w:tabs>
                <w:tab w:val="left" w:pos="3614"/>
                <w:tab w:val="left" w:leader="dot" w:pos="4482"/>
              </w:tabs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Counselling on exclusive breast feeding for first six months</w:t>
            </w:r>
          </w:p>
        </w:tc>
        <w:tc>
          <w:tcPr>
            <w:tcW w:w="1800" w:type="dxa"/>
            <w:shd w:val="clear" w:color="auto" w:fill="auto"/>
          </w:tcPr>
          <w:p w14:paraId="2CCBC48A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21A308A2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733ECB59" w14:textId="068EF6F0" w:rsidTr="00E22238">
        <w:tc>
          <w:tcPr>
            <w:tcW w:w="2122" w:type="dxa"/>
            <w:vMerge/>
          </w:tcPr>
          <w:p w14:paraId="481DF100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3FB36245" w14:textId="77777777" w:rsidR="00D74C9C" w:rsidRPr="002F6482" w:rsidRDefault="00D74C9C" w:rsidP="002E48CD">
            <w:pPr>
              <w:rPr>
                <w:rFonts w:asciiTheme="majorHAnsi" w:hAnsiTheme="majorHAnsi" w:cstheme="minorHAnsi"/>
                <w:spacing w:val="-2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Advise for not bathing the child till the seventh day</w:t>
            </w:r>
          </w:p>
        </w:tc>
        <w:tc>
          <w:tcPr>
            <w:tcW w:w="1800" w:type="dxa"/>
            <w:shd w:val="clear" w:color="auto" w:fill="auto"/>
          </w:tcPr>
          <w:p w14:paraId="5FCDBFAA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35A3FEA0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03EE63B7" w14:textId="6F6C04C2" w:rsidTr="00E22238">
        <w:tc>
          <w:tcPr>
            <w:tcW w:w="2122" w:type="dxa"/>
            <w:vMerge/>
          </w:tcPr>
          <w:p w14:paraId="4B0C196E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2A3873CB" w14:textId="77777777" w:rsidR="00D74C9C" w:rsidRPr="002F6482" w:rsidRDefault="00D74C9C" w:rsidP="002E48CD">
            <w:pPr>
              <w:rPr>
                <w:rFonts w:asciiTheme="majorHAnsi" w:hAnsiTheme="majorHAnsi" w:cstheme="minorHAnsi"/>
                <w:spacing w:val="-2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Taking nutritious food in adequate amounts</w:t>
            </w:r>
          </w:p>
        </w:tc>
        <w:tc>
          <w:tcPr>
            <w:tcW w:w="1800" w:type="dxa"/>
            <w:shd w:val="clear" w:color="auto" w:fill="auto"/>
          </w:tcPr>
          <w:p w14:paraId="52BEFCA0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1DFF6F01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2C59F8AC" w14:textId="6B523BD3" w:rsidTr="00E22238">
        <w:tc>
          <w:tcPr>
            <w:tcW w:w="2122" w:type="dxa"/>
            <w:vMerge/>
          </w:tcPr>
          <w:p w14:paraId="6B7411EF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5EE0EF57" w14:textId="77777777" w:rsidR="00D74C9C" w:rsidRPr="002F6482" w:rsidRDefault="00D74C9C" w:rsidP="002E48CD">
            <w:pPr>
              <w:rPr>
                <w:rFonts w:asciiTheme="majorHAnsi" w:hAnsiTheme="majorHAnsi" w:cstheme="minorHAnsi"/>
                <w:spacing w:val="-2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Immunization advise for the newborn</w:t>
            </w:r>
          </w:p>
        </w:tc>
        <w:tc>
          <w:tcPr>
            <w:tcW w:w="1800" w:type="dxa"/>
            <w:shd w:val="clear" w:color="auto" w:fill="auto"/>
          </w:tcPr>
          <w:p w14:paraId="764ABDA2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4CCDEBE9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5EF04C0A" w14:textId="12E036F8" w:rsidTr="00E22238">
        <w:tc>
          <w:tcPr>
            <w:tcW w:w="2122" w:type="dxa"/>
            <w:vMerge/>
          </w:tcPr>
          <w:p w14:paraId="12A5AC0A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78C5AF08" w14:textId="77777777" w:rsidR="00D74C9C" w:rsidRPr="002F6482" w:rsidRDefault="00D74C9C" w:rsidP="002E48CD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Keeping the baby warm/Kangaroo mother care</w:t>
            </w:r>
          </w:p>
        </w:tc>
        <w:tc>
          <w:tcPr>
            <w:tcW w:w="1800" w:type="dxa"/>
            <w:shd w:val="clear" w:color="auto" w:fill="auto"/>
          </w:tcPr>
          <w:p w14:paraId="52D8B6F9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3EA97C18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6A7FF931" w14:textId="070A80CF" w:rsidTr="00E22238">
        <w:tc>
          <w:tcPr>
            <w:tcW w:w="2122" w:type="dxa"/>
            <w:vMerge/>
          </w:tcPr>
          <w:p w14:paraId="43A216D1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3C521B14" w14:textId="77777777" w:rsidR="00D74C9C" w:rsidRPr="002F6482" w:rsidRDefault="00D74C9C" w:rsidP="002E48CD">
            <w:pPr>
              <w:rPr>
                <w:rFonts w:asciiTheme="majorHAnsi" w:hAnsiTheme="majorHAnsi" w:cstheme="minorHAnsi"/>
                <w:spacing w:val="-2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Keeping the cord clean</w:t>
            </w:r>
          </w:p>
        </w:tc>
        <w:tc>
          <w:tcPr>
            <w:tcW w:w="1800" w:type="dxa"/>
            <w:shd w:val="clear" w:color="auto" w:fill="auto"/>
          </w:tcPr>
          <w:p w14:paraId="34E5AF39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38FC41BE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78B93E1C" w14:textId="4072E6DF" w:rsidTr="00E22238">
        <w:tc>
          <w:tcPr>
            <w:tcW w:w="2122" w:type="dxa"/>
            <w:vMerge/>
          </w:tcPr>
          <w:p w14:paraId="4A87C4B0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55915F64" w14:textId="77777777" w:rsidR="00D74C9C" w:rsidRPr="002F6482" w:rsidRDefault="00D74C9C" w:rsidP="002E48CD">
            <w:pPr>
              <w:rPr>
                <w:rFonts w:asciiTheme="majorHAnsi" w:hAnsiTheme="majorHAnsi" w:cstheme="minorHAnsi"/>
                <w:spacing w:val="-2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Whom to contact in case of any newborn illness</w:t>
            </w:r>
          </w:p>
        </w:tc>
        <w:tc>
          <w:tcPr>
            <w:tcW w:w="1800" w:type="dxa"/>
            <w:shd w:val="clear" w:color="auto" w:fill="auto"/>
          </w:tcPr>
          <w:p w14:paraId="450555CC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130FD27B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74C9C" w:rsidRPr="002F6482" w14:paraId="7D0E32E4" w14:textId="610A6783" w:rsidTr="00E22238">
        <w:tc>
          <w:tcPr>
            <w:tcW w:w="2122" w:type="dxa"/>
            <w:vMerge/>
          </w:tcPr>
          <w:p w14:paraId="7590B18E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4AF87851" w14:textId="77777777" w:rsidR="00D74C9C" w:rsidRPr="002F6482" w:rsidRDefault="00D74C9C" w:rsidP="002E48CD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sz w:val="20"/>
                <w:szCs w:val="20"/>
              </w:rPr>
              <w:t>Family Planning</w:t>
            </w:r>
          </w:p>
        </w:tc>
        <w:tc>
          <w:tcPr>
            <w:tcW w:w="1800" w:type="dxa"/>
            <w:shd w:val="clear" w:color="auto" w:fill="auto"/>
          </w:tcPr>
          <w:p w14:paraId="392C8C46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6731FA95" w14:textId="77777777" w:rsidR="00D74C9C" w:rsidRPr="002F6482" w:rsidRDefault="00D74C9C" w:rsidP="002E48CD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DB2C33" w:rsidRPr="002F6482" w14:paraId="4CE672CE" w14:textId="3A737D17" w:rsidTr="00E22238">
        <w:tc>
          <w:tcPr>
            <w:tcW w:w="2122" w:type="dxa"/>
            <w:vMerge w:val="restart"/>
          </w:tcPr>
          <w:p w14:paraId="25073161" w14:textId="77777777" w:rsidR="00DB2C33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11_counsel_excessivebleeding</w:t>
            </w:r>
          </w:p>
          <w:p w14:paraId="24C35063" w14:textId="24FF8573" w:rsidR="007A7EF7" w:rsidRPr="007A7EF7" w:rsidRDefault="007A7EF7" w:rsidP="007A7EF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7A7EF7">
              <w:rPr>
                <w:rFonts w:asciiTheme="majorHAnsi" w:hAnsiTheme="majorHAnsi"/>
                <w:b/>
                <w:sz w:val="20"/>
                <w:szCs w:val="20"/>
              </w:rPr>
              <w:t>b11_counsel_feverchills</w:t>
            </w:r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etc</w:t>
            </w:r>
          </w:p>
        </w:tc>
        <w:tc>
          <w:tcPr>
            <w:tcW w:w="4016" w:type="dxa"/>
            <w:shd w:val="clear" w:color="auto" w:fill="auto"/>
          </w:tcPr>
          <w:p w14:paraId="532EBE6E" w14:textId="77777777" w:rsidR="00DB2C33" w:rsidRPr="002F6482" w:rsidRDefault="00DB2C33" w:rsidP="002E48CD">
            <w:p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 xml:space="preserve">Were you counselled to identify the following complications at the time of discharge? </w:t>
            </w:r>
          </w:p>
          <w:p w14:paraId="2530F3D5" w14:textId="434C68C3" w:rsidR="00DB2C33" w:rsidRPr="002F6482" w:rsidRDefault="00DB2C33" w:rsidP="002E48CD">
            <w:p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b/>
                <w:spacing w:val="-2"/>
                <w:sz w:val="20"/>
                <w:szCs w:val="20"/>
              </w:rPr>
              <w:t>(</w:t>
            </w:r>
            <w:r w:rsidRPr="002F6482">
              <w:rPr>
                <w:rFonts w:asciiTheme="majorHAnsi" w:hAnsiTheme="majorHAnsi" w:cstheme="minorHAnsi"/>
                <w:b/>
                <w:i/>
                <w:spacing w:val="-2"/>
                <w:sz w:val="20"/>
                <w:szCs w:val="20"/>
              </w:rPr>
              <w:t>1-Yes,  2-No,  3- Don’t Know</w:t>
            </w:r>
            <w:r w:rsidRPr="002F6482">
              <w:rPr>
                <w:rFonts w:asciiTheme="majorHAnsi" w:hAnsiTheme="majorHAnsi" w:cstheme="minorHAnsi"/>
                <w:b/>
                <w:spacing w:val="-2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</w:tcPr>
          <w:p w14:paraId="1D1F2388" w14:textId="77777777" w:rsidR="00DB2C33" w:rsidRPr="002F6482" w:rsidRDefault="00DB2C33" w:rsidP="002E48CD">
            <w:p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7B92A070" w14:textId="77777777" w:rsidR="00DB2C33" w:rsidRPr="002F6482" w:rsidRDefault="00DB2C33" w:rsidP="002E48CD">
            <w:p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3E7C7DFC" w14:textId="6206F24A" w:rsidTr="00E22238">
        <w:tc>
          <w:tcPr>
            <w:tcW w:w="2122" w:type="dxa"/>
            <w:vMerge/>
          </w:tcPr>
          <w:p w14:paraId="3FCF2213" w14:textId="77777777" w:rsidR="00D74C9C" w:rsidRPr="002F6482" w:rsidRDefault="00D74C9C" w:rsidP="002200A9">
            <w:pPr>
              <w:pStyle w:val="ListParagraph"/>
              <w:numPr>
                <w:ilvl w:val="0"/>
                <w:numId w:val="44"/>
              </w:num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085B198F" w14:textId="77777777" w:rsidR="00D74C9C" w:rsidRPr="002F6482" w:rsidRDefault="00D74C9C" w:rsidP="00173133">
            <w:pPr>
              <w:rPr>
                <w:rFonts w:asciiTheme="majorHAnsi" w:hAnsiTheme="majorHAnsi" w:cstheme="minorHAnsi"/>
                <w:b/>
                <w:i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b/>
                <w:i/>
                <w:color w:val="000000" w:themeColor="text1"/>
                <w:sz w:val="20"/>
                <w:szCs w:val="20"/>
              </w:rPr>
              <w:t>That may develop in mother</w:t>
            </w:r>
          </w:p>
          <w:p w14:paraId="29F03095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lastRenderedPageBreak/>
              <w:t>Excessive bleeding</w:t>
            </w:r>
            <w:r w:rsidRPr="002F6482">
              <w:rPr>
                <w:rFonts w:asciiTheme="majorHAnsi" w:hAnsiTheme="majorHAnsi" w:cstheme="minorHAnsi"/>
                <w:i/>
                <w:color w:val="000000" w:themeColor="text1"/>
                <w:sz w:val="20"/>
                <w:szCs w:val="20"/>
              </w:rPr>
              <w:t xml:space="preserve"> (using more than 6 pads in a day after delivery)</w:t>
            </w:r>
          </w:p>
        </w:tc>
        <w:tc>
          <w:tcPr>
            <w:tcW w:w="1800" w:type="dxa"/>
            <w:shd w:val="clear" w:color="auto" w:fill="auto"/>
          </w:tcPr>
          <w:p w14:paraId="7E848F5A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3F89FEC3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161BAD0C" w14:textId="2BFF5EAD" w:rsidTr="00E22238">
        <w:tc>
          <w:tcPr>
            <w:tcW w:w="2122" w:type="dxa"/>
            <w:vMerge/>
          </w:tcPr>
          <w:p w14:paraId="48FA03FD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3A77D9C7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Fever with Chills</w:t>
            </w:r>
          </w:p>
        </w:tc>
        <w:tc>
          <w:tcPr>
            <w:tcW w:w="1800" w:type="dxa"/>
            <w:shd w:val="clear" w:color="auto" w:fill="auto"/>
          </w:tcPr>
          <w:p w14:paraId="22EA6B1B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7EDFD288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28F5A310" w14:textId="6B9CBABE" w:rsidTr="00E22238">
        <w:tc>
          <w:tcPr>
            <w:tcW w:w="2122" w:type="dxa"/>
            <w:vMerge/>
          </w:tcPr>
          <w:p w14:paraId="3ECA6EB7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770635A6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Pain in abdomen</w:t>
            </w:r>
          </w:p>
        </w:tc>
        <w:tc>
          <w:tcPr>
            <w:tcW w:w="1800" w:type="dxa"/>
            <w:shd w:val="clear" w:color="auto" w:fill="auto"/>
          </w:tcPr>
          <w:p w14:paraId="444512F9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76B4F74B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477875BF" w14:textId="177FE438" w:rsidTr="00E22238">
        <w:tc>
          <w:tcPr>
            <w:tcW w:w="2122" w:type="dxa"/>
            <w:vMerge/>
          </w:tcPr>
          <w:p w14:paraId="727D7706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524C15B1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Foul smelling discharge</w:t>
            </w:r>
          </w:p>
        </w:tc>
        <w:tc>
          <w:tcPr>
            <w:tcW w:w="1800" w:type="dxa"/>
            <w:shd w:val="clear" w:color="auto" w:fill="auto"/>
          </w:tcPr>
          <w:p w14:paraId="4BE91286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20630872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480D15B4" w14:textId="1247B790" w:rsidTr="00E22238">
        <w:tc>
          <w:tcPr>
            <w:tcW w:w="2122" w:type="dxa"/>
            <w:vMerge/>
          </w:tcPr>
          <w:p w14:paraId="7349FCC5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78731058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Convulsions</w:t>
            </w:r>
          </w:p>
        </w:tc>
        <w:tc>
          <w:tcPr>
            <w:tcW w:w="1800" w:type="dxa"/>
            <w:shd w:val="clear" w:color="auto" w:fill="auto"/>
          </w:tcPr>
          <w:p w14:paraId="7146E6B1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6459C0FD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0C3BB920" w14:textId="624D9428" w:rsidTr="00E22238">
        <w:tc>
          <w:tcPr>
            <w:tcW w:w="2122" w:type="dxa"/>
            <w:vMerge/>
          </w:tcPr>
          <w:p w14:paraId="3906688B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45E56148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Swelling of face and hands</w:t>
            </w:r>
          </w:p>
        </w:tc>
        <w:tc>
          <w:tcPr>
            <w:tcW w:w="1800" w:type="dxa"/>
            <w:shd w:val="clear" w:color="auto" w:fill="auto"/>
          </w:tcPr>
          <w:p w14:paraId="0BD1D742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5539B219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58488B3E" w14:textId="217254AE" w:rsidTr="00E22238">
        <w:tc>
          <w:tcPr>
            <w:tcW w:w="2122" w:type="dxa"/>
            <w:vMerge/>
          </w:tcPr>
          <w:p w14:paraId="6A39B24D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427A1E39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Severe Headache</w:t>
            </w:r>
          </w:p>
        </w:tc>
        <w:tc>
          <w:tcPr>
            <w:tcW w:w="1800" w:type="dxa"/>
            <w:shd w:val="clear" w:color="auto" w:fill="auto"/>
          </w:tcPr>
          <w:p w14:paraId="61E639E9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3A276AC2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0CCD8321" w14:textId="15375C43" w:rsidTr="00E22238">
        <w:tc>
          <w:tcPr>
            <w:tcW w:w="2122" w:type="dxa"/>
            <w:vMerge/>
          </w:tcPr>
          <w:p w14:paraId="72129D11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4F208352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Blurred vision</w:t>
            </w:r>
          </w:p>
        </w:tc>
        <w:tc>
          <w:tcPr>
            <w:tcW w:w="1800" w:type="dxa"/>
            <w:shd w:val="clear" w:color="auto" w:fill="auto"/>
          </w:tcPr>
          <w:p w14:paraId="2D5ABB3B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07DB2A45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79090F4E" w14:textId="7DF147D1" w:rsidTr="00E22238">
        <w:tc>
          <w:tcPr>
            <w:tcW w:w="2122" w:type="dxa"/>
            <w:vMerge/>
          </w:tcPr>
          <w:p w14:paraId="432C4169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13D62A5F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Perineal Swelling</w:t>
            </w:r>
          </w:p>
        </w:tc>
        <w:tc>
          <w:tcPr>
            <w:tcW w:w="1800" w:type="dxa"/>
            <w:shd w:val="clear" w:color="auto" w:fill="auto"/>
          </w:tcPr>
          <w:p w14:paraId="1A242E18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2C5D2A51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160DBADB" w14:textId="0D2D35FA" w:rsidTr="00E22238">
        <w:tc>
          <w:tcPr>
            <w:tcW w:w="2122" w:type="dxa"/>
            <w:vMerge/>
          </w:tcPr>
          <w:p w14:paraId="6B9D1334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03F69314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Engorged/ Painful breast</w:t>
            </w:r>
          </w:p>
        </w:tc>
        <w:tc>
          <w:tcPr>
            <w:tcW w:w="1800" w:type="dxa"/>
            <w:shd w:val="clear" w:color="auto" w:fill="auto"/>
          </w:tcPr>
          <w:p w14:paraId="25750A02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1A7C756A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62ED6FA0" w14:textId="33B122D3" w:rsidTr="00E22238">
        <w:tc>
          <w:tcPr>
            <w:tcW w:w="2122" w:type="dxa"/>
            <w:vMerge/>
          </w:tcPr>
          <w:p w14:paraId="27C62C04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789361BA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Sore/Cracked nipples</w:t>
            </w:r>
          </w:p>
        </w:tc>
        <w:tc>
          <w:tcPr>
            <w:tcW w:w="1800" w:type="dxa"/>
            <w:shd w:val="clear" w:color="auto" w:fill="auto"/>
          </w:tcPr>
          <w:p w14:paraId="49191953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2D91BEC9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5391D1FB" w14:textId="4B50FF75" w:rsidTr="00E22238">
        <w:tc>
          <w:tcPr>
            <w:tcW w:w="2122" w:type="dxa"/>
            <w:vMerge/>
          </w:tcPr>
          <w:p w14:paraId="49E02B3C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37E77C08" w14:textId="77777777" w:rsidR="00D74C9C" w:rsidRPr="002F6482" w:rsidRDefault="00D74C9C" w:rsidP="00173133">
            <w:pPr>
              <w:pStyle w:val="ListParagraph"/>
              <w:numPr>
                <w:ilvl w:val="0"/>
                <w:numId w:val="39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Any other, please specify</w:t>
            </w:r>
          </w:p>
        </w:tc>
        <w:tc>
          <w:tcPr>
            <w:tcW w:w="1800" w:type="dxa"/>
            <w:shd w:val="clear" w:color="auto" w:fill="auto"/>
          </w:tcPr>
          <w:p w14:paraId="468E1393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7D650E8E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56571949" w14:textId="28EC62BC" w:rsidTr="00E22238">
        <w:tc>
          <w:tcPr>
            <w:tcW w:w="2122" w:type="dxa"/>
            <w:vMerge/>
          </w:tcPr>
          <w:p w14:paraId="1C317363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30245157" w14:textId="77777777" w:rsidR="00D74C9C" w:rsidRPr="002F6482" w:rsidRDefault="00D74C9C" w:rsidP="002E48CD">
            <w:p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b/>
                <w:i/>
                <w:color w:val="000000" w:themeColor="text1"/>
                <w:sz w:val="20"/>
                <w:szCs w:val="20"/>
              </w:rPr>
              <w:t>That may develop in baby</w:t>
            </w:r>
          </w:p>
        </w:tc>
        <w:tc>
          <w:tcPr>
            <w:tcW w:w="1800" w:type="dxa"/>
            <w:shd w:val="clear" w:color="auto" w:fill="auto"/>
          </w:tcPr>
          <w:p w14:paraId="7C514F2B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0F949799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7FB50555" w14:textId="52887F21" w:rsidTr="00E22238">
        <w:tc>
          <w:tcPr>
            <w:tcW w:w="2122" w:type="dxa"/>
            <w:vMerge/>
          </w:tcPr>
          <w:p w14:paraId="6671D850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38846A40" w14:textId="77777777" w:rsidR="00D74C9C" w:rsidRPr="002F6482" w:rsidRDefault="00D74C9C" w:rsidP="00173133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Lethargy and poor sucking</w:t>
            </w:r>
          </w:p>
        </w:tc>
        <w:tc>
          <w:tcPr>
            <w:tcW w:w="1800" w:type="dxa"/>
            <w:shd w:val="clear" w:color="auto" w:fill="auto"/>
          </w:tcPr>
          <w:p w14:paraId="4AECF663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5981F7D1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2DB9CF13" w14:textId="6A0CFD2B" w:rsidTr="00E22238">
        <w:tc>
          <w:tcPr>
            <w:tcW w:w="2122" w:type="dxa"/>
            <w:vMerge/>
          </w:tcPr>
          <w:p w14:paraId="5E9A981F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6BCABC0B" w14:textId="77777777" w:rsidR="00D74C9C" w:rsidRPr="002F6482" w:rsidRDefault="00D74C9C" w:rsidP="00173133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Respiratory problems</w:t>
            </w:r>
          </w:p>
        </w:tc>
        <w:tc>
          <w:tcPr>
            <w:tcW w:w="1800" w:type="dxa"/>
            <w:shd w:val="clear" w:color="auto" w:fill="auto"/>
          </w:tcPr>
          <w:p w14:paraId="5B9CE995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0F593836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7B3F93FA" w14:textId="6CCE1E12" w:rsidTr="00E22238">
        <w:tc>
          <w:tcPr>
            <w:tcW w:w="2122" w:type="dxa"/>
            <w:vMerge/>
          </w:tcPr>
          <w:p w14:paraId="4C49CC7D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4636C747" w14:textId="77777777" w:rsidR="00D74C9C" w:rsidRPr="002F6482" w:rsidRDefault="00D74C9C" w:rsidP="00173133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High temperature</w:t>
            </w:r>
          </w:p>
        </w:tc>
        <w:tc>
          <w:tcPr>
            <w:tcW w:w="1800" w:type="dxa"/>
            <w:shd w:val="clear" w:color="auto" w:fill="auto"/>
          </w:tcPr>
          <w:p w14:paraId="3E87CFE7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3A648A0E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43CFD8B0" w14:textId="3E111C1E" w:rsidTr="00E22238">
        <w:tc>
          <w:tcPr>
            <w:tcW w:w="2122" w:type="dxa"/>
            <w:vMerge/>
          </w:tcPr>
          <w:p w14:paraId="511CCD76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59031A95" w14:textId="77777777" w:rsidR="00D74C9C" w:rsidRPr="002F6482" w:rsidRDefault="00D74C9C" w:rsidP="00173133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Hypothermia</w:t>
            </w:r>
          </w:p>
        </w:tc>
        <w:tc>
          <w:tcPr>
            <w:tcW w:w="1800" w:type="dxa"/>
            <w:shd w:val="clear" w:color="auto" w:fill="auto"/>
          </w:tcPr>
          <w:p w14:paraId="671FA37D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31708D5B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0C737634" w14:textId="45EBA976" w:rsidTr="00E22238">
        <w:tc>
          <w:tcPr>
            <w:tcW w:w="2122" w:type="dxa"/>
            <w:vMerge/>
          </w:tcPr>
          <w:p w14:paraId="17B8AF75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232FD4FA" w14:textId="77777777" w:rsidR="00D74C9C" w:rsidRPr="002F6482" w:rsidRDefault="00D74C9C" w:rsidP="00173133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Failure to pass meconium and urine</w:t>
            </w:r>
          </w:p>
        </w:tc>
        <w:tc>
          <w:tcPr>
            <w:tcW w:w="1800" w:type="dxa"/>
            <w:shd w:val="clear" w:color="auto" w:fill="auto"/>
          </w:tcPr>
          <w:p w14:paraId="7D0A3A82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7CD0DFB1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79D98B50" w14:textId="7422829B" w:rsidTr="00E22238">
        <w:tc>
          <w:tcPr>
            <w:tcW w:w="2122" w:type="dxa"/>
            <w:vMerge/>
          </w:tcPr>
          <w:p w14:paraId="448A6ECC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0DC97402" w14:textId="77777777" w:rsidR="00D74C9C" w:rsidRPr="002F6482" w:rsidRDefault="00D74C9C" w:rsidP="00173133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Vomiting/</w:t>
            </w:r>
            <w:proofErr w:type="spellStart"/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diarrhea</w:t>
            </w:r>
            <w:proofErr w:type="spellEnd"/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</w:tcPr>
          <w:p w14:paraId="047439C9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6AF97781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78215816" w14:textId="7F6A9229" w:rsidTr="00E22238">
        <w:tc>
          <w:tcPr>
            <w:tcW w:w="2122" w:type="dxa"/>
            <w:vMerge/>
          </w:tcPr>
          <w:p w14:paraId="29C27E37" w14:textId="77777777" w:rsidR="00D74C9C" w:rsidRPr="002F6482" w:rsidRDefault="00D74C9C" w:rsidP="002E48CD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2570CB17" w14:textId="77777777" w:rsidR="00D74C9C" w:rsidRPr="002F6482" w:rsidRDefault="00D74C9C" w:rsidP="00173133">
            <w:pPr>
              <w:pStyle w:val="ListParagraph"/>
              <w:numPr>
                <w:ilvl w:val="0"/>
                <w:numId w:val="40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  <w:t>Yellow Palms &amp; Soles</w:t>
            </w:r>
          </w:p>
        </w:tc>
        <w:tc>
          <w:tcPr>
            <w:tcW w:w="1800" w:type="dxa"/>
            <w:shd w:val="clear" w:color="auto" w:fill="auto"/>
          </w:tcPr>
          <w:p w14:paraId="732BF34A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36762A4D" w14:textId="77777777" w:rsidR="00D74C9C" w:rsidRPr="002F6482" w:rsidRDefault="00D74C9C" w:rsidP="002E48CD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5B5475B7" w14:textId="77777777" w:rsidTr="00E22238">
        <w:tc>
          <w:tcPr>
            <w:tcW w:w="2122" w:type="dxa"/>
            <w:vMerge w:val="restart"/>
          </w:tcPr>
          <w:p w14:paraId="44BE1140" w14:textId="77777777" w:rsidR="00D74C9C" w:rsidRDefault="007A7EF7" w:rsidP="007A7EF7">
            <w:pPr>
              <w:ind w:right="152"/>
              <w:rPr>
                <w:rFonts w:asciiTheme="majorHAnsi" w:hAnsiTheme="majorHAnsi"/>
                <w:sz w:val="20"/>
                <w:szCs w:val="20"/>
              </w:rPr>
            </w:pPr>
            <w:r w:rsidRPr="007A7EF7">
              <w:rPr>
                <w:rFonts w:asciiTheme="majorHAnsi" w:hAnsiTheme="majorHAnsi"/>
                <w:sz w:val="20"/>
                <w:szCs w:val="20"/>
              </w:rPr>
              <w:t>b12_paydelivery</w:t>
            </w:r>
          </w:p>
          <w:p w14:paraId="50865940" w14:textId="50D918A1" w:rsidR="007A7EF7" w:rsidRPr="007A7EF7" w:rsidRDefault="007A7EF7" w:rsidP="007A7EF7">
            <w:pPr>
              <w:ind w:right="152"/>
              <w:rPr>
                <w:rFonts w:asciiTheme="majorHAnsi" w:hAnsiTheme="majorHAnsi"/>
                <w:sz w:val="20"/>
                <w:szCs w:val="20"/>
              </w:rPr>
            </w:pPr>
            <w:r w:rsidRPr="007A7EF7">
              <w:rPr>
                <w:rFonts w:asciiTheme="majorHAnsi" w:hAnsiTheme="majorHAnsi"/>
                <w:sz w:val="20"/>
                <w:szCs w:val="20"/>
              </w:rPr>
              <w:t>b12_paydrugs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etc</w:t>
            </w:r>
          </w:p>
        </w:tc>
        <w:tc>
          <w:tcPr>
            <w:tcW w:w="4016" w:type="dxa"/>
            <w:shd w:val="clear" w:color="auto" w:fill="auto"/>
          </w:tcPr>
          <w:p w14:paraId="448D702C" w14:textId="77777777" w:rsidR="00D74C9C" w:rsidRPr="002F6482" w:rsidRDefault="00D74C9C" w:rsidP="005329A9">
            <w:pPr>
              <w:widowControl w:val="0"/>
              <w:tabs>
                <w:tab w:val="left" w:pos="-720"/>
              </w:tabs>
              <w:suppressAutoHyphens/>
              <w:rPr>
                <w:rFonts w:asciiTheme="majorHAnsi" w:hAnsiTheme="maj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id you have to pay at hospital for any of the following service?</w:t>
            </w:r>
          </w:p>
          <w:p w14:paraId="4D1ACD5B" w14:textId="0115126E" w:rsidR="00D74C9C" w:rsidRPr="002F6482" w:rsidRDefault="00D74C9C" w:rsidP="00173133">
            <w:p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i/>
                <w:sz w:val="20"/>
                <w:szCs w:val="20"/>
              </w:rPr>
              <w:t>Multiple responses possible</w:t>
            </w:r>
          </w:p>
        </w:tc>
        <w:tc>
          <w:tcPr>
            <w:tcW w:w="1800" w:type="dxa"/>
            <w:shd w:val="clear" w:color="auto" w:fill="auto"/>
          </w:tcPr>
          <w:p w14:paraId="1845057C" w14:textId="77777777" w:rsidR="00D74C9C" w:rsidRPr="002F6482" w:rsidRDefault="00D74C9C" w:rsidP="005329A9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2AF02F54" w14:textId="77777777" w:rsidR="00D74C9C" w:rsidRPr="002F6482" w:rsidRDefault="00D74C9C" w:rsidP="005329A9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52AE10EF" w14:textId="77777777" w:rsidTr="00E22238">
        <w:tc>
          <w:tcPr>
            <w:tcW w:w="2122" w:type="dxa"/>
            <w:vMerge/>
          </w:tcPr>
          <w:p w14:paraId="04DE064A" w14:textId="77777777" w:rsidR="00D74C9C" w:rsidRPr="002F6482" w:rsidRDefault="00D74C9C" w:rsidP="005473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54A3F6B6" w14:textId="37DF3EA3" w:rsidR="00D74C9C" w:rsidRPr="002F6482" w:rsidRDefault="00D74C9C" w:rsidP="00173133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elivery</w:t>
            </w:r>
          </w:p>
        </w:tc>
        <w:tc>
          <w:tcPr>
            <w:tcW w:w="1800" w:type="dxa"/>
            <w:shd w:val="clear" w:color="auto" w:fill="auto"/>
          </w:tcPr>
          <w:p w14:paraId="313C75F1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77855F83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727C4244" w14:textId="77777777" w:rsidTr="00E22238">
        <w:tc>
          <w:tcPr>
            <w:tcW w:w="2122" w:type="dxa"/>
            <w:vMerge/>
          </w:tcPr>
          <w:p w14:paraId="183744C2" w14:textId="77777777" w:rsidR="00D74C9C" w:rsidRPr="002F6482" w:rsidRDefault="00D74C9C" w:rsidP="005473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1B558798" w14:textId="0A72BE39" w:rsidR="00D74C9C" w:rsidRPr="002F6482" w:rsidRDefault="00D74C9C" w:rsidP="00173133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rugs</w:t>
            </w:r>
          </w:p>
        </w:tc>
        <w:tc>
          <w:tcPr>
            <w:tcW w:w="1800" w:type="dxa"/>
            <w:shd w:val="clear" w:color="auto" w:fill="auto"/>
          </w:tcPr>
          <w:p w14:paraId="3B3F7FC7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0E15B98E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106CF2E8" w14:textId="77777777" w:rsidTr="00E22238">
        <w:tc>
          <w:tcPr>
            <w:tcW w:w="2122" w:type="dxa"/>
            <w:vMerge/>
          </w:tcPr>
          <w:p w14:paraId="13CB912F" w14:textId="77777777" w:rsidR="00D74C9C" w:rsidRPr="002F6482" w:rsidRDefault="00D74C9C" w:rsidP="005473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038D8541" w14:textId="6EF83D5D" w:rsidR="00D74C9C" w:rsidRPr="002F6482" w:rsidRDefault="00D74C9C" w:rsidP="00173133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iagnostics</w:t>
            </w:r>
          </w:p>
        </w:tc>
        <w:tc>
          <w:tcPr>
            <w:tcW w:w="1800" w:type="dxa"/>
            <w:shd w:val="clear" w:color="auto" w:fill="auto"/>
          </w:tcPr>
          <w:p w14:paraId="673DC589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47CFF814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43DF1C9A" w14:textId="77777777" w:rsidTr="00E22238">
        <w:tc>
          <w:tcPr>
            <w:tcW w:w="2122" w:type="dxa"/>
            <w:vMerge/>
          </w:tcPr>
          <w:p w14:paraId="209BBF88" w14:textId="77777777" w:rsidR="00D74C9C" w:rsidRPr="002F6482" w:rsidRDefault="00D74C9C" w:rsidP="005473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120F757D" w14:textId="4456FC84" w:rsidR="00D74C9C" w:rsidRPr="002F6482" w:rsidRDefault="00D74C9C" w:rsidP="00173133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Transport</w:t>
            </w:r>
          </w:p>
        </w:tc>
        <w:tc>
          <w:tcPr>
            <w:tcW w:w="1800" w:type="dxa"/>
            <w:shd w:val="clear" w:color="auto" w:fill="auto"/>
          </w:tcPr>
          <w:p w14:paraId="761AEEE9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024C4AD2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4C9F1DC3" w14:textId="77777777" w:rsidTr="00E22238">
        <w:tc>
          <w:tcPr>
            <w:tcW w:w="2122" w:type="dxa"/>
            <w:vMerge/>
          </w:tcPr>
          <w:p w14:paraId="676AFDC6" w14:textId="77777777" w:rsidR="00D74C9C" w:rsidRPr="002F6482" w:rsidRDefault="00D74C9C" w:rsidP="005473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0E96925D" w14:textId="582224CD" w:rsidR="00D74C9C" w:rsidRPr="002F6482" w:rsidRDefault="00D74C9C" w:rsidP="00173133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Diet</w:t>
            </w:r>
          </w:p>
        </w:tc>
        <w:tc>
          <w:tcPr>
            <w:tcW w:w="1800" w:type="dxa"/>
            <w:shd w:val="clear" w:color="auto" w:fill="auto"/>
          </w:tcPr>
          <w:p w14:paraId="4179AFCF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745A709D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527D1963" w14:textId="77777777" w:rsidTr="00E22238">
        <w:tc>
          <w:tcPr>
            <w:tcW w:w="2122" w:type="dxa"/>
            <w:vMerge/>
          </w:tcPr>
          <w:p w14:paraId="5D10D461" w14:textId="77777777" w:rsidR="00D74C9C" w:rsidRPr="002F6482" w:rsidRDefault="00D74C9C" w:rsidP="0054736C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  <w:shd w:val="clear" w:color="auto" w:fill="auto"/>
          </w:tcPr>
          <w:p w14:paraId="69B07CA8" w14:textId="30EAA5F0" w:rsidR="00D74C9C" w:rsidRPr="002F6482" w:rsidRDefault="00D74C9C" w:rsidP="00173133">
            <w:pPr>
              <w:pStyle w:val="ListParagraph"/>
              <w:numPr>
                <w:ilvl w:val="0"/>
                <w:numId w:val="41"/>
              </w:numPr>
              <w:rPr>
                <w:rFonts w:asciiTheme="majorHAnsi" w:hAnsiTheme="majorHAnsi" w:cstheme="min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sz w:val="20"/>
                <w:szCs w:val="20"/>
              </w:rPr>
              <w:t>Other, please specify</w:t>
            </w:r>
          </w:p>
        </w:tc>
        <w:tc>
          <w:tcPr>
            <w:tcW w:w="1800" w:type="dxa"/>
            <w:shd w:val="clear" w:color="auto" w:fill="auto"/>
          </w:tcPr>
          <w:p w14:paraId="32AB16B1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shd w:val="clear" w:color="auto" w:fill="D9D9D9" w:themeFill="background1" w:themeFillShade="D9"/>
          </w:tcPr>
          <w:p w14:paraId="68926016" w14:textId="77777777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</w:tr>
      <w:tr w:rsidR="00D74C9C" w:rsidRPr="002F6482" w14:paraId="648163AC" w14:textId="77777777" w:rsidTr="00E22238">
        <w:tc>
          <w:tcPr>
            <w:tcW w:w="9561" w:type="dxa"/>
            <w:gridSpan w:val="4"/>
            <w:shd w:val="clear" w:color="auto" w:fill="auto"/>
          </w:tcPr>
          <w:p w14:paraId="403C4DCC" w14:textId="4931CE44" w:rsidR="00D74C9C" w:rsidRPr="002F6482" w:rsidRDefault="00D74C9C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i/>
                <w:color w:val="000000" w:themeColor="text1"/>
                <w:sz w:val="20"/>
                <w:szCs w:val="20"/>
              </w:rPr>
              <w:t>Only for the new-borns recruited from SNCU</w:t>
            </w:r>
          </w:p>
        </w:tc>
      </w:tr>
      <w:tr w:rsidR="00282895" w:rsidRPr="002F6482" w14:paraId="56B8BB69" w14:textId="77777777" w:rsidTr="00E22238">
        <w:tc>
          <w:tcPr>
            <w:tcW w:w="2122" w:type="dxa"/>
          </w:tcPr>
          <w:p w14:paraId="0D406525" w14:textId="77777777" w:rsidR="00282895" w:rsidRPr="002F6482" w:rsidRDefault="00282895" w:rsidP="00282895">
            <w:pPr>
              <w:pStyle w:val="ListParagraph"/>
              <w:ind w:left="63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016" w:type="dxa"/>
          </w:tcPr>
          <w:p w14:paraId="7A74E726" w14:textId="77777777" w:rsidR="00282895" w:rsidRPr="002F6482" w:rsidRDefault="00282895" w:rsidP="00EB5D6B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1D48B2C" w14:textId="614EF601" w:rsidR="00282895" w:rsidRPr="002F6482" w:rsidRDefault="00282895" w:rsidP="0054736C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i/>
                <w:sz w:val="20"/>
                <w:szCs w:val="20"/>
              </w:rPr>
              <w:t>After discharge from the hospital</w:t>
            </w:r>
          </w:p>
        </w:tc>
        <w:tc>
          <w:tcPr>
            <w:tcW w:w="1623" w:type="dxa"/>
          </w:tcPr>
          <w:p w14:paraId="01EC0642" w14:textId="2D406087" w:rsidR="00282895" w:rsidRPr="002F6482" w:rsidRDefault="00282895" w:rsidP="0054736C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i/>
                <w:sz w:val="20"/>
                <w:szCs w:val="20"/>
              </w:rPr>
              <w:t>In last 3 weeks</w:t>
            </w:r>
          </w:p>
        </w:tc>
      </w:tr>
      <w:tr w:rsidR="00282895" w:rsidRPr="002F6482" w14:paraId="5D7C6562" w14:textId="6E41AC1A" w:rsidTr="00E22238">
        <w:tc>
          <w:tcPr>
            <w:tcW w:w="2122" w:type="dxa"/>
          </w:tcPr>
          <w:p w14:paraId="323D4E16" w14:textId="3CD64371" w:rsidR="00C165F6" w:rsidRPr="00C165F6" w:rsidRDefault="00C165F6" w:rsidP="00C165F6">
            <w:pPr>
              <w:rPr>
                <w:rFonts w:asciiTheme="majorHAnsi" w:hAnsiTheme="majorHAnsi"/>
                <w:sz w:val="20"/>
                <w:szCs w:val="20"/>
              </w:rPr>
            </w:pPr>
            <w:r w:rsidRPr="00C165F6">
              <w:rPr>
                <w:rFonts w:asciiTheme="majorHAnsi" w:hAnsiTheme="majorHAnsi"/>
                <w:sz w:val="20"/>
                <w:szCs w:val="20"/>
              </w:rPr>
              <w:t>b13_sncufollowup</w:t>
            </w:r>
          </w:p>
        </w:tc>
        <w:tc>
          <w:tcPr>
            <w:tcW w:w="4016" w:type="dxa"/>
          </w:tcPr>
          <w:p w14:paraId="74E972D6" w14:textId="7C83AEFA" w:rsidR="00282895" w:rsidRPr="002F6482" w:rsidRDefault="00282895" w:rsidP="00EB5D6B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>Is there any follow-up from the SNCU?</w:t>
            </w:r>
          </w:p>
        </w:tc>
        <w:tc>
          <w:tcPr>
            <w:tcW w:w="1800" w:type="dxa"/>
          </w:tcPr>
          <w:p w14:paraId="3AE77B92" w14:textId="77777777" w:rsidR="00282895" w:rsidRPr="002F6482" w:rsidRDefault="00282895" w:rsidP="0054736C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6874635E" w14:textId="77777777" w:rsidR="00282895" w:rsidRPr="002F6482" w:rsidRDefault="00282895" w:rsidP="0054736C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282895" w:rsidRPr="002F6482" w14:paraId="7C81122E" w14:textId="77777777" w:rsidTr="00E22238">
        <w:tc>
          <w:tcPr>
            <w:tcW w:w="2122" w:type="dxa"/>
          </w:tcPr>
          <w:p w14:paraId="11705D78" w14:textId="552D577A" w:rsidR="00C165F6" w:rsidRPr="00C165F6" w:rsidRDefault="00C165F6" w:rsidP="00C165F6">
            <w:pPr>
              <w:rPr>
                <w:rFonts w:asciiTheme="majorHAnsi" w:hAnsiTheme="majorHAnsi"/>
                <w:sz w:val="20"/>
                <w:szCs w:val="20"/>
              </w:rPr>
            </w:pPr>
            <w:r w:rsidRPr="00C165F6">
              <w:rPr>
                <w:rFonts w:asciiTheme="majorHAnsi" w:hAnsiTheme="majorHAnsi"/>
                <w:sz w:val="20"/>
                <w:szCs w:val="20"/>
              </w:rPr>
              <w:t>b14_revisitsncu</w:t>
            </w:r>
          </w:p>
        </w:tc>
        <w:tc>
          <w:tcPr>
            <w:tcW w:w="4016" w:type="dxa"/>
          </w:tcPr>
          <w:p w14:paraId="1EBE8928" w14:textId="11286092" w:rsidR="00282895" w:rsidRPr="002F6482" w:rsidRDefault="00282895" w:rsidP="0054736C">
            <w:pPr>
              <w:rPr>
                <w:rFonts w:asciiTheme="majorHAnsi" w:hAnsiTheme="majorHAnsi"/>
                <w:color w:val="000000" w:themeColor="text1"/>
                <w:sz w:val="20"/>
                <w:szCs w:val="20"/>
              </w:rPr>
            </w:pPr>
            <w:r w:rsidRPr="002F648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 xml:space="preserve">Did you have to revisit the SNCU for the same ailment?           1. Yes </w:t>
            </w:r>
            <w:r w:rsidRPr="002F6482">
              <w:rPr>
                <w:rFonts w:asciiTheme="majorHAnsi" w:hAnsiTheme="majorHAnsi"/>
                <w:color w:val="000000" w:themeColor="text1"/>
                <w:sz w:val="20"/>
                <w:szCs w:val="20"/>
              </w:rPr>
              <w:tab/>
              <w:t>2. No</w:t>
            </w:r>
          </w:p>
        </w:tc>
        <w:tc>
          <w:tcPr>
            <w:tcW w:w="1800" w:type="dxa"/>
          </w:tcPr>
          <w:p w14:paraId="0EA07EBA" w14:textId="77777777" w:rsidR="00282895" w:rsidRPr="002F6482" w:rsidRDefault="00282895" w:rsidP="0054736C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3E2A6C14" w14:textId="77777777" w:rsidR="00282895" w:rsidRPr="002F6482" w:rsidRDefault="00282895" w:rsidP="0054736C">
            <w:pPr>
              <w:rPr>
                <w:rFonts w:asciiTheme="majorHAnsi" w:hAnsiTheme="majorHAnsi"/>
                <w:color w:val="808080" w:themeColor="background1" w:themeShade="80"/>
                <w:sz w:val="20"/>
                <w:szCs w:val="20"/>
              </w:rPr>
            </w:pPr>
          </w:p>
        </w:tc>
      </w:tr>
      <w:tr w:rsidR="00282895" w:rsidRPr="00173133" w14:paraId="051B0415" w14:textId="3C200C29" w:rsidTr="00E22238">
        <w:tc>
          <w:tcPr>
            <w:tcW w:w="9561" w:type="dxa"/>
            <w:gridSpan w:val="4"/>
          </w:tcPr>
          <w:p w14:paraId="37C2CB45" w14:textId="77777777" w:rsidR="00282895" w:rsidRPr="00173133" w:rsidRDefault="00282895" w:rsidP="0054736C">
            <w:pPr>
              <w:tabs>
                <w:tab w:val="right" w:leader="dot" w:pos="3669"/>
                <w:tab w:val="right" w:pos="3701"/>
              </w:tabs>
              <w:rPr>
                <w:rFonts w:asciiTheme="majorHAnsi" w:hAnsiTheme="majorHAnsi"/>
                <w:b/>
                <w:i/>
                <w:sz w:val="20"/>
                <w:szCs w:val="20"/>
              </w:rPr>
            </w:pPr>
            <w:r w:rsidRPr="002F6482">
              <w:rPr>
                <w:rFonts w:asciiTheme="majorHAnsi" w:hAnsiTheme="majorHAnsi"/>
                <w:b/>
                <w:i/>
                <w:sz w:val="20"/>
                <w:szCs w:val="20"/>
              </w:rPr>
              <w:t>Note any other information shared by the mother</w:t>
            </w:r>
          </w:p>
          <w:p w14:paraId="46FCEE2F" w14:textId="77777777" w:rsidR="00282895" w:rsidRPr="00173133" w:rsidRDefault="00282895" w:rsidP="0054736C">
            <w:pPr>
              <w:tabs>
                <w:tab w:val="right" w:leader="dot" w:pos="3669"/>
                <w:tab w:val="right" w:pos="3701"/>
              </w:tabs>
              <w:rPr>
                <w:rFonts w:asciiTheme="majorHAnsi" w:hAnsiTheme="majorHAnsi"/>
                <w:b/>
                <w:i/>
                <w:sz w:val="20"/>
                <w:szCs w:val="20"/>
              </w:rPr>
            </w:pPr>
          </w:p>
          <w:p w14:paraId="704A4BED" w14:textId="77777777" w:rsidR="00282895" w:rsidRPr="00173133" w:rsidRDefault="00282895" w:rsidP="0054736C">
            <w:pPr>
              <w:tabs>
                <w:tab w:val="right" w:leader="dot" w:pos="3669"/>
                <w:tab w:val="right" w:pos="3701"/>
              </w:tabs>
              <w:rPr>
                <w:rFonts w:asciiTheme="majorHAnsi" w:hAnsiTheme="majorHAnsi"/>
                <w:sz w:val="20"/>
                <w:szCs w:val="20"/>
              </w:rPr>
            </w:pPr>
          </w:p>
          <w:p w14:paraId="6D4FAE8B" w14:textId="77777777" w:rsidR="00282895" w:rsidRPr="00173133" w:rsidRDefault="00282895" w:rsidP="0054736C">
            <w:pPr>
              <w:tabs>
                <w:tab w:val="right" w:leader="dot" w:pos="3669"/>
                <w:tab w:val="right" w:pos="3701"/>
              </w:tabs>
              <w:rPr>
                <w:rFonts w:asciiTheme="majorHAnsi" w:hAnsiTheme="majorHAnsi"/>
                <w:sz w:val="20"/>
                <w:szCs w:val="20"/>
              </w:rPr>
            </w:pPr>
          </w:p>
          <w:p w14:paraId="24E7F69F" w14:textId="77777777" w:rsidR="00282895" w:rsidRPr="00173133" w:rsidRDefault="00282895" w:rsidP="0054736C">
            <w:pPr>
              <w:tabs>
                <w:tab w:val="right" w:leader="dot" w:pos="3669"/>
                <w:tab w:val="right" w:pos="3701"/>
              </w:tabs>
              <w:rPr>
                <w:rFonts w:asciiTheme="majorHAnsi" w:hAnsiTheme="majorHAnsi"/>
                <w:sz w:val="20"/>
                <w:szCs w:val="20"/>
              </w:rPr>
            </w:pPr>
          </w:p>
          <w:p w14:paraId="347F60A7" w14:textId="77777777" w:rsidR="00282895" w:rsidRPr="00173133" w:rsidRDefault="00282895" w:rsidP="0054736C">
            <w:pPr>
              <w:tabs>
                <w:tab w:val="right" w:leader="dot" w:pos="3669"/>
                <w:tab w:val="right" w:pos="3701"/>
              </w:tabs>
              <w:rPr>
                <w:rFonts w:asciiTheme="majorHAnsi" w:hAnsiTheme="majorHAnsi"/>
                <w:b/>
                <w:i/>
                <w:sz w:val="20"/>
                <w:szCs w:val="20"/>
              </w:rPr>
            </w:pPr>
          </w:p>
        </w:tc>
      </w:tr>
    </w:tbl>
    <w:p w14:paraId="78784FE0" w14:textId="77777777" w:rsidR="00523611" w:rsidRPr="00173133" w:rsidRDefault="00523611" w:rsidP="00A8367E">
      <w:pPr>
        <w:rPr>
          <w:rFonts w:asciiTheme="majorHAnsi" w:hAnsiTheme="majorHAnsi"/>
          <w:sz w:val="20"/>
          <w:szCs w:val="20"/>
        </w:rPr>
      </w:pPr>
    </w:p>
    <w:sectPr w:rsidR="00523611" w:rsidRPr="00173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A5234"/>
    <w:multiLevelType w:val="hybridMultilevel"/>
    <w:tmpl w:val="AAAC0E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16034"/>
    <w:multiLevelType w:val="hybridMultilevel"/>
    <w:tmpl w:val="51F46D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D1AE6"/>
    <w:multiLevelType w:val="hybridMultilevel"/>
    <w:tmpl w:val="3DD81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90381F"/>
    <w:multiLevelType w:val="hybridMultilevel"/>
    <w:tmpl w:val="7ED6702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D50AFC"/>
    <w:multiLevelType w:val="hybridMultilevel"/>
    <w:tmpl w:val="404630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232E26"/>
    <w:multiLevelType w:val="hybridMultilevel"/>
    <w:tmpl w:val="0FF8ED6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47284D"/>
    <w:multiLevelType w:val="hybridMultilevel"/>
    <w:tmpl w:val="99E68C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67611F"/>
    <w:multiLevelType w:val="hybridMultilevel"/>
    <w:tmpl w:val="44D03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B8253B"/>
    <w:multiLevelType w:val="hybridMultilevel"/>
    <w:tmpl w:val="FA3C87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7E15DF"/>
    <w:multiLevelType w:val="hybridMultilevel"/>
    <w:tmpl w:val="852450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0C50AD7"/>
    <w:multiLevelType w:val="hybridMultilevel"/>
    <w:tmpl w:val="39A86C3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19E0CC8"/>
    <w:multiLevelType w:val="hybridMultilevel"/>
    <w:tmpl w:val="10D621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075663"/>
    <w:multiLevelType w:val="hybridMultilevel"/>
    <w:tmpl w:val="83C2096A"/>
    <w:lvl w:ilvl="0" w:tplc="A3F2121E">
      <w:start w:val="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8B4F5B"/>
    <w:multiLevelType w:val="hybridMultilevel"/>
    <w:tmpl w:val="3CCCA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1C6C69"/>
    <w:multiLevelType w:val="hybridMultilevel"/>
    <w:tmpl w:val="7038A5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D779AF"/>
    <w:multiLevelType w:val="hybridMultilevel"/>
    <w:tmpl w:val="224E6D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C3276D"/>
    <w:multiLevelType w:val="hybridMultilevel"/>
    <w:tmpl w:val="82DCB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6B5FA5"/>
    <w:multiLevelType w:val="hybridMultilevel"/>
    <w:tmpl w:val="404630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85A454C"/>
    <w:multiLevelType w:val="hybridMultilevel"/>
    <w:tmpl w:val="51EC3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8C29A8"/>
    <w:multiLevelType w:val="hybridMultilevel"/>
    <w:tmpl w:val="03DEC2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000030"/>
    <w:multiLevelType w:val="hybridMultilevel"/>
    <w:tmpl w:val="BB5410B8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F45E84"/>
    <w:multiLevelType w:val="hybridMultilevel"/>
    <w:tmpl w:val="7744F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F73FC4"/>
    <w:multiLevelType w:val="hybridMultilevel"/>
    <w:tmpl w:val="03DEC2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3C17D6"/>
    <w:multiLevelType w:val="hybridMultilevel"/>
    <w:tmpl w:val="4F3C35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B6125FE2">
      <w:start w:val="1"/>
      <w:numFmt w:val="decimal"/>
      <w:lvlText w:val="%2)"/>
      <w:lvlJc w:val="left"/>
      <w:pPr>
        <w:ind w:left="1080" w:hanging="360"/>
      </w:pPr>
      <w:rPr>
        <w:rFonts w:hint="default"/>
        <w:b w:val="0"/>
        <w:i w:val="0"/>
        <w:sz w:val="22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BA3813"/>
    <w:multiLevelType w:val="hybridMultilevel"/>
    <w:tmpl w:val="D04A5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F641CC0"/>
    <w:multiLevelType w:val="hybridMultilevel"/>
    <w:tmpl w:val="19F2A6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1C2678D"/>
    <w:multiLevelType w:val="hybridMultilevel"/>
    <w:tmpl w:val="CFD26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4E1F9B"/>
    <w:multiLevelType w:val="hybridMultilevel"/>
    <w:tmpl w:val="4BA09B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5C970C9"/>
    <w:multiLevelType w:val="hybridMultilevel"/>
    <w:tmpl w:val="29420F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CB4621C"/>
    <w:multiLevelType w:val="hybridMultilevel"/>
    <w:tmpl w:val="51F46D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0243B7"/>
    <w:multiLevelType w:val="hybridMultilevel"/>
    <w:tmpl w:val="1D98A7C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1A36C5"/>
    <w:multiLevelType w:val="hybridMultilevel"/>
    <w:tmpl w:val="B6FED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931B24"/>
    <w:multiLevelType w:val="hybridMultilevel"/>
    <w:tmpl w:val="F80447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67A4AD9"/>
    <w:multiLevelType w:val="hybridMultilevel"/>
    <w:tmpl w:val="3AE6E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920779"/>
    <w:multiLevelType w:val="hybridMultilevel"/>
    <w:tmpl w:val="CE4A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D81C54"/>
    <w:multiLevelType w:val="hybridMultilevel"/>
    <w:tmpl w:val="CFC2EAE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B4007F"/>
    <w:multiLevelType w:val="hybridMultilevel"/>
    <w:tmpl w:val="5C9AD4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E83AEE"/>
    <w:multiLevelType w:val="hybridMultilevel"/>
    <w:tmpl w:val="D30A9C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870C1F"/>
    <w:multiLevelType w:val="hybridMultilevel"/>
    <w:tmpl w:val="93103D12"/>
    <w:lvl w:ilvl="0" w:tplc="6B446E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73014D"/>
    <w:multiLevelType w:val="hybridMultilevel"/>
    <w:tmpl w:val="FD80C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BF43244"/>
    <w:multiLevelType w:val="hybridMultilevel"/>
    <w:tmpl w:val="CA722A7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C332C9"/>
    <w:multiLevelType w:val="hybridMultilevel"/>
    <w:tmpl w:val="161A2CC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F20F86"/>
    <w:multiLevelType w:val="hybridMultilevel"/>
    <w:tmpl w:val="598CC3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C8C524C"/>
    <w:multiLevelType w:val="hybridMultilevel"/>
    <w:tmpl w:val="3798278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D0339D"/>
    <w:multiLevelType w:val="hybridMultilevel"/>
    <w:tmpl w:val="3798278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86121C"/>
    <w:multiLevelType w:val="hybridMultilevel"/>
    <w:tmpl w:val="E4EA96E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2"/>
  </w:num>
  <w:num w:numId="3">
    <w:abstractNumId w:val="19"/>
  </w:num>
  <w:num w:numId="4">
    <w:abstractNumId w:val="11"/>
  </w:num>
  <w:num w:numId="5">
    <w:abstractNumId w:val="0"/>
  </w:num>
  <w:num w:numId="6">
    <w:abstractNumId w:val="6"/>
  </w:num>
  <w:num w:numId="7">
    <w:abstractNumId w:val="28"/>
  </w:num>
  <w:num w:numId="8">
    <w:abstractNumId w:val="13"/>
  </w:num>
  <w:num w:numId="9">
    <w:abstractNumId w:val="24"/>
  </w:num>
  <w:num w:numId="10">
    <w:abstractNumId w:val="37"/>
  </w:num>
  <w:num w:numId="11">
    <w:abstractNumId w:val="14"/>
  </w:num>
  <w:num w:numId="12">
    <w:abstractNumId w:val="38"/>
  </w:num>
  <w:num w:numId="13">
    <w:abstractNumId w:val="7"/>
  </w:num>
  <w:num w:numId="14">
    <w:abstractNumId w:val="45"/>
  </w:num>
  <w:num w:numId="15">
    <w:abstractNumId w:val="41"/>
  </w:num>
  <w:num w:numId="16">
    <w:abstractNumId w:val="30"/>
  </w:num>
  <w:num w:numId="17">
    <w:abstractNumId w:val="4"/>
  </w:num>
  <w:num w:numId="18">
    <w:abstractNumId w:val="17"/>
  </w:num>
  <w:num w:numId="19">
    <w:abstractNumId w:val="27"/>
  </w:num>
  <w:num w:numId="20">
    <w:abstractNumId w:val="3"/>
  </w:num>
  <w:num w:numId="21">
    <w:abstractNumId w:val="5"/>
  </w:num>
  <w:num w:numId="22">
    <w:abstractNumId w:val="32"/>
  </w:num>
  <w:num w:numId="23">
    <w:abstractNumId w:val="20"/>
  </w:num>
  <w:num w:numId="24">
    <w:abstractNumId w:val="44"/>
  </w:num>
  <w:num w:numId="25">
    <w:abstractNumId w:val="40"/>
  </w:num>
  <w:num w:numId="26">
    <w:abstractNumId w:val="9"/>
  </w:num>
  <w:num w:numId="27">
    <w:abstractNumId w:val="35"/>
  </w:num>
  <w:num w:numId="28">
    <w:abstractNumId w:val="42"/>
  </w:num>
  <w:num w:numId="29">
    <w:abstractNumId w:val="8"/>
  </w:num>
  <w:num w:numId="30">
    <w:abstractNumId w:val="39"/>
  </w:num>
  <w:num w:numId="31">
    <w:abstractNumId w:val="33"/>
  </w:num>
  <w:num w:numId="32">
    <w:abstractNumId w:val="25"/>
  </w:num>
  <w:num w:numId="33">
    <w:abstractNumId w:val="2"/>
  </w:num>
  <w:num w:numId="34">
    <w:abstractNumId w:val="18"/>
  </w:num>
  <w:num w:numId="35">
    <w:abstractNumId w:val="21"/>
  </w:num>
  <w:num w:numId="36">
    <w:abstractNumId w:val="10"/>
  </w:num>
  <w:num w:numId="37">
    <w:abstractNumId w:val="26"/>
  </w:num>
  <w:num w:numId="38">
    <w:abstractNumId w:val="36"/>
  </w:num>
  <w:num w:numId="39">
    <w:abstractNumId w:val="34"/>
  </w:num>
  <w:num w:numId="40">
    <w:abstractNumId w:val="31"/>
  </w:num>
  <w:num w:numId="41">
    <w:abstractNumId w:val="15"/>
  </w:num>
  <w:num w:numId="42">
    <w:abstractNumId w:val="16"/>
  </w:num>
  <w:num w:numId="43">
    <w:abstractNumId w:val="29"/>
  </w:num>
  <w:num w:numId="44">
    <w:abstractNumId w:val="43"/>
  </w:num>
  <w:num w:numId="45">
    <w:abstractNumId w:val="1"/>
  </w:num>
  <w:num w:numId="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7719"/>
    <w:rsid w:val="00017842"/>
    <w:rsid w:val="00047801"/>
    <w:rsid w:val="00054E2A"/>
    <w:rsid w:val="000678E3"/>
    <w:rsid w:val="0008403E"/>
    <w:rsid w:val="00097FA8"/>
    <w:rsid w:val="000B3AEA"/>
    <w:rsid w:val="000C1F7E"/>
    <w:rsid w:val="000E07C6"/>
    <w:rsid w:val="000E17F5"/>
    <w:rsid w:val="000E76A4"/>
    <w:rsid w:val="000E7719"/>
    <w:rsid w:val="000F0ED0"/>
    <w:rsid w:val="00106B64"/>
    <w:rsid w:val="00115250"/>
    <w:rsid w:val="001163AF"/>
    <w:rsid w:val="00130E32"/>
    <w:rsid w:val="00136DE3"/>
    <w:rsid w:val="00155753"/>
    <w:rsid w:val="00173133"/>
    <w:rsid w:val="001A5588"/>
    <w:rsid w:val="001D2E86"/>
    <w:rsid w:val="001E199C"/>
    <w:rsid w:val="00206086"/>
    <w:rsid w:val="0021673B"/>
    <w:rsid w:val="002200A9"/>
    <w:rsid w:val="00241F7C"/>
    <w:rsid w:val="00271167"/>
    <w:rsid w:val="00282895"/>
    <w:rsid w:val="0028693E"/>
    <w:rsid w:val="002A6F67"/>
    <w:rsid w:val="002C086B"/>
    <w:rsid w:val="002E3FAC"/>
    <w:rsid w:val="002E48CD"/>
    <w:rsid w:val="002E7962"/>
    <w:rsid w:val="002F6482"/>
    <w:rsid w:val="003174C9"/>
    <w:rsid w:val="0033043F"/>
    <w:rsid w:val="00337B39"/>
    <w:rsid w:val="00364A58"/>
    <w:rsid w:val="00371E34"/>
    <w:rsid w:val="003774A9"/>
    <w:rsid w:val="003844B9"/>
    <w:rsid w:val="003B4092"/>
    <w:rsid w:val="003C244E"/>
    <w:rsid w:val="003D1B15"/>
    <w:rsid w:val="004133F4"/>
    <w:rsid w:val="00424EBB"/>
    <w:rsid w:val="00434D83"/>
    <w:rsid w:val="00471423"/>
    <w:rsid w:val="00471C8E"/>
    <w:rsid w:val="0048682E"/>
    <w:rsid w:val="00487922"/>
    <w:rsid w:val="004976D6"/>
    <w:rsid w:val="004A2A0A"/>
    <w:rsid w:val="004D46CA"/>
    <w:rsid w:val="004F7EBF"/>
    <w:rsid w:val="0050098D"/>
    <w:rsid w:val="00506903"/>
    <w:rsid w:val="005106DC"/>
    <w:rsid w:val="0052057A"/>
    <w:rsid w:val="00523611"/>
    <w:rsid w:val="0052616A"/>
    <w:rsid w:val="005329A9"/>
    <w:rsid w:val="0054736C"/>
    <w:rsid w:val="00565813"/>
    <w:rsid w:val="005A43D2"/>
    <w:rsid w:val="005D1DAD"/>
    <w:rsid w:val="005D3740"/>
    <w:rsid w:val="005E3D46"/>
    <w:rsid w:val="00617EA1"/>
    <w:rsid w:val="0066365A"/>
    <w:rsid w:val="00675C00"/>
    <w:rsid w:val="00692967"/>
    <w:rsid w:val="006946F8"/>
    <w:rsid w:val="006975C6"/>
    <w:rsid w:val="006A4A51"/>
    <w:rsid w:val="006A549C"/>
    <w:rsid w:val="006B43DA"/>
    <w:rsid w:val="006C2CF4"/>
    <w:rsid w:val="006C6B3A"/>
    <w:rsid w:val="006D129E"/>
    <w:rsid w:val="006E3DD7"/>
    <w:rsid w:val="006E43D3"/>
    <w:rsid w:val="006F00B7"/>
    <w:rsid w:val="00715226"/>
    <w:rsid w:val="007250B1"/>
    <w:rsid w:val="00740D45"/>
    <w:rsid w:val="007A7EF7"/>
    <w:rsid w:val="007C5355"/>
    <w:rsid w:val="007D1788"/>
    <w:rsid w:val="007F193C"/>
    <w:rsid w:val="00800737"/>
    <w:rsid w:val="00847F3F"/>
    <w:rsid w:val="008741D7"/>
    <w:rsid w:val="008C348D"/>
    <w:rsid w:val="009420D8"/>
    <w:rsid w:val="009526A2"/>
    <w:rsid w:val="00970973"/>
    <w:rsid w:val="00986BE2"/>
    <w:rsid w:val="00991989"/>
    <w:rsid w:val="00991C6F"/>
    <w:rsid w:val="00997B11"/>
    <w:rsid w:val="009A2F68"/>
    <w:rsid w:val="009D2601"/>
    <w:rsid w:val="009F3889"/>
    <w:rsid w:val="00A152E7"/>
    <w:rsid w:val="00A20255"/>
    <w:rsid w:val="00A22B96"/>
    <w:rsid w:val="00A37741"/>
    <w:rsid w:val="00A63CBA"/>
    <w:rsid w:val="00A74A68"/>
    <w:rsid w:val="00A8367E"/>
    <w:rsid w:val="00AA6F43"/>
    <w:rsid w:val="00AE5827"/>
    <w:rsid w:val="00AF54CF"/>
    <w:rsid w:val="00B15B07"/>
    <w:rsid w:val="00B171D5"/>
    <w:rsid w:val="00B25757"/>
    <w:rsid w:val="00B367EF"/>
    <w:rsid w:val="00B36BC7"/>
    <w:rsid w:val="00B36F85"/>
    <w:rsid w:val="00B506E8"/>
    <w:rsid w:val="00B5543F"/>
    <w:rsid w:val="00B6747D"/>
    <w:rsid w:val="00B67C3C"/>
    <w:rsid w:val="00B95545"/>
    <w:rsid w:val="00C03AFB"/>
    <w:rsid w:val="00C165F6"/>
    <w:rsid w:val="00C17B63"/>
    <w:rsid w:val="00C20D77"/>
    <w:rsid w:val="00C36281"/>
    <w:rsid w:val="00C51DBA"/>
    <w:rsid w:val="00C529F2"/>
    <w:rsid w:val="00CD22BA"/>
    <w:rsid w:val="00CD3E2A"/>
    <w:rsid w:val="00CF3595"/>
    <w:rsid w:val="00D00708"/>
    <w:rsid w:val="00D069CD"/>
    <w:rsid w:val="00D2245C"/>
    <w:rsid w:val="00D23C32"/>
    <w:rsid w:val="00D259D5"/>
    <w:rsid w:val="00D27771"/>
    <w:rsid w:val="00D40183"/>
    <w:rsid w:val="00D626D8"/>
    <w:rsid w:val="00D646BE"/>
    <w:rsid w:val="00D74C9C"/>
    <w:rsid w:val="00D77475"/>
    <w:rsid w:val="00D85398"/>
    <w:rsid w:val="00DB2C33"/>
    <w:rsid w:val="00DD2040"/>
    <w:rsid w:val="00E20283"/>
    <w:rsid w:val="00E22238"/>
    <w:rsid w:val="00E408A6"/>
    <w:rsid w:val="00E63C79"/>
    <w:rsid w:val="00E92120"/>
    <w:rsid w:val="00EA0125"/>
    <w:rsid w:val="00EB2999"/>
    <w:rsid w:val="00EB5790"/>
    <w:rsid w:val="00EB5D6B"/>
    <w:rsid w:val="00EC0DBE"/>
    <w:rsid w:val="00EC60C8"/>
    <w:rsid w:val="00EF2622"/>
    <w:rsid w:val="00F11CDC"/>
    <w:rsid w:val="00F15798"/>
    <w:rsid w:val="00F4685B"/>
    <w:rsid w:val="00F47C2F"/>
    <w:rsid w:val="00F81C8E"/>
    <w:rsid w:val="00FB3851"/>
    <w:rsid w:val="00FD1107"/>
    <w:rsid w:val="00FD710C"/>
    <w:rsid w:val="00FF300B"/>
    <w:rsid w:val="00FF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B64BB"/>
  <w15:docId w15:val="{8C3C7CAF-171E-4858-9966-A4DF2774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92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79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487922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487922"/>
    <w:rPr>
      <w:rFonts w:ascii="Times New Roman" w:eastAsia="Times New Roman" w:hAnsi="Times New Roman" w:cs="Times New Roman"/>
      <w:i/>
      <w:sz w:val="24"/>
      <w:szCs w:val="20"/>
    </w:rPr>
  </w:style>
  <w:style w:type="paragraph" w:styleId="ListParagraph">
    <w:name w:val="List Paragraph"/>
    <w:basedOn w:val="Normal"/>
    <w:uiPriority w:val="34"/>
    <w:qFormat/>
    <w:rsid w:val="003174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20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D7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D7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D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D7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82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2E3363-B819-4702-90EC-323AFD2EA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41</Words>
  <Characters>650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laudia Hanson</cp:lastModifiedBy>
  <cp:revision>4</cp:revision>
  <cp:lastPrinted>2018-12-17T15:00:00Z</cp:lastPrinted>
  <dcterms:created xsi:type="dcterms:W3CDTF">2019-06-06T09:01:00Z</dcterms:created>
  <dcterms:modified xsi:type="dcterms:W3CDTF">2019-06-16T06:28:00Z</dcterms:modified>
</cp:coreProperties>
</file>